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E59A8" w14:textId="2008B7B5" w:rsidR="00E73676" w:rsidRDefault="008B59D9">
      <w:pPr>
        <w:spacing w:line="360" w:lineRule="auto"/>
        <w:jc w:val="both"/>
        <w:rPr>
          <w:b/>
        </w:rPr>
      </w:pPr>
      <w:r>
        <w:rPr>
          <w:b/>
        </w:rPr>
        <w:t xml:space="preserve">SUPPLEMENTARY </w:t>
      </w:r>
      <w:r w:rsidR="0022490B">
        <w:rPr>
          <w:b/>
        </w:rPr>
        <w:t>TABLES</w:t>
      </w:r>
      <w:r w:rsidR="00676237">
        <w:rPr>
          <w:b/>
        </w:rPr>
        <w:t xml:space="preserve"> S1, S2, S3, S4 and S5</w:t>
      </w:r>
    </w:p>
    <w:p w14:paraId="57178574" w14:textId="77777777" w:rsidR="007A3C94" w:rsidRDefault="007A3C94">
      <w:pPr>
        <w:spacing w:line="360" w:lineRule="auto"/>
        <w:jc w:val="both"/>
        <w:rPr>
          <w:b/>
        </w:rPr>
      </w:pPr>
    </w:p>
    <w:p w14:paraId="4D9D2411" w14:textId="55F10161" w:rsidR="00E73676" w:rsidRDefault="008B59D9">
      <w:pPr>
        <w:spacing w:line="360" w:lineRule="auto"/>
        <w:jc w:val="both"/>
      </w:pPr>
      <w:r>
        <w:rPr>
          <w:b/>
        </w:rPr>
        <w:t xml:space="preserve">Table S1. </w:t>
      </w:r>
      <w:r>
        <w:t xml:space="preserve">Patients' characteristics according to breast cancer molecular subtypes. </w:t>
      </w:r>
    </w:p>
    <w:p w14:paraId="3409F7CC" w14:textId="12BFCF07" w:rsidR="007A3C94" w:rsidRDefault="007A3C94" w:rsidP="007A3C94">
      <w:pPr>
        <w:spacing w:line="240" w:lineRule="auto"/>
        <w:rPr>
          <w:sz w:val="20"/>
          <w:szCs w:val="20"/>
        </w:rPr>
      </w:pPr>
    </w:p>
    <w:p w14:paraId="6375E8AD" w14:textId="77777777" w:rsidR="00AB0767" w:rsidRDefault="00AB0767" w:rsidP="007A3C94">
      <w:pPr>
        <w:spacing w:line="240" w:lineRule="auto"/>
        <w:rPr>
          <w:sz w:val="20"/>
          <w:szCs w:val="20"/>
        </w:rPr>
      </w:pPr>
    </w:p>
    <w:tbl>
      <w:tblPr>
        <w:tblW w:w="826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64"/>
        <w:gridCol w:w="1379"/>
        <w:gridCol w:w="870"/>
        <w:gridCol w:w="983"/>
        <w:gridCol w:w="983"/>
        <w:gridCol w:w="929"/>
        <w:gridCol w:w="811"/>
        <w:gridCol w:w="725"/>
        <w:gridCol w:w="518"/>
      </w:tblGrid>
      <w:tr w:rsidR="007A3C94" w:rsidRPr="003B03F4" w14:paraId="6BAB0E16" w14:textId="77777777" w:rsidTr="00AB0767">
        <w:trPr>
          <w:trHeight w:val="470"/>
          <w:jc w:val="center"/>
        </w:trPr>
        <w:tc>
          <w:tcPr>
            <w:tcW w:w="8262" w:type="dxa"/>
            <w:gridSpan w:val="9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74248C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</w:pPr>
            <w:r w:rsidRPr="007A3C94">
              <w:t>Breast Cancer molecular classification</w:t>
            </w:r>
          </w:p>
        </w:tc>
      </w:tr>
      <w:tr w:rsidR="007A3C94" w:rsidRPr="003B03F4" w14:paraId="03871D59" w14:textId="77777777" w:rsidTr="00AB0767">
        <w:trPr>
          <w:trHeight w:val="20"/>
          <w:jc w:val="center"/>
        </w:trPr>
        <w:tc>
          <w:tcPr>
            <w:tcW w:w="1064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484C51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b/>
                <w:sz w:val="16"/>
                <w:szCs w:val="16"/>
              </w:rPr>
            </w:pPr>
            <w:r w:rsidRPr="007A3C94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379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A48FAD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b/>
                <w:sz w:val="16"/>
                <w:szCs w:val="16"/>
              </w:rPr>
            </w:pPr>
            <w:r w:rsidRPr="007A3C94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28A7ED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b/>
                <w:sz w:val="16"/>
                <w:szCs w:val="16"/>
              </w:rPr>
            </w:pPr>
            <w:r w:rsidRPr="007A3C94">
              <w:rPr>
                <w:b/>
                <w:sz w:val="16"/>
                <w:szCs w:val="16"/>
              </w:rPr>
              <w:t>HER2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BF2542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b/>
                <w:sz w:val="16"/>
                <w:szCs w:val="16"/>
              </w:rPr>
            </w:pPr>
            <w:r w:rsidRPr="007A3C94">
              <w:rPr>
                <w:b/>
                <w:sz w:val="16"/>
                <w:szCs w:val="16"/>
              </w:rPr>
              <w:t>LUMA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05400C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b/>
                <w:sz w:val="16"/>
                <w:szCs w:val="16"/>
              </w:rPr>
            </w:pPr>
            <w:r w:rsidRPr="007A3C94">
              <w:rPr>
                <w:b/>
                <w:sz w:val="16"/>
                <w:szCs w:val="16"/>
              </w:rPr>
              <w:t>LUMB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76FBDB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b/>
                <w:sz w:val="16"/>
                <w:szCs w:val="16"/>
              </w:rPr>
            </w:pPr>
            <w:r w:rsidRPr="007A3C94">
              <w:rPr>
                <w:b/>
                <w:sz w:val="16"/>
                <w:szCs w:val="16"/>
              </w:rPr>
              <w:t>LUMHER2</w:t>
            </w:r>
          </w:p>
        </w:tc>
        <w:tc>
          <w:tcPr>
            <w:tcW w:w="811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A8BED2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b/>
                <w:sz w:val="16"/>
                <w:szCs w:val="16"/>
              </w:rPr>
            </w:pPr>
            <w:r w:rsidRPr="007A3C94">
              <w:rPr>
                <w:b/>
                <w:sz w:val="16"/>
                <w:szCs w:val="16"/>
              </w:rPr>
              <w:t>TN</w:t>
            </w:r>
          </w:p>
        </w:tc>
        <w:tc>
          <w:tcPr>
            <w:tcW w:w="1243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D7C51" w14:textId="77777777" w:rsidR="007A3C94" w:rsidRPr="007A3C94" w:rsidRDefault="007A3C94" w:rsidP="007A3C94">
            <w:pPr>
              <w:spacing w:before="20" w:after="20" w:line="240" w:lineRule="auto"/>
              <w:ind w:left="20" w:right="20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 xml:space="preserve">P-value </w:t>
            </w:r>
          </w:p>
        </w:tc>
      </w:tr>
      <w:tr w:rsidR="007A3C94" w:rsidRPr="003B03F4" w14:paraId="65474675" w14:textId="77777777" w:rsidTr="00AB0767">
        <w:trPr>
          <w:trHeight w:hRule="exact" w:val="288"/>
          <w:jc w:val="center"/>
        </w:trPr>
        <w:tc>
          <w:tcPr>
            <w:tcW w:w="1064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7DA4CA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Age at diagnosis</w:t>
            </w:r>
          </w:p>
        </w:tc>
        <w:tc>
          <w:tcPr>
            <w:tcW w:w="137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27C1D4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&lt;45</w:t>
            </w:r>
          </w:p>
        </w:tc>
        <w:tc>
          <w:tcPr>
            <w:tcW w:w="870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43EA50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6 (21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80C21F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22 (17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A40EE9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20 (13%)</w:t>
            </w:r>
          </w:p>
        </w:tc>
        <w:tc>
          <w:tcPr>
            <w:tcW w:w="92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DCA6A2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9 (30%)</w:t>
            </w:r>
          </w:p>
        </w:tc>
        <w:tc>
          <w:tcPr>
            <w:tcW w:w="811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F17236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0 (13%)</w:t>
            </w:r>
          </w:p>
        </w:tc>
        <w:tc>
          <w:tcPr>
            <w:tcW w:w="725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767E5" w14:textId="4B4B04EB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7A3C94">
              <w:rPr>
                <w:sz w:val="16"/>
                <w:szCs w:val="16"/>
              </w:rPr>
              <w:t>0.049</w:t>
            </w:r>
          </w:p>
        </w:tc>
        <w:tc>
          <w:tcPr>
            <w:tcW w:w="518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993C8" w14:textId="77777777" w:rsidR="007A3C94" w:rsidRPr="007A3C94" w:rsidRDefault="007A3C94" w:rsidP="007A3C94">
            <w:pPr>
              <w:spacing w:before="20" w:after="20" w:line="240" w:lineRule="auto"/>
              <w:ind w:right="20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*</w:t>
            </w:r>
          </w:p>
        </w:tc>
      </w:tr>
      <w:tr w:rsidR="007A3C94" w:rsidRPr="003B03F4" w14:paraId="02A7F857" w14:textId="77777777" w:rsidTr="00AB0767">
        <w:trPr>
          <w:trHeight w:hRule="exact" w:val="288"/>
          <w:jc w:val="center"/>
        </w:trPr>
        <w:tc>
          <w:tcPr>
            <w:tcW w:w="106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66D86F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8A03AC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45-60</w:t>
            </w:r>
          </w:p>
        </w:tc>
        <w:tc>
          <w:tcPr>
            <w:tcW w:w="870" w:type="dxa"/>
            <w:tcBorders>
              <w:bottom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BBC650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2 (43%)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B3A2F5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46 (35%)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7F7E2E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70 (44%)</w:t>
            </w:r>
          </w:p>
        </w:tc>
        <w:tc>
          <w:tcPr>
            <w:tcW w:w="929" w:type="dxa"/>
            <w:tcBorders>
              <w:bottom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1850C7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1 (37%)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DFA043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21 (27%)</w:t>
            </w:r>
          </w:p>
        </w:tc>
        <w:tc>
          <w:tcPr>
            <w:tcW w:w="72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3E623" w14:textId="77777777" w:rsidR="007A3C94" w:rsidRPr="007A3C94" w:rsidRDefault="007A3C94" w:rsidP="006C15F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07E3E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7A3C94" w:rsidRPr="003B03F4" w14:paraId="59189539" w14:textId="77777777" w:rsidTr="00AB0767">
        <w:trPr>
          <w:trHeight w:hRule="exact" w:val="288"/>
          <w:jc w:val="center"/>
        </w:trPr>
        <w:tc>
          <w:tcPr>
            <w:tcW w:w="106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EEDB61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79" w:type="dxa"/>
            <w:tcBorders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62CD70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rFonts w:ascii="Arial Unicode MS" w:eastAsia="Arial Unicode MS" w:hAnsi="Arial Unicode MS" w:cs="Arial Unicode MS"/>
                <w:sz w:val="16"/>
                <w:szCs w:val="16"/>
              </w:rPr>
              <w:t>≥6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70312C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0 (36%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1B5CDF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65 (49%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C6A278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69 (43%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5385B3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0 (33%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3CEF09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46 (60%</w:t>
            </w:r>
          </w:p>
        </w:tc>
        <w:tc>
          <w:tcPr>
            <w:tcW w:w="725" w:type="dxa"/>
            <w:vMerge/>
            <w:tcBorders>
              <w:left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AEFEF" w14:textId="77777777" w:rsidR="007A3C94" w:rsidRPr="007A3C94" w:rsidRDefault="007A3C94" w:rsidP="006C15F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3581F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7A3C94" w:rsidRPr="003B03F4" w14:paraId="7CCB96F7" w14:textId="77777777" w:rsidTr="00AB0767">
        <w:trPr>
          <w:trHeight w:hRule="exact" w:val="288"/>
          <w:jc w:val="center"/>
        </w:trPr>
        <w:tc>
          <w:tcPr>
            <w:tcW w:w="1064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217E21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BMI</w:t>
            </w:r>
          </w:p>
        </w:tc>
        <w:tc>
          <w:tcPr>
            <w:tcW w:w="137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F08A55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Underweight</w:t>
            </w:r>
          </w:p>
        </w:tc>
        <w:tc>
          <w:tcPr>
            <w:tcW w:w="870" w:type="dxa"/>
            <w:tcBorders>
              <w:top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F7D09F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 (4%)</w:t>
            </w:r>
          </w:p>
        </w:tc>
        <w:tc>
          <w:tcPr>
            <w:tcW w:w="983" w:type="dxa"/>
            <w:tcBorders>
              <w:top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0B3342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6 (5%)</w:t>
            </w:r>
          </w:p>
        </w:tc>
        <w:tc>
          <w:tcPr>
            <w:tcW w:w="983" w:type="dxa"/>
            <w:tcBorders>
              <w:top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BA6078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9 (6%)</w:t>
            </w:r>
          </w:p>
        </w:tc>
        <w:tc>
          <w:tcPr>
            <w:tcW w:w="929" w:type="dxa"/>
            <w:tcBorders>
              <w:top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1387E1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2 (7%)</w:t>
            </w:r>
          </w:p>
        </w:tc>
        <w:tc>
          <w:tcPr>
            <w:tcW w:w="811" w:type="dxa"/>
            <w:tcBorders>
              <w:top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5083A0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6 (8%)</w:t>
            </w:r>
          </w:p>
        </w:tc>
        <w:tc>
          <w:tcPr>
            <w:tcW w:w="725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67680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0.836</w:t>
            </w:r>
          </w:p>
        </w:tc>
        <w:tc>
          <w:tcPr>
            <w:tcW w:w="518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D037D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 xml:space="preserve"> </w:t>
            </w:r>
          </w:p>
        </w:tc>
      </w:tr>
      <w:tr w:rsidR="007A3C94" w:rsidRPr="003B03F4" w14:paraId="02860837" w14:textId="77777777" w:rsidTr="00AB0767">
        <w:trPr>
          <w:trHeight w:hRule="exact" w:val="288"/>
          <w:jc w:val="center"/>
        </w:trPr>
        <w:tc>
          <w:tcPr>
            <w:tcW w:w="106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6B89A7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8C9254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Healthy weight</w:t>
            </w:r>
          </w:p>
        </w:tc>
        <w:tc>
          <w:tcPr>
            <w:tcW w:w="870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D65F02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5 (56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0795F0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63 (47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0FD33C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77 (51%)</w:t>
            </w:r>
          </w:p>
        </w:tc>
        <w:tc>
          <w:tcPr>
            <w:tcW w:w="92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275D5E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3 (43%)</w:t>
            </w:r>
          </w:p>
        </w:tc>
        <w:tc>
          <w:tcPr>
            <w:tcW w:w="811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35BE50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36 (49%)</w:t>
            </w:r>
          </w:p>
        </w:tc>
        <w:tc>
          <w:tcPr>
            <w:tcW w:w="72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2B5DD" w14:textId="77777777" w:rsidR="007A3C94" w:rsidRPr="007A3C94" w:rsidRDefault="007A3C94" w:rsidP="006C15F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7BEF8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7A3C94" w:rsidRPr="003B03F4" w14:paraId="24470832" w14:textId="77777777" w:rsidTr="00AB0767">
        <w:trPr>
          <w:trHeight w:hRule="exact" w:val="288"/>
          <w:jc w:val="center"/>
        </w:trPr>
        <w:tc>
          <w:tcPr>
            <w:tcW w:w="106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F5CA78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65490A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Overweight</w:t>
            </w:r>
          </w:p>
        </w:tc>
        <w:tc>
          <w:tcPr>
            <w:tcW w:w="870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B007AF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7 (26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239294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38 (29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BAEE9D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42 (28%)</w:t>
            </w:r>
          </w:p>
        </w:tc>
        <w:tc>
          <w:tcPr>
            <w:tcW w:w="92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60D560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9 (30%)</w:t>
            </w:r>
          </w:p>
        </w:tc>
        <w:tc>
          <w:tcPr>
            <w:tcW w:w="811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E6A3A2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25 (34%)</w:t>
            </w:r>
          </w:p>
        </w:tc>
        <w:tc>
          <w:tcPr>
            <w:tcW w:w="72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05CEF" w14:textId="77777777" w:rsidR="007A3C94" w:rsidRPr="007A3C94" w:rsidRDefault="007A3C94" w:rsidP="006C15F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A29EC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7A3C94" w:rsidRPr="003B03F4" w14:paraId="3434F97A" w14:textId="77777777" w:rsidTr="00AB0767">
        <w:trPr>
          <w:trHeight w:hRule="exact" w:val="288"/>
          <w:jc w:val="center"/>
        </w:trPr>
        <w:tc>
          <w:tcPr>
            <w:tcW w:w="106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122840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9F0108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Obesity</w:t>
            </w:r>
          </w:p>
        </w:tc>
        <w:tc>
          <w:tcPr>
            <w:tcW w:w="870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F76B53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4 (15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DCF357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26 (20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70468A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23 (15%)</w:t>
            </w:r>
          </w:p>
        </w:tc>
        <w:tc>
          <w:tcPr>
            <w:tcW w:w="92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4F18BD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6 (20%)</w:t>
            </w:r>
          </w:p>
        </w:tc>
        <w:tc>
          <w:tcPr>
            <w:tcW w:w="811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74E732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6 (8%)</w:t>
            </w:r>
          </w:p>
        </w:tc>
        <w:tc>
          <w:tcPr>
            <w:tcW w:w="72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64F83" w14:textId="77777777" w:rsidR="007A3C94" w:rsidRPr="007A3C94" w:rsidRDefault="007A3C94" w:rsidP="006C15F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55970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7A3C94" w:rsidRPr="003B03F4" w14:paraId="47D56D72" w14:textId="77777777" w:rsidTr="00AB0767">
        <w:trPr>
          <w:trHeight w:hRule="exact" w:val="288"/>
          <w:jc w:val="center"/>
        </w:trPr>
        <w:tc>
          <w:tcPr>
            <w:tcW w:w="106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53845A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79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095206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NA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9CAE95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1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E27474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9A5650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8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EE2289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AFDC0E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4</w:t>
            </w:r>
          </w:p>
        </w:tc>
        <w:tc>
          <w:tcPr>
            <w:tcW w:w="72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9C959" w14:textId="77777777" w:rsidR="007A3C94" w:rsidRPr="007A3C94" w:rsidRDefault="007A3C94" w:rsidP="006C15F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E2104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7A3C94" w:rsidRPr="003B03F4" w14:paraId="413B2825" w14:textId="77777777" w:rsidTr="00AB0767">
        <w:trPr>
          <w:trHeight w:hRule="exact" w:val="288"/>
          <w:jc w:val="center"/>
        </w:trPr>
        <w:tc>
          <w:tcPr>
            <w:tcW w:w="1064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D483D5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Pregnancy</w:t>
            </w:r>
          </w:p>
        </w:tc>
        <w:tc>
          <w:tcPr>
            <w:tcW w:w="137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D25EEB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No</w:t>
            </w:r>
          </w:p>
        </w:tc>
        <w:tc>
          <w:tcPr>
            <w:tcW w:w="870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901D5D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2 (7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C330E8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23 (18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380FFE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26 (17%)</w:t>
            </w:r>
          </w:p>
        </w:tc>
        <w:tc>
          <w:tcPr>
            <w:tcW w:w="92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CA69B3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4 (13%)</w:t>
            </w:r>
          </w:p>
        </w:tc>
        <w:tc>
          <w:tcPr>
            <w:tcW w:w="811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45DD7C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6 (8%)</w:t>
            </w:r>
          </w:p>
        </w:tc>
        <w:tc>
          <w:tcPr>
            <w:tcW w:w="725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E8F6D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0.233</w:t>
            </w:r>
          </w:p>
        </w:tc>
        <w:tc>
          <w:tcPr>
            <w:tcW w:w="518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116F8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 xml:space="preserve"> </w:t>
            </w:r>
          </w:p>
        </w:tc>
      </w:tr>
      <w:tr w:rsidR="007A3C94" w:rsidRPr="003B03F4" w14:paraId="37E043FF" w14:textId="77777777" w:rsidTr="00AB0767">
        <w:trPr>
          <w:trHeight w:hRule="exact" w:val="288"/>
          <w:jc w:val="center"/>
        </w:trPr>
        <w:tc>
          <w:tcPr>
            <w:tcW w:w="106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7FFD8B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2E78C3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Yes</w:t>
            </w:r>
          </w:p>
        </w:tc>
        <w:tc>
          <w:tcPr>
            <w:tcW w:w="870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DBC4AF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25 (93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151A01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07 (82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938D8D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27 (83%)</w:t>
            </w:r>
          </w:p>
        </w:tc>
        <w:tc>
          <w:tcPr>
            <w:tcW w:w="92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AA375C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26 (87%)</w:t>
            </w:r>
          </w:p>
        </w:tc>
        <w:tc>
          <w:tcPr>
            <w:tcW w:w="811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1A95CC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70 (92%)</w:t>
            </w:r>
          </w:p>
        </w:tc>
        <w:tc>
          <w:tcPr>
            <w:tcW w:w="72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170A0" w14:textId="77777777" w:rsidR="007A3C94" w:rsidRPr="007A3C94" w:rsidRDefault="007A3C94" w:rsidP="006C15F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A88D6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7A3C94" w:rsidRPr="003B03F4" w14:paraId="00BBB0AD" w14:textId="77777777" w:rsidTr="00AB0767">
        <w:trPr>
          <w:trHeight w:hRule="exact" w:val="288"/>
          <w:jc w:val="center"/>
        </w:trPr>
        <w:tc>
          <w:tcPr>
            <w:tcW w:w="106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9D67B4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79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A0249A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NA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A91B55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1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8A8197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3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9A6569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6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3121AC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E5839F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1</w:t>
            </w:r>
          </w:p>
        </w:tc>
        <w:tc>
          <w:tcPr>
            <w:tcW w:w="72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7572F" w14:textId="77777777" w:rsidR="007A3C94" w:rsidRPr="007A3C94" w:rsidRDefault="007A3C94" w:rsidP="006C15F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8798B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7A3C94" w:rsidRPr="003B03F4" w14:paraId="7B765CBE" w14:textId="77777777" w:rsidTr="00AB0767">
        <w:trPr>
          <w:trHeight w:hRule="exact" w:val="288"/>
          <w:jc w:val="center"/>
        </w:trPr>
        <w:tc>
          <w:tcPr>
            <w:tcW w:w="1064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7594F8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Menopause</w:t>
            </w:r>
          </w:p>
        </w:tc>
        <w:tc>
          <w:tcPr>
            <w:tcW w:w="137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E0C9CF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No</w:t>
            </w:r>
          </w:p>
        </w:tc>
        <w:tc>
          <w:tcPr>
            <w:tcW w:w="870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AAD5BA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6 (26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D61E01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38 (32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49F99B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35 (26%)</w:t>
            </w:r>
          </w:p>
        </w:tc>
        <w:tc>
          <w:tcPr>
            <w:tcW w:w="92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F9A937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5 (52%)</w:t>
            </w:r>
          </w:p>
        </w:tc>
        <w:tc>
          <w:tcPr>
            <w:tcW w:w="811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DD9133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7 (24%)</w:t>
            </w:r>
          </w:p>
        </w:tc>
        <w:tc>
          <w:tcPr>
            <w:tcW w:w="725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832DC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0.053</w:t>
            </w:r>
          </w:p>
        </w:tc>
        <w:tc>
          <w:tcPr>
            <w:tcW w:w="518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3F9E4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.</w:t>
            </w:r>
          </w:p>
        </w:tc>
      </w:tr>
      <w:tr w:rsidR="007A3C94" w:rsidRPr="003B03F4" w14:paraId="54D44E9A" w14:textId="77777777" w:rsidTr="00AB0767">
        <w:trPr>
          <w:trHeight w:hRule="exact" w:val="288"/>
          <w:jc w:val="center"/>
        </w:trPr>
        <w:tc>
          <w:tcPr>
            <w:tcW w:w="106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D0D8B7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16A958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Yes</w:t>
            </w:r>
          </w:p>
        </w:tc>
        <w:tc>
          <w:tcPr>
            <w:tcW w:w="870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6B45AD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7 (74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5CB3DF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81 (68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6D4A6E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01 (74%)</w:t>
            </w:r>
          </w:p>
        </w:tc>
        <w:tc>
          <w:tcPr>
            <w:tcW w:w="92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CD1E53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4 (48%)</w:t>
            </w:r>
          </w:p>
        </w:tc>
        <w:tc>
          <w:tcPr>
            <w:tcW w:w="811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11311E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54 (76%)</w:t>
            </w:r>
          </w:p>
        </w:tc>
        <w:tc>
          <w:tcPr>
            <w:tcW w:w="72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61301" w14:textId="77777777" w:rsidR="007A3C94" w:rsidRPr="007A3C94" w:rsidRDefault="007A3C94" w:rsidP="006C15F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3F5AA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7A3C94" w:rsidRPr="003B03F4" w14:paraId="62D03CAB" w14:textId="77777777" w:rsidTr="00AB0767">
        <w:trPr>
          <w:trHeight w:hRule="exact" w:val="288"/>
          <w:jc w:val="center"/>
        </w:trPr>
        <w:tc>
          <w:tcPr>
            <w:tcW w:w="106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D84D99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79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25D6C0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NA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AC5A71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5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1680F5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14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5E2405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23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98DF1B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B4026D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6</w:t>
            </w:r>
          </w:p>
        </w:tc>
        <w:tc>
          <w:tcPr>
            <w:tcW w:w="72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DCD7C" w14:textId="77777777" w:rsidR="007A3C94" w:rsidRPr="007A3C94" w:rsidRDefault="007A3C94" w:rsidP="006C15F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10F9A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7A3C94" w:rsidRPr="003B03F4" w14:paraId="07A43353" w14:textId="77777777" w:rsidTr="00AB0767">
        <w:trPr>
          <w:trHeight w:hRule="exact" w:val="288"/>
          <w:jc w:val="center"/>
        </w:trPr>
        <w:tc>
          <w:tcPr>
            <w:tcW w:w="1064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B44F06" w14:textId="77777777" w:rsidR="007A3C94" w:rsidRPr="007A3C94" w:rsidRDefault="007A3C94" w:rsidP="006C15F5">
            <w:pPr>
              <w:spacing w:before="20" w:after="20" w:line="240" w:lineRule="auto"/>
              <w:ind w:left="20" w:right="-15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HRT (Hormone Replacement Therapy)</w:t>
            </w:r>
          </w:p>
        </w:tc>
        <w:tc>
          <w:tcPr>
            <w:tcW w:w="137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489064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No</w:t>
            </w:r>
          </w:p>
        </w:tc>
        <w:tc>
          <w:tcPr>
            <w:tcW w:w="870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D825CC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7 (64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2EB1F0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34 (64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6D322E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48 (62%)</w:t>
            </w:r>
          </w:p>
        </w:tc>
        <w:tc>
          <w:tcPr>
            <w:tcW w:w="92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2B016D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6 (55%)</w:t>
            </w:r>
          </w:p>
        </w:tc>
        <w:tc>
          <w:tcPr>
            <w:tcW w:w="811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E28FF6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9 (58%)</w:t>
            </w:r>
          </w:p>
        </w:tc>
        <w:tc>
          <w:tcPr>
            <w:tcW w:w="725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99049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0.958</w:t>
            </w:r>
          </w:p>
        </w:tc>
        <w:tc>
          <w:tcPr>
            <w:tcW w:w="518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0F1AD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 xml:space="preserve"> </w:t>
            </w:r>
          </w:p>
        </w:tc>
      </w:tr>
      <w:tr w:rsidR="007A3C94" w:rsidRPr="003B03F4" w14:paraId="534AC1AE" w14:textId="77777777" w:rsidTr="00AB0767">
        <w:trPr>
          <w:trHeight w:hRule="exact" w:val="288"/>
          <w:jc w:val="center"/>
        </w:trPr>
        <w:tc>
          <w:tcPr>
            <w:tcW w:w="106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51A77B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92F997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Yes</w:t>
            </w:r>
          </w:p>
        </w:tc>
        <w:tc>
          <w:tcPr>
            <w:tcW w:w="870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7E02E0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4 (36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41304F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9 (36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E6ED82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29 (38%)</w:t>
            </w:r>
          </w:p>
        </w:tc>
        <w:tc>
          <w:tcPr>
            <w:tcW w:w="92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3297E0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5 (45%)</w:t>
            </w:r>
          </w:p>
        </w:tc>
        <w:tc>
          <w:tcPr>
            <w:tcW w:w="811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F94BC3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4 (42%)</w:t>
            </w:r>
          </w:p>
        </w:tc>
        <w:tc>
          <w:tcPr>
            <w:tcW w:w="72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C3415" w14:textId="77777777" w:rsidR="007A3C94" w:rsidRPr="007A3C94" w:rsidRDefault="007A3C94" w:rsidP="006C15F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6E4F7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7A3C94" w:rsidRPr="003B03F4" w14:paraId="0A1E2015" w14:textId="77777777" w:rsidTr="00AB0767">
        <w:trPr>
          <w:trHeight w:hRule="exact" w:val="288"/>
          <w:jc w:val="center"/>
        </w:trPr>
        <w:tc>
          <w:tcPr>
            <w:tcW w:w="106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F5040D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79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A970BD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NA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56F2FB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17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B4455F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80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D64492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82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118702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19</w:t>
            </w:r>
          </w:p>
        </w:tc>
        <w:tc>
          <w:tcPr>
            <w:tcW w:w="811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7515C4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44</w:t>
            </w:r>
          </w:p>
        </w:tc>
        <w:tc>
          <w:tcPr>
            <w:tcW w:w="72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0E954" w14:textId="77777777" w:rsidR="007A3C94" w:rsidRPr="007A3C94" w:rsidRDefault="007A3C94" w:rsidP="006C15F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40F5C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7A3C94" w:rsidRPr="003B03F4" w14:paraId="3E2A9132" w14:textId="77777777" w:rsidTr="00AB0767">
        <w:trPr>
          <w:trHeight w:hRule="exact" w:val="288"/>
          <w:jc w:val="center"/>
        </w:trPr>
        <w:tc>
          <w:tcPr>
            <w:tcW w:w="1064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C16912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Personal history (K)</w:t>
            </w:r>
          </w:p>
        </w:tc>
        <w:tc>
          <w:tcPr>
            <w:tcW w:w="137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E8AE28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No</w:t>
            </w:r>
          </w:p>
        </w:tc>
        <w:tc>
          <w:tcPr>
            <w:tcW w:w="870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6E0D79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28 (100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07A5BD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26 (95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6E01C8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51 (95%)</w:t>
            </w:r>
          </w:p>
        </w:tc>
        <w:tc>
          <w:tcPr>
            <w:tcW w:w="92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46F907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29 (97%)</w:t>
            </w:r>
          </w:p>
        </w:tc>
        <w:tc>
          <w:tcPr>
            <w:tcW w:w="811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CC2AD4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69 (90%)</w:t>
            </w:r>
          </w:p>
        </w:tc>
        <w:tc>
          <w:tcPr>
            <w:tcW w:w="725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3E413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0.317</w:t>
            </w:r>
          </w:p>
        </w:tc>
        <w:tc>
          <w:tcPr>
            <w:tcW w:w="518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19DAB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 xml:space="preserve"> </w:t>
            </w:r>
          </w:p>
        </w:tc>
      </w:tr>
      <w:tr w:rsidR="007A3C94" w:rsidRPr="003B03F4" w14:paraId="72B76C35" w14:textId="77777777" w:rsidTr="00AB0767">
        <w:trPr>
          <w:trHeight w:hRule="exact" w:val="288"/>
          <w:jc w:val="center"/>
        </w:trPr>
        <w:tc>
          <w:tcPr>
            <w:tcW w:w="106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111079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79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B1953F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Yes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B780EF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0 (0%)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DA22A5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7 (5%)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6FFB44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8 (5%)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074C0C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 (3%)</w:t>
            </w:r>
          </w:p>
        </w:tc>
        <w:tc>
          <w:tcPr>
            <w:tcW w:w="811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FD5B3A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8 (10%)</w:t>
            </w:r>
          </w:p>
        </w:tc>
        <w:tc>
          <w:tcPr>
            <w:tcW w:w="72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18514" w14:textId="77777777" w:rsidR="007A3C94" w:rsidRPr="007A3C94" w:rsidRDefault="007A3C94" w:rsidP="006C15F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B3545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7A3C94" w:rsidRPr="003B03F4" w14:paraId="32BEE0E9" w14:textId="77777777" w:rsidTr="00AB0767">
        <w:trPr>
          <w:trHeight w:hRule="exact" w:val="288"/>
          <w:jc w:val="center"/>
        </w:trPr>
        <w:tc>
          <w:tcPr>
            <w:tcW w:w="1064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BF2CC9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Family history (BC, OVK)</w:t>
            </w:r>
          </w:p>
        </w:tc>
        <w:tc>
          <w:tcPr>
            <w:tcW w:w="137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25D47E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No</w:t>
            </w:r>
          </w:p>
        </w:tc>
        <w:tc>
          <w:tcPr>
            <w:tcW w:w="870" w:type="dxa"/>
            <w:tcBorders>
              <w:top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55A577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1 (50%)</w:t>
            </w:r>
          </w:p>
        </w:tc>
        <w:tc>
          <w:tcPr>
            <w:tcW w:w="983" w:type="dxa"/>
            <w:tcBorders>
              <w:top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B99FD8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47 (44%)</w:t>
            </w:r>
          </w:p>
        </w:tc>
        <w:tc>
          <w:tcPr>
            <w:tcW w:w="983" w:type="dxa"/>
            <w:tcBorders>
              <w:top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36049A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64 (55%)</w:t>
            </w:r>
          </w:p>
        </w:tc>
        <w:tc>
          <w:tcPr>
            <w:tcW w:w="929" w:type="dxa"/>
            <w:tcBorders>
              <w:top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5B4769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3 (54%)</w:t>
            </w:r>
          </w:p>
        </w:tc>
        <w:tc>
          <w:tcPr>
            <w:tcW w:w="811" w:type="dxa"/>
            <w:tcBorders>
              <w:top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CF5B37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26 (42%)</w:t>
            </w:r>
          </w:p>
        </w:tc>
        <w:tc>
          <w:tcPr>
            <w:tcW w:w="725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B1F2E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0.338</w:t>
            </w:r>
          </w:p>
        </w:tc>
        <w:tc>
          <w:tcPr>
            <w:tcW w:w="518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7E527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 xml:space="preserve"> </w:t>
            </w:r>
          </w:p>
        </w:tc>
      </w:tr>
      <w:tr w:rsidR="007A3C94" w:rsidRPr="003B03F4" w14:paraId="4BFB907C" w14:textId="77777777" w:rsidTr="00AB0767">
        <w:trPr>
          <w:trHeight w:hRule="exact" w:val="288"/>
          <w:jc w:val="center"/>
        </w:trPr>
        <w:tc>
          <w:tcPr>
            <w:tcW w:w="106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C71905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17AE81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Yes</w:t>
            </w:r>
          </w:p>
        </w:tc>
        <w:tc>
          <w:tcPr>
            <w:tcW w:w="870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8E74F6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1 (50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29E300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61 (56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F64479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52 (45%)</w:t>
            </w:r>
          </w:p>
        </w:tc>
        <w:tc>
          <w:tcPr>
            <w:tcW w:w="92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ADCF1E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1 (46%)</w:t>
            </w:r>
          </w:p>
        </w:tc>
        <w:tc>
          <w:tcPr>
            <w:tcW w:w="811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EF80BA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36 (58%)</w:t>
            </w:r>
          </w:p>
        </w:tc>
        <w:tc>
          <w:tcPr>
            <w:tcW w:w="72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A1657" w14:textId="77777777" w:rsidR="007A3C94" w:rsidRPr="007A3C94" w:rsidRDefault="007A3C94" w:rsidP="006C15F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7FF57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7A3C94" w:rsidRPr="003B03F4" w14:paraId="14289C9A" w14:textId="77777777" w:rsidTr="00AB0767">
        <w:trPr>
          <w:trHeight w:hRule="exact" w:val="288"/>
          <w:jc w:val="center"/>
        </w:trPr>
        <w:tc>
          <w:tcPr>
            <w:tcW w:w="106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E2C3C2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79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7CB3BA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NA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07E700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6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35AB5E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25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FBE9C0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43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4331DB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6</w:t>
            </w:r>
          </w:p>
        </w:tc>
        <w:tc>
          <w:tcPr>
            <w:tcW w:w="811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DC86DB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15</w:t>
            </w:r>
          </w:p>
        </w:tc>
        <w:tc>
          <w:tcPr>
            <w:tcW w:w="72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E79C4" w14:textId="77777777" w:rsidR="007A3C94" w:rsidRPr="007A3C94" w:rsidRDefault="007A3C94" w:rsidP="006C15F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237EE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7A3C94" w:rsidRPr="003B03F4" w14:paraId="6B263CC5" w14:textId="77777777" w:rsidTr="00AB0767">
        <w:trPr>
          <w:trHeight w:hRule="exact" w:val="288"/>
          <w:jc w:val="center"/>
        </w:trPr>
        <w:tc>
          <w:tcPr>
            <w:tcW w:w="1064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0C6C3A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proofErr w:type="spellStart"/>
            <w:r w:rsidRPr="007A3C94">
              <w:rPr>
                <w:sz w:val="16"/>
                <w:szCs w:val="16"/>
              </w:rPr>
              <w:t>pT</w:t>
            </w:r>
            <w:proofErr w:type="spellEnd"/>
          </w:p>
        </w:tc>
        <w:tc>
          <w:tcPr>
            <w:tcW w:w="137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A0D452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pT1</w:t>
            </w:r>
          </w:p>
        </w:tc>
        <w:tc>
          <w:tcPr>
            <w:tcW w:w="870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FE3351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5 (54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03890F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63 (47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ADEE19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72 (45%)</w:t>
            </w:r>
          </w:p>
        </w:tc>
        <w:tc>
          <w:tcPr>
            <w:tcW w:w="92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941345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2 (40%)</w:t>
            </w:r>
          </w:p>
        </w:tc>
        <w:tc>
          <w:tcPr>
            <w:tcW w:w="811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B3FDE8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31 (40%)</w:t>
            </w:r>
          </w:p>
        </w:tc>
        <w:tc>
          <w:tcPr>
            <w:tcW w:w="725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07DD4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0.803</w:t>
            </w:r>
          </w:p>
        </w:tc>
        <w:tc>
          <w:tcPr>
            <w:tcW w:w="518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811F8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 xml:space="preserve"> </w:t>
            </w:r>
          </w:p>
        </w:tc>
      </w:tr>
      <w:tr w:rsidR="007A3C94" w:rsidRPr="003B03F4" w14:paraId="2A16B4CA" w14:textId="77777777" w:rsidTr="00AB0767">
        <w:trPr>
          <w:trHeight w:hRule="exact" w:val="288"/>
          <w:jc w:val="center"/>
        </w:trPr>
        <w:tc>
          <w:tcPr>
            <w:tcW w:w="106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F63E10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B7C640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pT2</w:t>
            </w:r>
          </w:p>
        </w:tc>
        <w:tc>
          <w:tcPr>
            <w:tcW w:w="870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3D684E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2 (43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D75720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60 (45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36117C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80 (50%)</w:t>
            </w:r>
          </w:p>
        </w:tc>
        <w:tc>
          <w:tcPr>
            <w:tcW w:w="92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4997FE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7 (57%)</w:t>
            </w:r>
          </w:p>
        </w:tc>
        <w:tc>
          <w:tcPr>
            <w:tcW w:w="811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58ABDC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43 (56%)</w:t>
            </w:r>
          </w:p>
        </w:tc>
        <w:tc>
          <w:tcPr>
            <w:tcW w:w="72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606CB" w14:textId="77777777" w:rsidR="007A3C94" w:rsidRPr="007A3C94" w:rsidRDefault="007A3C94" w:rsidP="006C15F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F601A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7A3C94" w:rsidRPr="003B03F4" w14:paraId="5813EEA5" w14:textId="77777777" w:rsidTr="00AB0767">
        <w:trPr>
          <w:trHeight w:hRule="exact" w:val="288"/>
          <w:jc w:val="center"/>
        </w:trPr>
        <w:tc>
          <w:tcPr>
            <w:tcW w:w="106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228013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79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9838CF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pT3-4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C84A38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 (4%)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D42B45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0 (8%)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8CE99B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7 (4%)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EABCC0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 (3%)</w:t>
            </w:r>
          </w:p>
        </w:tc>
        <w:tc>
          <w:tcPr>
            <w:tcW w:w="811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57B245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3 (4%)</w:t>
            </w:r>
          </w:p>
        </w:tc>
        <w:tc>
          <w:tcPr>
            <w:tcW w:w="72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ED476" w14:textId="77777777" w:rsidR="007A3C94" w:rsidRPr="007A3C94" w:rsidRDefault="007A3C94" w:rsidP="006C15F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99E8A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7A3C94" w:rsidRPr="003B03F4" w14:paraId="0E6E222E" w14:textId="77777777" w:rsidTr="00AB0767">
        <w:trPr>
          <w:trHeight w:hRule="exact" w:val="288"/>
          <w:jc w:val="center"/>
        </w:trPr>
        <w:tc>
          <w:tcPr>
            <w:tcW w:w="1064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B719F8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proofErr w:type="spellStart"/>
            <w:r w:rsidRPr="007A3C94">
              <w:rPr>
                <w:sz w:val="16"/>
                <w:szCs w:val="16"/>
              </w:rPr>
              <w:t>pN</w:t>
            </w:r>
            <w:proofErr w:type="spellEnd"/>
          </w:p>
        </w:tc>
        <w:tc>
          <w:tcPr>
            <w:tcW w:w="137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6BF364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pN0</w:t>
            </w:r>
          </w:p>
        </w:tc>
        <w:tc>
          <w:tcPr>
            <w:tcW w:w="870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653B4B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6 (57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A05861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64 (48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6B5A8E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74 (47%)</w:t>
            </w:r>
          </w:p>
        </w:tc>
        <w:tc>
          <w:tcPr>
            <w:tcW w:w="92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7DC0D8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9 (30%)</w:t>
            </w:r>
          </w:p>
        </w:tc>
        <w:tc>
          <w:tcPr>
            <w:tcW w:w="811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5BEE58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47 (61%)</w:t>
            </w:r>
          </w:p>
        </w:tc>
        <w:tc>
          <w:tcPr>
            <w:tcW w:w="725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37192" w14:textId="1808904D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7A3C94">
              <w:rPr>
                <w:sz w:val="16"/>
                <w:szCs w:val="16"/>
              </w:rPr>
              <w:t>0.041</w:t>
            </w:r>
          </w:p>
        </w:tc>
        <w:tc>
          <w:tcPr>
            <w:tcW w:w="518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8D272" w14:textId="77777777" w:rsidR="007A3C94" w:rsidRPr="007A3C94" w:rsidRDefault="007A3C94" w:rsidP="007A3C94">
            <w:pPr>
              <w:spacing w:before="20" w:after="20" w:line="240" w:lineRule="auto"/>
              <w:ind w:left="20" w:right="20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*</w:t>
            </w:r>
          </w:p>
        </w:tc>
      </w:tr>
      <w:tr w:rsidR="007A3C94" w:rsidRPr="003B03F4" w14:paraId="030146FF" w14:textId="77777777" w:rsidTr="00AB0767">
        <w:trPr>
          <w:trHeight w:hRule="exact" w:val="288"/>
          <w:jc w:val="center"/>
        </w:trPr>
        <w:tc>
          <w:tcPr>
            <w:tcW w:w="106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21EC1E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6C1795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pN1</w:t>
            </w:r>
          </w:p>
        </w:tc>
        <w:tc>
          <w:tcPr>
            <w:tcW w:w="870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D1A36A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1 (39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77161E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47 (35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983311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59 (37%)</w:t>
            </w:r>
          </w:p>
        </w:tc>
        <w:tc>
          <w:tcPr>
            <w:tcW w:w="92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EC1FE5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0 (33%)</w:t>
            </w:r>
          </w:p>
        </w:tc>
        <w:tc>
          <w:tcPr>
            <w:tcW w:w="811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904C77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22 (29%)</w:t>
            </w:r>
          </w:p>
        </w:tc>
        <w:tc>
          <w:tcPr>
            <w:tcW w:w="72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23483" w14:textId="77777777" w:rsidR="007A3C94" w:rsidRPr="007A3C94" w:rsidRDefault="007A3C94" w:rsidP="006C15F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58A23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7A3C94" w:rsidRPr="003B03F4" w14:paraId="78212F7D" w14:textId="77777777" w:rsidTr="00AB0767">
        <w:trPr>
          <w:trHeight w:hRule="exact" w:val="288"/>
          <w:jc w:val="center"/>
        </w:trPr>
        <w:tc>
          <w:tcPr>
            <w:tcW w:w="106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0D55CA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A10639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pN2</w:t>
            </w:r>
          </w:p>
        </w:tc>
        <w:tc>
          <w:tcPr>
            <w:tcW w:w="870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786909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0 (0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625E2D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3 (10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C3D15F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20 (13%)</w:t>
            </w:r>
          </w:p>
        </w:tc>
        <w:tc>
          <w:tcPr>
            <w:tcW w:w="92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43E800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7 (23%)</w:t>
            </w:r>
          </w:p>
        </w:tc>
        <w:tc>
          <w:tcPr>
            <w:tcW w:w="811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283493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4 (5%)</w:t>
            </w:r>
          </w:p>
        </w:tc>
        <w:tc>
          <w:tcPr>
            <w:tcW w:w="72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5A673" w14:textId="77777777" w:rsidR="007A3C94" w:rsidRPr="007A3C94" w:rsidRDefault="007A3C94" w:rsidP="006C15F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F4259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7A3C94" w:rsidRPr="003B03F4" w14:paraId="12FFF01F" w14:textId="77777777" w:rsidTr="00AB0767">
        <w:trPr>
          <w:trHeight w:hRule="exact" w:val="288"/>
          <w:jc w:val="center"/>
        </w:trPr>
        <w:tc>
          <w:tcPr>
            <w:tcW w:w="106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27C27A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79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5C83BC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pN3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368CBA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 (4%)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C195B5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9 (7%)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992E4C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6 (4%)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9208E0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4 (13%)</w:t>
            </w:r>
          </w:p>
        </w:tc>
        <w:tc>
          <w:tcPr>
            <w:tcW w:w="811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6B6F77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4 (5%)</w:t>
            </w:r>
          </w:p>
        </w:tc>
        <w:tc>
          <w:tcPr>
            <w:tcW w:w="72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FE5E6" w14:textId="77777777" w:rsidR="007A3C94" w:rsidRPr="007A3C94" w:rsidRDefault="007A3C94" w:rsidP="006C15F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36ED7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7A3C94" w:rsidRPr="003B03F4" w14:paraId="7A78C0CB" w14:textId="77777777" w:rsidTr="00AB0767">
        <w:trPr>
          <w:trHeight w:hRule="exact" w:val="288"/>
          <w:jc w:val="center"/>
        </w:trPr>
        <w:tc>
          <w:tcPr>
            <w:tcW w:w="1064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AB89B6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lastRenderedPageBreak/>
              <w:t>EE grade</w:t>
            </w:r>
          </w:p>
        </w:tc>
        <w:tc>
          <w:tcPr>
            <w:tcW w:w="137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CEF626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</w:t>
            </w:r>
          </w:p>
        </w:tc>
        <w:tc>
          <w:tcPr>
            <w:tcW w:w="870" w:type="dxa"/>
            <w:tcBorders>
              <w:top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C60F1D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0 (0%)</w:t>
            </w:r>
          </w:p>
        </w:tc>
        <w:tc>
          <w:tcPr>
            <w:tcW w:w="983" w:type="dxa"/>
            <w:tcBorders>
              <w:top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3E7007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21 (16%)</w:t>
            </w:r>
          </w:p>
        </w:tc>
        <w:tc>
          <w:tcPr>
            <w:tcW w:w="983" w:type="dxa"/>
            <w:tcBorders>
              <w:top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5C81A1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2 (1%)</w:t>
            </w:r>
          </w:p>
        </w:tc>
        <w:tc>
          <w:tcPr>
            <w:tcW w:w="929" w:type="dxa"/>
            <w:tcBorders>
              <w:top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E5C319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0 (0%)</w:t>
            </w:r>
          </w:p>
        </w:tc>
        <w:tc>
          <w:tcPr>
            <w:tcW w:w="811" w:type="dxa"/>
            <w:tcBorders>
              <w:top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7A661B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2 (3%)</w:t>
            </w:r>
          </w:p>
        </w:tc>
        <w:tc>
          <w:tcPr>
            <w:tcW w:w="725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BF358" w14:textId="1B94A727" w:rsidR="007A3C94" w:rsidRPr="007A3C94" w:rsidRDefault="007A3C94" w:rsidP="006C15F5">
            <w:pPr>
              <w:spacing w:before="20" w:after="20" w:line="240" w:lineRule="auto"/>
              <w:ind w:right="-10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7A3C94">
              <w:rPr>
                <w:sz w:val="16"/>
                <w:szCs w:val="16"/>
              </w:rPr>
              <w:t>&lt;0.001</w:t>
            </w:r>
          </w:p>
        </w:tc>
        <w:tc>
          <w:tcPr>
            <w:tcW w:w="518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3797E" w14:textId="77777777" w:rsidR="007A3C94" w:rsidRPr="007A3C94" w:rsidRDefault="007A3C94" w:rsidP="007A3C94">
            <w:pPr>
              <w:spacing w:before="20" w:after="20" w:line="240" w:lineRule="auto"/>
              <w:ind w:left="20" w:right="20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***</w:t>
            </w:r>
          </w:p>
        </w:tc>
      </w:tr>
      <w:tr w:rsidR="007A3C94" w:rsidRPr="003B03F4" w14:paraId="7A372776" w14:textId="77777777" w:rsidTr="00AB0767">
        <w:trPr>
          <w:trHeight w:hRule="exact" w:val="288"/>
          <w:jc w:val="center"/>
        </w:trPr>
        <w:tc>
          <w:tcPr>
            <w:tcW w:w="106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892CC7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8779AC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2</w:t>
            </w:r>
          </w:p>
        </w:tc>
        <w:tc>
          <w:tcPr>
            <w:tcW w:w="870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53C235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5 (18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4E3582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93 (71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67964A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70 (44%)</w:t>
            </w:r>
          </w:p>
        </w:tc>
        <w:tc>
          <w:tcPr>
            <w:tcW w:w="92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FD7B75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8 (27%)</w:t>
            </w:r>
          </w:p>
        </w:tc>
        <w:tc>
          <w:tcPr>
            <w:tcW w:w="811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762AE6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9 (12%)</w:t>
            </w:r>
          </w:p>
        </w:tc>
        <w:tc>
          <w:tcPr>
            <w:tcW w:w="72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8628A" w14:textId="77777777" w:rsidR="007A3C94" w:rsidRPr="007A3C94" w:rsidRDefault="007A3C94" w:rsidP="006C15F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92FB0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7A3C94" w:rsidRPr="003B03F4" w14:paraId="13C3D89B" w14:textId="77777777" w:rsidTr="00AB0767">
        <w:trPr>
          <w:trHeight w:hRule="exact" w:val="288"/>
          <w:jc w:val="center"/>
        </w:trPr>
        <w:tc>
          <w:tcPr>
            <w:tcW w:w="106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F1C05F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6DC292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3</w:t>
            </w:r>
          </w:p>
        </w:tc>
        <w:tc>
          <w:tcPr>
            <w:tcW w:w="870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CE2E83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23 (82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DB1867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7 (13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4405D3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87 (55%)</w:t>
            </w:r>
          </w:p>
        </w:tc>
        <w:tc>
          <w:tcPr>
            <w:tcW w:w="92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A06AC3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22 (73%)</w:t>
            </w:r>
          </w:p>
        </w:tc>
        <w:tc>
          <w:tcPr>
            <w:tcW w:w="811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2C7F1A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66 (86%)</w:t>
            </w:r>
          </w:p>
        </w:tc>
        <w:tc>
          <w:tcPr>
            <w:tcW w:w="72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4CE21" w14:textId="77777777" w:rsidR="007A3C94" w:rsidRPr="007A3C94" w:rsidRDefault="007A3C94" w:rsidP="006C15F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49EFC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7A3C94" w:rsidRPr="003B03F4" w14:paraId="4DC68AD3" w14:textId="77777777" w:rsidTr="00AB0767">
        <w:trPr>
          <w:trHeight w:hRule="exact" w:val="288"/>
          <w:jc w:val="center"/>
        </w:trPr>
        <w:tc>
          <w:tcPr>
            <w:tcW w:w="106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59687B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79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0A1D0A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NA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08C0C0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D787D3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2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829015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0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DE34B7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994E70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0</w:t>
            </w:r>
          </w:p>
        </w:tc>
        <w:tc>
          <w:tcPr>
            <w:tcW w:w="72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2DF34" w14:textId="77777777" w:rsidR="007A3C94" w:rsidRPr="007A3C94" w:rsidRDefault="007A3C94" w:rsidP="006C15F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9906D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7A3C94" w:rsidRPr="003B03F4" w14:paraId="52DD8542" w14:textId="77777777" w:rsidTr="00AB0767">
        <w:trPr>
          <w:trHeight w:hRule="exact" w:val="288"/>
          <w:jc w:val="center"/>
        </w:trPr>
        <w:tc>
          <w:tcPr>
            <w:tcW w:w="1064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C8A9C7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Ki-67 (%)</w:t>
            </w:r>
          </w:p>
        </w:tc>
        <w:tc>
          <w:tcPr>
            <w:tcW w:w="137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260B10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&lt;20</w:t>
            </w:r>
          </w:p>
        </w:tc>
        <w:tc>
          <w:tcPr>
            <w:tcW w:w="870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834180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 (5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74996E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33 (100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2EC0D7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0 (0%)</w:t>
            </w:r>
          </w:p>
        </w:tc>
        <w:tc>
          <w:tcPr>
            <w:tcW w:w="92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A8D491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3 (15%)</w:t>
            </w:r>
          </w:p>
        </w:tc>
        <w:tc>
          <w:tcPr>
            <w:tcW w:w="811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EF9E10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6 (11%)</w:t>
            </w:r>
          </w:p>
        </w:tc>
        <w:tc>
          <w:tcPr>
            <w:tcW w:w="725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F880D" w14:textId="30DD3A17" w:rsidR="007A3C94" w:rsidRPr="007A3C94" w:rsidRDefault="007A3C94" w:rsidP="006C15F5">
            <w:pPr>
              <w:spacing w:before="20" w:after="20" w:line="240" w:lineRule="auto"/>
              <w:ind w:right="-10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7A3C94">
              <w:rPr>
                <w:sz w:val="16"/>
                <w:szCs w:val="16"/>
              </w:rPr>
              <w:t>&lt;0.001</w:t>
            </w:r>
          </w:p>
        </w:tc>
        <w:tc>
          <w:tcPr>
            <w:tcW w:w="518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35C6C" w14:textId="77777777" w:rsidR="007A3C94" w:rsidRPr="007A3C94" w:rsidRDefault="007A3C94" w:rsidP="007A3C94">
            <w:pPr>
              <w:spacing w:before="20" w:after="20" w:line="240" w:lineRule="auto"/>
              <w:ind w:left="20" w:right="20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***</w:t>
            </w:r>
          </w:p>
        </w:tc>
      </w:tr>
      <w:tr w:rsidR="007A3C94" w:rsidRPr="003B03F4" w14:paraId="4BE898FE" w14:textId="77777777" w:rsidTr="00AB0767">
        <w:trPr>
          <w:trHeight w:hRule="exact" w:val="288"/>
          <w:jc w:val="center"/>
        </w:trPr>
        <w:tc>
          <w:tcPr>
            <w:tcW w:w="106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4E0FA5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BAD82D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&gt;=20</w:t>
            </w:r>
          </w:p>
        </w:tc>
        <w:tc>
          <w:tcPr>
            <w:tcW w:w="870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0408C5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20 (95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D13FE9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0 (0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8DBF63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59 (100%)</w:t>
            </w:r>
          </w:p>
        </w:tc>
        <w:tc>
          <w:tcPr>
            <w:tcW w:w="92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F4089E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7 (85%)</w:t>
            </w:r>
          </w:p>
        </w:tc>
        <w:tc>
          <w:tcPr>
            <w:tcW w:w="811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FB4C18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51 (89%)</w:t>
            </w:r>
          </w:p>
        </w:tc>
        <w:tc>
          <w:tcPr>
            <w:tcW w:w="72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3257D" w14:textId="77777777" w:rsidR="007A3C94" w:rsidRPr="007A3C94" w:rsidRDefault="007A3C94" w:rsidP="006C15F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2050C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7A3C94" w:rsidRPr="003B03F4" w14:paraId="2F7608EC" w14:textId="77777777" w:rsidTr="00AB0767">
        <w:trPr>
          <w:trHeight w:hRule="exact" w:val="288"/>
          <w:jc w:val="center"/>
        </w:trPr>
        <w:tc>
          <w:tcPr>
            <w:tcW w:w="106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421706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79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7A1759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CCCCCC"/>
                <w:sz w:val="16"/>
                <w:szCs w:val="16"/>
              </w:rPr>
            </w:pPr>
            <w:r w:rsidRPr="007A3C94">
              <w:rPr>
                <w:color w:val="CCCCCC"/>
                <w:sz w:val="16"/>
                <w:szCs w:val="16"/>
              </w:rPr>
              <w:t>NA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DE86D3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CCCCCC"/>
                <w:sz w:val="16"/>
                <w:szCs w:val="16"/>
              </w:rPr>
            </w:pPr>
            <w:r w:rsidRPr="007A3C94">
              <w:rPr>
                <w:color w:val="CCCCCC"/>
                <w:sz w:val="16"/>
                <w:szCs w:val="16"/>
              </w:rPr>
              <w:t>7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E73029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CCCCCC"/>
                <w:sz w:val="16"/>
                <w:szCs w:val="16"/>
              </w:rPr>
            </w:pPr>
            <w:r w:rsidRPr="007A3C94">
              <w:rPr>
                <w:color w:val="CCCCCC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2F50C3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CCCCCC"/>
                <w:sz w:val="16"/>
                <w:szCs w:val="16"/>
              </w:rPr>
            </w:pPr>
            <w:r w:rsidRPr="007A3C94">
              <w:rPr>
                <w:color w:val="CCCCCC"/>
                <w:sz w:val="16"/>
                <w:szCs w:val="16"/>
              </w:rPr>
              <w:t>0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3A27B2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CCCCCC"/>
                <w:sz w:val="16"/>
                <w:szCs w:val="16"/>
              </w:rPr>
            </w:pPr>
            <w:r w:rsidRPr="007A3C94">
              <w:rPr>
                <w:color w:val="CCCCCC"/>
                <w:sz w:val="16"/>
                <w:szCs w:val="16"/>
              </w:rPr>
              <w:t>10</w:t>
            </w:r>
          </w:p>
        </w:tc>
        <w:tc>
          <w:tcPr>
            <w:tcW w:w="811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11D65E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CCCCCC"/>
                <w:sz w:val="16"/>
                <w:szCs w:val="16"/>
              </w:rPr>
            </w:pPr>
            <w:r w:rsidRPr="007A3C94">
              <w:rPr>
                <w:color w:val="CCCCCC"/>
                <w:sz w:val="16"/>
                <w:szCs w:val="16"/>
              </w:rPr>
              <w:t>20</w:t>
            </w:r>
          </w:p>
        </w:tc>
        <w:tc>
          <w:tcPr>
            <w:tcW w:w="72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9B3FB" w14:textId="77777777" w:rsidR="007A3C94" w:rsidRPr="007A3C94" w:rsidRDefault="007A3C94" w:rsidP="006C15F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A8A3C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7A3C94" w:rsidRPr="003B03F4" w14:paraId="23F26898" w14:textId="77777777" w:rsidTr="00AB0767">
        <w:trPr>
          <w:trHeight w:hRule="exact" w:val="288"/>
          <w:jc w:val="center"/>
        </w:trPr>
        <w:tc>
          <w:tcPr>
            <w:tcW w:w="1064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411981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Histological subtype</w:t>
            </w:r>
          </w:p>
        </w:tc>
        <w:tc>
          <w:tcPr>
            <w:tcW w:w="137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7C468E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 xml:space="preserve">Ductal </w:t>
            </w:r>
          </w:p>
        </w:tc>
        <w:tc>
          <w:tcPr>
            <w:tcW w:w="870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AB5D25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25 (89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21510C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88 (66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2F2CD3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30 (82%)</w:t>
            </w:r>
          </w:p>
        </w:tc>
        <w:tc>
          <w:tcPr>
            <w:tcW w:w="92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D7710B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27 (90%)</w:t>
            </w:r>
          </w:p>
        </w:tc>
        <w:tc>
          <w:tcPr>
            <w:tcW w:w="811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189D65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63 (82%)</w:t>
            </w:r>
          </w:p>
        </w:tc>
        <w:tc>
          <w:tcPr>
            <w:tcW w:w="725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B02D6" w14:textId="320A63AA" w:rsidR="007A3C94" w:rsidRPr="007A3C94" w:rsidRDefault="007A3C94" w:rsidP="006C15F5">
            <w:pPr>
              <w:spacing w:before="20" w:after="20" w:line="240" w:lineRule="auto"/>
              <w:ind w:right="-10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7A3C94">
              <w:rPr>
                <w:sz w:val="16"/>
                <w:szCs w:val="16"/>
              </w:rPr>
              <w:t>&lt;0.001</w:t>
            </w:r>
          </w:p>
        </w:tc>
        <w:tc>
          <w:tcPr>
            <w:tcW w:w="518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888BC" w14:textId="77777777" w:rsidR="007A3C94" w:rsidRPr="007A3C94" w:rsidRDefault="007A3C94" w:rsidP="007A3C94">
            <w:pPr>
              <w:spacing w:before="20" w:after="20" w:line="240" w:lineRule="auto"/>
              <w:ind w:left="20" w:right="20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***</w:t>
            </w:r>
          </w:p>
        </w:tc>
      </w:tr>
      <w:tr w:rsidR="007A3C94" w:rsidRPr="003B03F4" w14:paraId="51DA45F1" w14:textId="77777777" w:rsidTr="00AB0767">
        <w:trPr>
          <w:trHeight w:hRule="exact" w:val="288"/>
          <w:jc w:val="center"/>
        </w:trPr>
        <w:tc>
          <w:tcPr>
            <w:tcW w:w="106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A34FF5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3F4173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 xml:space="preserve">Other </w:t>
            </w:r>
          </w:p>
        </w:tc>
        <w:tc>
          <w:tcPr>
            <w:tcW w:w="870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BE8B47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2 (7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F20CF8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2 (9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E84854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4 (9%)</w:t>
            </w:r>
          </w:p>
        </w:tc>
        <w:tc>
          <w:tcPr>
            <w:tcW w:w="92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2BAE3C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2 (7%)</w:t>
            </w:r>
          </w:p>
        </w:tc>
        <w:tc>
          <w:tcPr>
            <w:tcW w:w="811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C8070C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2 (16%)</w:t>
            </w:r>
          </w:p>
        </w:tc>
        <w:tc>
          <w:tcPr>
            <w:tcW w:w="72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30345" w14:textId="77777777" w:rsidR="007A3C94" w:rsidRPr="007A3C94" w:rsidRDefault="007A3C94" w:rsidP="006C15F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13279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7A3C94" w:rsidRPr="003B03F4" w14:paraId="77299724" w14:textId="77777777" w:rsidTr="00AB0767">
        <w:trPr>
          <w:trHeight w:hRule="exact" w:val="288"/>
          <w:jc w:val="center"/>
        </w:trPr>
        <w:tc>
          <w:tcPr>
            <w:tcW w:w="106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B9FD4D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79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374924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Lobular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FDBF93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 (4%)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AB278C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33 (25%)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18E1BB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5 (9%)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987B6E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 (3%)</w:t>
            </w:r>
          </w:p>
        </w:tc>
        <w:tc>
          <w:tcPr>
            <w:tcW w:w="811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C40327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2 (3%)</w:t>
            </w:r>
          </w:p>
        </w:tc>
        <w:tc>
          <w:tcPr>
            <w:tcW w:w="72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9C0FE" w14:textId="77777777" w:rsidR="007A3C94" w:rsidRPr="007A3C94" w:rsidRDefault="007A3C94" w:rsidP="006C15F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D913D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7A3C94" w:rsidRPr="003B03F4" w14:paraId="56413101" w14:textId="77777777" w:rsidTr="00AB0767">
        <w:trPr>
          <w:trHeight w:hRule="exact" w:val="288"/>
          <w:jc w:val="center"/>
        </w:trPr>
        <w:tc>
          <w:tcPr>
            <w:tcW w:w="1064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9832F2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Vascular emboli</w:t>
            </w:r>
          </w:p>
        </w:tc>
        <w:tc>
          <w:tcPr>
            <w:tcW w:w="137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E732ED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No</w:t>
            </w:r>
          </w:p>
        </w:tc>
        <w:tc>
          <w:tcPr>
            <w:tcW w:w="870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996CBD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4 (50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ED62CF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86 (66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F45201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80 (50%)</w:t>
            </w:r>
          </w:p>
        </w:tc>
        <w:tc>
          <w:tcPr>
            <w:tcW w:w="92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FAA9B0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3 (43%)</w:t>
            </w:r>
          </w:p>
        </w:tc>
        <w:tc>
          <w:tcPr>
            <w:tcW w:w="811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4C76B1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48 (62%)</w:t>
            </w:r>
          </w:p>
        </w:tc>
        <w:tc>
          <w:tcPr>
            <w:tcW w:w="725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22F28" w14:textId="539E4C65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7A3C94">
              <w:rPr>
                <w:sz w:val="16"/>
                <w:szCs w:val="16"/>
              </w:rPr>
              <w:t>0.031</w:t>
            </w:r>
          </w:p>
        </w:tc>
        <w:tc>
          <w:tcPr>
            <w:tcW w:w="518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7D69D" w14:textId="77777777" w:rsidR="007A3C94" w:rsidRPr="007A3C94" w:rsidRDefault="007A3C94" w:rsidP="007A3C94">
            <w:pPr>
              <w:spacing w:before="20" w:after="20" w:line="240" w:lineRule="auto"/>
              <w:ind w:left="20" w:right="20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*</w:t>
            </w:r>
          </w:p>
        </w:tc>
      </w:tr>
      <w:tr w:rsidR="007A3C94" w:rsidRPr="003B03F4" w14:paraId="5997FB1A" w14:textId="77777777" w:rsidTr="00AB0767">
        <w:trPr>
          <w:trHeight w:hRule="exact" w:val="288"/>
          <w:jc w:val="center"/>
        </w:trPr>
        <w:tc>
          <w:tcPr>
            <w:tcW w:w="106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01E9C1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71444A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Yes</w:t>
            </w:r>
          </w:p>
        </w:tc>
        <w:tc>
          <w:tcPr>
            <w:tcW w:w="870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55A70B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4 (50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F63ADF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45 (34%)</w:t>
            </w:r>
          </w:p>
        </w:tc>
        <w:tc>
          <w:tcPr>
            <w:tcW w:w="983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3D49D0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79 (50%)</w:t>
            </w:r>
          </w:p>
        </w:tc>
        <w:tc>
          <w:tcPr>
            <w:tcW w:w="929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45915E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17 (57%)</w:t>
            </w:r>
          </w:p>
        </w:tc>
        <w:tc>
          <w:tcPr>
            <w:tcW w:w="811" w:type="dxa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E6B710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sz w:val="16"/>
                <w:szCs w:val="16"/>
              </w:rPr>
            </w:pPr>
            <w:r w:rsidRPr="007A3C94">
              <w:rPr>
                <w:sz w:val="16"/>
                <w:szCs w:val="16"/>
              </w:rPr>
              <w:t>29 (38%)</w:t>
            </w:r>
          </w:p>
        </w:tc>
        <w:tc>
          <w:tcPr>
            <w:tcW w:w="72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9BA95" w14:textId="77777777" w:rsidR="007A3C94" w:rsidRPr="007A3C94" w:rsidRDefault="007A3C94" w:rsidP="006C15F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78A78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7A3C94" w:rsidRPr="003B03F4" w14:paraId="0DDB776E" w14:textId="77777777" w:rsidTr="00AB0767">
        <w:trPr>
          <w:trHeight w:hRule="exact" w:val="288"/>
          <w:jc w:val="center"/>
        </w:trPr>
        <w:tc>
          <w:tcPr>
            <w:tcW w:w="106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8908A9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79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1E0AAB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NA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8C22B5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1C3266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2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C6592F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0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5829A7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0</w:t>
            </w:r>
          </w:p>
        </w:tc>
        <w:tc>
          <w:tcPr>
            <w:tcW w:w="811" w:type="dxa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42D3BE" w14:textId="77777777" w:rsidR="007A3C94" w:rsidRPr="007A3C94" w:rsidRDefault="007A3C94" w:rsidP="006C15F5">
            <w:pPr>
              <w:spacing w:before="20" w:after="20" w:line="240" w:lineRule="auto"/>
              <w:ind w:left="20" w:right="20"/>
              <w:jc w:val="center"/>
              <w:rPr>
                <w:color w:val="B7B7B7"/>
                <w:sz w:val="16"/>
                <w:szCs w:val="16"/>
              </w:rPr>
            </w:pPr>
            <w:r w:rsidRPr="007A3C94">
              <w:rPr>
                <w:color w:val="B7B7B7"/>
                <w:sz w:val="16"/>
                <w:szCs w:val="16"/>
              </w:rPr>
              <w:t>0</w:t>
            </w:r>
          </w:p>
        </w:tc>
        <w:tc>
          <w:tcPr>
            <w:tcW w:w="72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20567" w14:textId="77777777" w:rsidR="007A3C94" w:rsidRPr="007A3C94" w:rsidRDefault="007A3C94" w:rsidP="006C15F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6111D" w14:textId="77777777" w:rsidR="007A3C94" w:rsidRPr="007A3C94" w:rsidRDefault="007A3C94" w:rsidP="006C15F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</w:tbl>
    <w:p w14:paraId="37816E09" w14:textId="77777777" w:rsidR="007A3C94" w:rsidRPr="000A0E4E" w:rsidRDefault="007A3C94" w:rsidP="007A3C94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0A0E4E">
        <w:rPr>
          <w:rFonts w:ascii="Times New Roman" w:eastAsia="Times New Roman" w:hAnsi="Times New Roman" w:cs="Times New Roman"/>
          <w:sz w:val="16"/>
          <w:szCs w:val="16"/>
        </w:rPr>
        <w:t xml:space="preserve">Number of samples and percentage of patients per level of the categorical clinical variables for each molecular subtype. Chi-square with Yates correction or Fisher test was performed, depending on the sample size. </w:t>
      </w:r>
    </w:p>
    <w:p w14:paraId="35265262" w14:textId="22984491" w:rsidR="00A36DAA" w:rsidRDefault="007A3C94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0A0E4E">
        <w:rPr>
          <w:rFonts w:ascii="Times New Roman" w:eastAsia="Times New Roman" w:hAnsi="Times New Roman" w:cs="Times New Roman"/>
          <w:sz w:val="16"/>
          <w:szCs w:val="16"/>
        </w:rPr>
        <w:t>LUMA: luminal A; LUMB: luminal B HER2-; LUMHER2: HR+ HER2+; HER2: HR-HER2+; TN: triple negative (HR-HER2-); BMI: body mass index.</w:t>
      </w:r>
    </w:p>
    <w:p w14:paraId="468B29B8" w14:textId="6776C0D0" w:rsidR="000A0E4E" w:rsidRDefault="000A0E4E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51CFE625" w14:textId="2FBCF993" w:rsidR="0022490B" w:rsidRDefault="0022490B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7FBF57F6" w14:textId="6A9E7738" w:rsidR="0022490B" w:rsidRDefault="0022490B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5C508D1D" w14:textId="19426F59" w:rsidR="0022490B" w:rsidRDefault="0022490B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24B66CB2" w14:textId="0574A775" w:rsidR="0022490B" w:rsidRDefault="0022490B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6748EF38" w14:textId="740E2EA0" w:rsidR="0022490B" w:rsidRDefault="0022490B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5F1FB6EB" w14:textId="5EB94CE1" w:rsidR="0022490B" w:rsidRDefault="0022490B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05C74914" w14:textId="494B48FA" w:rsidR="0022490B" w:rsidRDefault="0022490B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683B67F3" w14:textId="4A0FB9E8" w:rsidR="0022490B" w:rsidRDefault="0022490B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585BD0F2" w14:textId="556BC1AF" w:rsidR="0022490B" w:rsidRDefault="0022490B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21F23463" w14:textId="63D07D53" w:rsidR="0022490B" w:rsidRDefault="0022490B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5064BE4E" w14:textId="43E5986B" w:rsidR="0022490B" w:rsidRDefault="0022490B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5A1511CB" w14:textId="7558792D" w:rsidR="0022490B" w:rsidRDefault="0022490B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5E2DAAC8" w14:textId="18FDA92E" w:rsidR="0022490B" w:rsidRDefault="0022490B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564FFA1D" w14:textId="553B1169" w:rsidR="0022490B" w:rsidRDefault="0022490B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5617D20B" w14:textId="6AE1D539" w:rsidR="0022490B" w:rsidRDefault="0022490B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74BDD4C1" w14:textId="3197E36E" w:rsidR="0022490B" w:rsidRDefault="0022490B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2AFCBB6B" w14:textId="3CAEC426" w:rsidR="0022490B" w:rsidRDefault="0022490B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17A7BC33" w14:textId="7D77F3B8" w:rsidR="0022490B" w:rsidRDefault="0022490B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7DCDD7A5" w14:textId="5CD6D43E" w:rsidR="009A0CBD" w:rsidRDefault="009A0CBD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38993FBE" w14:textId="6A2F211B" w:rsidR="009A0CBD" w:rsidRDefault="009A0CBD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2D15F4C8" w14:textId="3E5C6CAE" w:rsidR="009A0CBD" w:rsidRDefault="009A0CBD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7AC228BF" w14:textId="05A229EA" w:rsidR="009A0CBD" w:rsidRDefault="009A0CBD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392EB9AB" w14:textId="77777777" w:rsidR="009A0CBD" w:rsidRDefault="009A0CBD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257ACF75" w14:textId="7375787E" w:rsidR="0022490B" w:rsidRDefault="0022490B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7C9C746D" w14:textId="192B8724" w:rsidR="0022490B" w:rsidRDefault="0022490B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35EC2833" w14:textId="77777777" w:rsidR="0022490B" w:rsidRDefault="0022490B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3129EF74" w14:textId="77777777" w:rsidR="000A0E4E" w:rsidRPr="000A0E4E" w:rsidRDefault="000A0E4E">
      <w:pPr>
        <w:spacing w:line="360" w:lineRule="auto"/>
        <w:jc w:val="both"/>
        <w:rPr>
          <w:sz w:val="16"/>
          <w:szCs w:val="16"/>
        </w:rPr>
      </w:pPr>
    </w:p>
    <w:p w14:paraId="5CB76372" w14:textId="331B30A7" w:rsidR="00E73676" w:rsidRDefault="008B59D9">
      <w:pPr>
        <w:spacing w:line="360" w:lineRule="auto"/>
        <w:jc w:val="both"/>
      </w:pPr>
      <w:r>
        <w:rPr>
          <w:b/>
        </w:rPr>
        <w:lastRenderedPageBreak/>
        <w:t xml:space="preserve">Table S2. </w:t>
      </w:r>
      <w:r>
        <w:t>Luminex and MSD technical thresholds.</w:t>
      </w:r>
    </w:p>
    <w:p w14:paraId="026EE728" w14:textId="77777777" w:rsidR="00E73676" w:rsidRDefault="00E73676">
      <w:pPr>
        <w:spacing w:line="240" w:lineRule="auto"/>
        <w:rPr>
          <w:rFonts w:ascii="Times" w:eastAsia="Times" w:hAnsi="Times" w:cs="Times"/>
          <w:sz w:val="20"/>
          <w:szCs w:val="20"/>
        </w:rPr>
      </w:pPr>
    </w:p>
    <w:tbl>
      <w:tblPr>
        <w:tblStyle w:val="a"/>
        <w:tblW w:w="8520" w:type="dxa"/>
        <w:tblLayout w:type="fixed"/>
        <w:tblLook w:val="0600" w:firstRow="0" w:lastRow="0" w:firstColumn="0" w:lastColumn="0" w:noHBand="1" w:noVBand="1"/>
      </w:tblPr>
      <w:tblGrid>
        <w:gridCol w:w="1320"/>
        <w:gridCol w:w="1305"/>
        <w:gridCol w:w="1455"/>
        <w:gridCol w:w="165"/>
        <w:gridCol w:w="1440"/>
        <w:gridCol w:w="1425"/>
        <w:gridCol w:w="1410"/>
      </w:tblGrid>
      <w:tr w:rsidR="00E73676" w14:paraId="09DEEB60" w14:textId="77777777">
        <w:tc>
          <w:tcPr>
            <w:tcW w:w="1320" w:type="dxa"/>
            <w:tcBorders>
              <w:top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A69BBB" w14:textId="77777777" w:rsidR="00E73676" w:rsidRPr="0022490B" w:rsidRDefault="008B59D9">
            <w:pPr>
              <w:spacing w:line="240" w:lineRule="auto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305" w:type="dxa"/>
            <w:tcBorders>
              <w:top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B14999" w14:textId="77777777" w:rsidR="00E73676" w:rsidRPr="0022490B" w:rsidRDefault="008B59D9" w:rsidP="0022490B">
            <w:pPr>
              <w:spacing w:line="240" w:lineRule="auto"/>
              <w:jc w:val="right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Lower detection limit</w:t>
            </w:r>
          </w:p>
        </w:tc>
        <w:tc>
          <w:tcPr>
            <w:tcW w:w="1455" w:type="dxa"/>
            <w:tcBorders>
              <w:top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615C4F" w14:textId="77777777" w:rsidR="00E73676" w:rsidRPr="0022490B" w:rsidRDefault="008B59D9" w:rsidP="0022490B">
            <w:pPr>
              <w:spacing w:line="240" w:lineRule="auto"/>
              <w:ind w:right="90"/>
              <w:jc w:val="right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Higher detection limit</w:t>
            </w:r>
          </w:p>
        </w:tc>
        <w:tc>
          <w:tcPr>
            <w:tcW w:w="165" w:type="dxa"/>
            <w:tcBorders>
              <w:top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1F017E" w14:textId="77777777" w:rsidR="00E73676" w:rsidRPr="0022490B" w:rsidRDefault="00E73676">
            <w:pPr>
              <w:spacing w:line="240" w:lineRule="auto"/>
              <w:ind w:right="90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88FA7E" w14:textId="77777777" w:rsidR="00E73676" w:rsidRPr="0022490B" w:rsidRDefault="00E73676">
            <w:pPr>
              <w:spacing w:line="240" w:lineRule="auto"/>
              <w:ind w:right="90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FE9033" w14:textId="77777777" w:rsidR="00E73676" w:rsidRPr="0022490B" w:rsidRDefault="008B59D9" w:rsidP="0022490B">
            <w:pPr>
              <w:spacing w:line="240" w:lineRule="auto"/>
              <w:jc w:val="right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Lower detection limit</w:t>
            </w:r>
          </w:p>
        </w:tc>
        <w:tc>
          <w:tcPr>
            <w:tcW w:w="1410" w:type="dxa"/>
            <w:tcBorders>
              <w:top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EEBD3F" w14:textId="77777777" w:rsidR="00E73676" w:rsidRPr="0022490B" w:rsidRDefault="008B59D9" w:rsidP="0022490B">
            <w:pPr>
              <w:spacing w:line="240" w:lineRule="auto"/>
              <w:ind w:right="90"/>
              <w:jc w:val="right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Higher detection limit</w:t>
            </w:r>
          </w:p>
        </w:tc>
      </w:tr>
      <w:tr w:rsidR="00E73676" w14:paraId="040587C8" w14:textId="77777777"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F876A0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IL-1b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EBAD2C" w14:textId="77777777" w:rsidR="00E73676" w:rsidRPr="0022490B" w:rsidRDefault="008B59D9">
            <w:pPr>
              <w:spacing w:line="240" w:lineRule="auto"/>
              <w:ind w:left="20" w:right="15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0.45</w:t>
            </w:r>
          </w:p>
        </w:tc>
        <w:tc>
          <w:tcPr>
            <w:tcW w:w="14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5F2AAD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8594.20</w:t>
            </w:r>
          </w:p>
        </w:tc>
        <w:tc>
          <w:tcPr>
            <w:tcW w:w="1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F529CF" w14:textId="77777777" w:rsidR="00E73676" w:rsidRPr="0022490B" w:rsidRDefault="00E73676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51A073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color w:val="4A86E8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color w:val="4A86E8"/>
                <w:sz w:val="18"/>
                <w:szCs w:val="18"/>
              </w:rPr>
              <w:t>TGFβ2</w:t>
            </w:r>
          </w:p>
        </w:tc>
        <w:tc>
          <w:tcPr>
            <w:tcW w:w="14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8522BC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0.07</w:t>
            </w:r>
          </w:p>
        </w:tc>
        <w:tc>
          <w:tcPr>
            <w:tcW w:w="14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9277A9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45400.00</w:t>
            </w:r>
          </w:p>
        </w:tc>
      </w:tr>
      <w:tr w:rsidR="00E73676" w14:paraId="1705DB0C" w14:textId="77777777"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36C105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CCL1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97D3F4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0.36</w:t>
            </w:r>
          </w:p>
        </w:tc>
        <w:tc>
          <w:tcPr>
            <w:tcW w:w="14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AB0A23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2095.60</w:t>
            </w:r>
          </w:p>
        </w:tc>
        <w:tc>
          <w:tcPr>
            <w:tcW w:w="1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B0BA08" w14:textId="77777777" w:rsidR="00E73676" w:rsidRPr="0022490B" w:rsidRDefault="00E73676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DD8C2A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CCL8</w:t>
            </w:r>
          </w:p>
        </w:tc>
        <w:tc>
          <w:tcPr>
            <w:tcW w:w="14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56F721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4.60</w:t>
            </w:r>
          </w:p>
        </w:tc>
        <w:tc>
          <w:tcPr>
            <w:tcW w:w="14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539EF5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5064.03</w:t>
            </w:r>
          </w:p>
        </w:tc>
      </w:tr>
      <w:tr w:rsidR="00E73676" w14:paraId="1B883B47" w14:textId="77777777"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B11E1F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IL-15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DD5F08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0.45</w:t>
            </w:r>
          </w:p>
        </w:tc>
        <w:tc>
          <w:tcPr>
            <w:tcW w:w="14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939298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0115.09</w:t>
            </w:r>
          </w:p>
        </w:tc>
        <w:tc>
          <w:tcPr>
            <w:tcW w:w="1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6B9F25" w14:textId="77777777" w:rsidR="00E73676" w:rsidRPr="0022490B" w:rsidRDefault="00E73676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C524AF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CCL5</w:t>
            </w:r>
          </w:p>
        </w:tc>
        <w:tc>
          <w:tcPr>
            <w:tcW w:w="14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1D2A09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2.86</w:t>
            </w:r>
          </w:p>
        </w:tc>
        <w:tc>
          <w:tcPr>
            <w:tcW w:w="14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E27AA7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0108.96</w:t>
            </w:r>
          </w:p>
        </w:tc>
      </w:tr>
      <w:tr w:rsidR="00E73676" w14:paraId="57683AF6" w14:textId="77777777"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56C7C4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TNFβ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3A9427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0.49</w:t>
            </w:r>
          </w:p>
        </w:tc>
        <w:tc>
          <w:tcPr>
            <w:tcW w:w="14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526FDE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0028.11</w:t>
            </w:r>
          </w:p>
        </w:tc>
        <w:tc>
          <w:tcPr>
            <w:tcW w:w="1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9A4701" w14:textId="77777777" w:rsidR="00E73676" w:rsidRPr="0022490B" w:rsidRDefault="00E73676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A2C369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FGF2</w:t>
            </w:r>
          </w:p>
        </w:tc>
        <w:tc>
          <w:tcPr>
            <w:tcW w:w="14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2F8005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2.77</w:t>
            </w:r>
          </w:p>
        </w:tc>
        <w:tc>
          <w:tcPr>
            <w:tcW w:w="14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4EF060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2317.46</w:t>
            </w:r>
          </w:p>
        </w:tc>
      </w:tr>
      <w:tr w:rsidR="00E73676" w14:paraId="461C81C1" w14:textId="77777777"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AAD006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IL-12p70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FB5C28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0.58</w:t>
            </w:r>
          </w:p>
        </w:tc>
        <w:tc>
          <w:tcPr>
            <w:tcW w:w="14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0B4C8A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0173.03</w:t>
            </w:r>
          </w:p>
        </w:tc>
        <w:tc>
          <w:tcPr>
            <w:tcW w:w="1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841416" w14:textId="77777777" w:rsidR="00E73676" w:rsidRPr="0022490B" w:rsidRDefault="00E73676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03748D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CCL4</w:t>
            </w:r>
          </w:p>
        </w:tc>
        <w:tc>
          <w:tcPr>
            <w:tcW w:w="14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9AEF8F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2.38</w:t>
            </w:r>
          </w:p>
        </w:tc>
        <w:tc>
          <w:tcPr>
            <w:tcW w:w="14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E50C7A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0996.70</w:t>
            </w:r>
          </w:p>
        </w:tc>
      </w:tr>
      <w:tr w:rsidR="00E73676" w14:paraId="7866DA85" w14:textId="77777777"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AAB65C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proofErr w:type="spellStart"/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TGFa</w:t>
            </w:r>
            <w:proofErr w:type="spellEnd"/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22BAD2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0.59</w:t>
            </w:r>
          </w:p>
        </w:tc>
        <w:tc>
          <w:tcPr>
            <w:tcW w:w="14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65C421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2130.63</w:t>
            </w:r>
          </w:p>
        </w:tc>
        <w:tc>
          <w:tcPr>
            <w:tcW w:w="1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222EE2" w14:textId="77777777" w:rsidR="00E73676" w:rsidRPr="0022490B" w:rsidRDefault="00E73676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6D688B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CXCL6</w:t>
            </w:r>
          </w:p>
        </w:tc>
        <w:tc>
          <w:tcPr>
            <w:tcW w:w="14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509188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2.15</w:t>
            </w:r>
          </w:p>
        </w:tc>
        <w:tc>
          <w:tcPr>
            <w:tcW w:w="14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EC041F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2516.46</w:t>
            </w:r>
          </w:p>
        </w:tc>
      </w:tr>
      <w:tr w:rsidR="00E73676" w14:paraId="7DA2A956" w14:textId="77777777"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DA288A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IL-9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51F24C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0.62</w:t>
            </w:r>
          </w:p>
        </w:tc>
        <w:tc>
          <w:tcPr>
            <w:tcW w:w="14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C94857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0443.64</w:t>
            </w:r>
          </w:p>
        </w:tc>
        <w:tc>
          <w:tcPr>
            <w:tcW w:w="1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E91FD4" w14:textId="77777777" w:rsidR="00E73676" w:rsidRPr="0022490B" w:rsidRDefault="00E73676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76C2FD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CCL3</w:t>
            </w:r>
          </w:p>
        </w:tc>
        <w:tc>
          <w:tcPr>
            <w:tcW w:w="14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231583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2.56</w:t>
            </w:r>
          </w:p>
        </w:tc>
        <w:tc>
          <w:tcPr>
            <w:tcW w:w="14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FD25E0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2049.37</w:t>
            </w:r>
          </w:p>
        </w:tc>
      </w:tr>
      <w:tr w:rsidR="00E73676" w14:paraId="7013EA71" w14:textId="77777777"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473376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CCL17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8E3360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0.22</w:t>
            </w:r>
          </w:p>
        </w:tc>
        <w:tc>
          <w:tcPr>
            <w:tcW w:w="14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55A6DD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1022.23</w:t>
            </w:r>
          </w:p>
        </w:tc>
        <w:tc>
          <w:tcPr>
            <w:tcW w:w="1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EF66F1" w14:textId="77777777" w:rsidR="00E73676" w:rsidRPr="0022490B" w:rsidRDefault="00E73676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4D12A6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CCL22</w:t>
            </w:r>
          </w:p>
        </w:tc>
        <w:tc>
          <w:tcPr>
            <w:tcW w:w="14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D1681D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4.32</w:t>
            </w:r>
          </w:p>
        </w:tc>
        <w:tc>
          <w:tcPr>
            <w:tcW w:w="14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93D30A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0988.14</w:t>
            </w:r>
          </w:p>
        </w:tc>
      </w:tr>
      <w:tr w:rsidR="00E73676" w14:paraId="24B2902A" w14:textId="77777777"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15D9A7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color w:val="4A86E8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color w:val="4A86E8"/>
                <w:sz w:val="18"/>
                <w:szCs w:val="18"/>
              </w:rPr>
              <w:t>IL-10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4BA506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0.01</w:t>
            </w:r>
          </w:p>
        </w:tc>
        <w:tc>
          <w:tcPr>
            <w:tcW w:w="14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06AA59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 327.00</w:t>
            </w:r>
          </w:p>
        </w:tc>
        <w:tc>
          <w:tcPr>
            <w:tcW w:w="1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C20A00" w14:textId="77777777" w:rsidR="00E73676" w:rsidRPr="0022490B" w:rsidRDefault="00E73676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066A9B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color w:val="4A86E8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color w:val="4A86E8"/>
                <w:sz w:val="18"/>
                <w:szCs w:val="18"/>
              </w:rPr>
              <w:t>TGFβ1</w:t>
            </w:r>
          </w:p>
        </w:tc>
        <w:tc>
          <w:tcPr>
            <w:tcW w:w="14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349686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0.58</w:t>
            </w:r>
          </w:p>
        </w:tc>
        <w:tc>
          <w:tcPr>
            <w:tcW w:w="14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7F60D5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56600.00</w:t>
            </w:r>
          </w:p>
        </w:tc>
      </w:tr>
      <w:tr w:rsidR="00E73676" w14:paraId="384BAF74" w14:textId="77777777"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516B5A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SCF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906291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2.30</w:t>
            </w:r>
          </w:p>
        </w:tc>
        <w:tc>
          <w:tcPr>
            <w:tcW w:w="14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222CB7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0462.38</w:t>
            </w:r>
          </w:p>
        </w:tc>
        <w:tc>
          <w:tcPr>
            <w:tcW w:w="1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1A52BB" w14:textId="77777777" w:rsidR="00E73676" w:rsidRPr="0022490B" w:rsidRDefault="00E73676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E49924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proofErr w:type="spellStart"/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Resistin</w:t>
            </w:r>
            <w:proofErr w:type="spellEnd"/>
          </w:p>
        </w:tc>
        <w:tc>
          <w:tcPr>
            <w:tcW w:w="14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D3BF50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5.71</w:t>
            </w:r>
          </w:p>
        </w:tc>
        <w:tc>
          <w:tcPr>
            <w:tcW w:w="14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5F339C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23679.25</w:t>
            </w:r>
          </w:p>
        </w:tc>
      </w:tr>
      <w:tr w:rsidR="00E73676" w14:paraId="750CAA88" w14:textId="77777777"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96CF6E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TSLP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A08415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2.40</w:t>
            </w:r>
          </w:p>
        </w:tc>
        <w:tc>
          <w:tcPr>
            <w:tcW w:w="14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F7DA4B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2728.50</w:t>
            </w:r>
          </w:p>
        </w:tc>
        <w:tc>
          <w:tcPr>
            <w:tcW w:w="1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7E3FB9" w14:textId="77777777" w:rsidR="00E73676" w:rsidRPr="0022490B" w:rsidRDefault="00E73676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5F52D5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CXCL10</w:t>
            </w:r>
          </w:p>
        </w:tc>
        <w:tc>
          <w:tcPr>
            <w:tcW w:w="14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F978D0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5.82</w:t>
            </w:r>
          </w:p>
        </w:tc>
        <w:tc>
          <w:tcPr>
            <w:tcW w:w="14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9CAFAF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0680.35</w:t>
            </w:r>
          </w:p>
        </w:tc>
      </w:tr>
      <w:tr w:rsidR="00E73676" w14:paraId="2EEF739F" w14:textId="77777777"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F71B39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IL-12p40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DBF7E6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2.31</w:t>
            </w:r>
          </w:p>
        </w:tc>
        <w:tc>
          <w:tcPr>
            <w:tcW w:w="14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C23A7A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0301.15</w:t>
            </w:r>
          </w:p>
        </w:tc>
        <w:tc>
          <w:tcPr>
            <w:tcW w:w="1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4A37E9" w14:textId="77777777" w:rsidR="00E73676" w:rsidRPr="0022490B" w:rsidRDefault="00E73676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4F941A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Leptin</w:t>
            </w:r>
          </w:p>
        </w:tc>
        <w:tc>
          <w:tcPr>
            <w:tcW w:w="14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F1749A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6.88</w:t>
            </w:r>
          </w:p>
        </w:tc>
        <w:tc>
          <w:tcPr>
            <w:tcW w:w="14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12F28A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35135.77</w:t>
            </w:r>
          </w:p>
        </w:tc>
      </w:tr>
      <w:tr w:rsidR="00E73676" w14:paraId="59584993" w14:textId="77777777"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336C49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EGF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CDF7F9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2.25</w:t>
            </w:r>
          </w:p>
        </w:tc>
        <w:tc>
          <w:tcPr>
            <w:tcW w:w="14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AEE1ED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0550.22</w:t>
            </w:r>
          </w:p>
        </w:tc>
        <w:tc>
          <w:tcPr>
            <w:tcW w:w="1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1E0C19" w14:textId="77777777" w:rsidR="00E73676" w:rsidRPr="0022490B" w:rsidRDefault="00E73676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C31478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HGF</w:t>
            </w:r>
          </w:p>
        </w:tc>
        <w:tc>
          <w:tcPr>
            <w:tcW w:w="14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F4FCF7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5.56</w:t>
            </w:r>
          </w:p>
        </w:tc>
        <w:tc>
          <w:tcPr>
            <w:tcW w:w="14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993A23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>100939.93</w:t>
            </w:r>
          </w:p>
        </w:tc>
      </w:tr>
      <w:tr w:rsidR="00E73676" w14:paraId="7340A6C4" w14:textId="77777777"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0B65B8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color w:val="4A86E8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color w:val="4A86E8"/>
                <w:sz w:val="18"/>
                <w:szCs w:val="18"/>
              </w:rPr>
              <w:t>TGFβ3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4A0B19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0.02</w:t>
            </w:r>
          </w:p>
        </w:tc>
        <w:tc>
          <w:tcPr>
            <w:tcW w:w="14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98B453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45800.00</w:t>
            </w:r>
          </w:p>
        </w:tc>
        <w:tc>
          <w:tcPr>
            <w:tcW w:w="1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4A798B" w14:textId="77777777" w:rsidR="00E73676" w:rsidRPr="0022490B" w:rsidRDefault="00E73676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259579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CXCL7</w:t>
            </w:r>
          </w:p>
        </w:tc>
        <w:tc>
          <w:tcPr>
            <w:tcW w:w="14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E423D7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8.59</w:t>
            </w:r>
          </w:p>
        </w:tc>
        <w:tc>
          <w:tcPr>
            <w:tcW w:w="14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3FC3A0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21493.87</w:t>
            </w:r>
          </w:p>
        </w:tc>
      </w:tr>
      <w:tr w:rsidR="00E73676" w14:paraId="74ACED64" w14:textId="77777777"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4A9EA6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proofErr w:type="spellStart"/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TNFa</w:t>
            </w:r>
            <w:proofErr w:type="spellEnd"/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B4FA14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0.54</w:t>
            </w:r>
          </w:p>
        </w:tc>
        <w:tc>
          <w:tcPr>
            <w:tcW w:w="14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EABECF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0564.02</w:t>
            </w:r>
          </w:p>
        </w:tc>
        <w:tc>
          <w:tcPr>
            <w:tcW w:w="1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A6FA78" w14:textId="77777777" w:rsidR="00E73676" w:rsidRPr="0022490B" w:rsidRDefault="00E73676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E39D52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CXCL9</w:t>
            </w:r>
          </w:p>
        </w:tc>
        <w:tc>
          <w:tcPr>
            <w:tcW w:w="14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171075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1.19</w:t>
            </w:r>
          </w:p>
        </w:tc>
        <w:tc>
          <w:tcPr>
            <w:tcW w:w="14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DF1EC9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51651.20</w:t>
            </w:r>
          </w:p>
        </w:tc>
      </w:tr>
      <w:tr w:rsidR="00E73676" w14:paraId="05D31EA5" w14:textId="77777777"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1C1695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IL-21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9B1258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3.53</w:t>
            </w:r>
          </w:p>
        </w:tc>
        <w:tc>
          <w:tcPr>
            <w:tcW w:w="14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1B86FF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24918.61</w:t>
            </w:r>
          </w:p>
        </w:tc>
        <w:tc>
          <w:tcPr>
            <w:tcW w:w="1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16B3FC" w14:textId="77777777" w:rsidR="00E73676" w:rsidRPr="0022490B" w:rsidRDefault="00E73676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03B21A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MMP9</w:t>
            </w:r>
          </w:p>
        </w:tc>
        <w:tc>
          <w:tcPr>
            <w:tcW w:w="14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D443F9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2.68</w:t>
            </w:r>
          </w:p>
        </w:tc>
        <w:tc>
          <w:tcPr>
            <w:tcW w:w="14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406799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0278.54</w:t>
            </w:r>
          </w:p>
        </w:tc>
      </w:tr>
      <w:tr w:rsidR="00E73676" w14:paraId="46279FB8" w14:textId="77777777"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4B4D0D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TRAIL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D7AC89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2.28</w:t>
            </w:r>
          </w:p>
        </w:tc>
        <w:tc>
          <w:tcPr>
            <w:tcW w:w="14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02E22E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0184.00</w:t>
            </w:r>
          </w:p>
        </w:tc>
        <w:tc>
          <w:tcPr>
            <w:tcW w:w="1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ABD375" w14:textId="77777777" w:rsidR="00E73676" w:rsidRPr="0022490B" w:rsidRDefault="00E73676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DBF3B0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MCSF</w:t>
            </w:r>
          </w:p>
        </w:tc>
        <w:tc>
          <w:tcPr>
            <w:tcW w:w="14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208C04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21.92</w:t>
            </w:r>
          </w:p>
        </w:tc>
        <w:tc>
          <w:tcPr>
            <w:tcW w:w="14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A85092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>100944.52</w:t>
            </w:r>
          </w:p>
        </w:tc>
      </w:tr>
      <w:tr w:rsidR="00E73676" w14:paraId="657A42A7" w14:textId="77777777"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2735E6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GMCSF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4BB382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0.56</w:t>
            </w:r>
          </w:p>
        </w:tc>
        <w:tc>
          <w:tcPr>
            <w:tcW w:w="14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328547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0444.58</w:t>
            </w:r>
          </w:p>
        </w:tc>
        <w:tc>
          <w:tcPr>
            <w:tcW w:w="1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2FC2CB" w14:textId="77777777" w:rsidR="00E73676" w:rsidRPr="0022490B" w:rsidRDefault="00E73676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50C2F6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CXCL5</w:t>
            </w:r>
          </w:p>
        </w:tc>
        <w:tc>
          <w:tcPr>
            <w:tcW w:w="14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540959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3.77</w:t>
            </w:r>
          </w:p>
        </w:tc>
        <w:tc>
          <w:tcPr>
            <w:tcW w:w="14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F754BB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23072.31</w:t>
            </w:r>
          </w:p>
        </w:tc>
      </w:tr>
      <w:tr w:rsidR="00E73676" w14:paraId="25CCAA9E" w14:textId="77777777"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5BEDC5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IL-1RA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BD54AA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2.26</w:t>
            </w:r>
          </w:p>
        </w:tc>
        <w:tc>
          <w:tcPr>
            <w:tcW w:w="14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65DD24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0217.39</w:t>
            </w:r>
          </w:p>
        </w:tc>
        <w:tc>
          <w:tcPr>
            <w:tcW w:w="1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E190AE" w14:textId="77777777" w:rsidR="00E73676" w:rsidRPr="0022490B" w:rsidRDefault="00E73676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7864EA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GCSF</w:t>
            </w:r>
          </w:p>
        </w:tc>
        <w:tc>
          <w:tcPr>
            <w:tcW w:w="14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C428AC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2.28</w:t>
            </w:r>
          </w:p>
        </w:tc>
        <w:tc>
          <w:tcPr>
            <w:tcW w:w="14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5902C9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0000.53</w:t>
            </w:r>
          </w:p>
        </w:tc>
      </w:tr>
      <w:tr w:rsidR="00E73676" w14:paraId="5283DD39" w14:textId="77777777"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BA41D2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CCL20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7BE7A2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2.31</w:t>
            </w:r>
          </w:p>
        </w:tc>
        <w:tc>
          <w:tcPr>
            <w:tcW w:w="14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722398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0375.94</w:t>
            </w:r>
          </w:p>
        </w:tc>
        <w:tc>
          <w:tcPr>
            <w:tcW w:w="1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CC4DDE" w14:textId="77777777" w:rsidR="00E73676" w:rsidRPr="0022490B" w:rsidRDefault="00E73676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D41AB7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SerpinE1</w:t>
            </w:r>
          </w:p>
        </w:tc>
        <w:tc>
          <w:tcPr>
            <w:tcW w:w="14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118285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8.14</w:t>
            </w:r>
          </w:p>
        </w:tc>
        <w:tc>
          <w:tcPr>
            <w:tcW w:w="14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C91052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33027.46</w:t>
            </w:r>
          </w:p>
        </w:tc>
      </w:tr>
      <w:tr w:rsidR="00E73676" w14:paraId="660F6F20" w14:textId="77777777"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CABFD5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IL-23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2E05FA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9.52</w:t>
            </w:r>
          </w:p>
        </w:tc>
        <w:tc>
          <w:tcPr>
            <w:tcW w:w="14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A8191F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50178.83</w:t>
            </w:r>
          </w:p>
        </w:tc>
        <w:tc>
          <w:tcPr>
            <w:tcW w:w="1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D870D0" w14:textId="77777777" w:rsidR="00E73676" w:rsidRPr="0022490B" w:rsidRDefault="00E73676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6C9808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GRO</w:t>
            </w:r>
          </w:p>
        </w:tc>
        <w:tc>
          <w:tcPr>
            <w:tcW w:w="14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1134CA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2.49</w:t>
            </w:r>
          </w:p>
        </w:tc>
        <w:tc>
          <w:tcPr>
            <w:tcW w:w="14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22E09B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1433.61</w:t>
            </w:r>
          </w:p>
        </w:tc>
      </w:tr>
      <w:tr w:rsidR="00E73676" w14:paraId="537541AE" w14:textId="77777777"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271023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IL-33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A31608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4.68</w:t>
            </w:r>
          </w:p>
        </w:tc>
        <w:tc>
          <w:tcPr>
            <w:tcW w:w="14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9132E9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23503.74</w:t>
            </w:r>
          </w:p>
        </w:tc>
        <w:tc>
          <w:tcPr>
            <w:tcW w:w="1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5ACDBE" w14:textId="77777777" w:rsidR="00E73676" w:rsidRPr="0022490B" w:rsidRDefault="00E73676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93B53C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MMP2</w:t>
            </w:r>
          </w:p>
        </w:tc>
        <w:tc>
          <w:tcPr>
            <w:tcW w:w="14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9C9604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>556.39</w:t>
            </w:r>
          </w:p>
        </w:tc>
        <w:tc>
          <w:tcPr>
            <w:tcW w:w="14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33DB6B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51608.86</w:t>
            </w:r>
          </w:p>
        </w:tc>
      </w:tr>
      <w:tr w:rsidR="00E73676" w14:paraId="1483737B" w14:textId="77777777"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6597B0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TPO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790EDB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1.02</w:t>
            </w:r>
          </w:p>
        </w:tc>
        <w:tc>
          <w:tcPr>
            <w:tcW w:w="14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3BD22F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53973.94</w:t>
            </w:r>
          </w:p>
        </w:tc>
        <w:tc>
          <w:tcPr>
            <w:tcW w:w="1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FB1AC3" w14:textId="77777777" w:rsidR="00E73676" w:rsidRPr="0022490B" w:rsidRDefault="00E73676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3E5B79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IL-6</w:t>
            </w:r>
          </w:p>
        </w:tc>
        <w:tc>
          <w:tcPr>
            <w:tcW w:w="14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47E003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4.70</w:t>
            </w:r>
          </w:p>
        </w:tc>
        <w:tc>
          <w:tcPr>
            <w:tcW w:w="14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69AF9F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>360420.30</w:t>
            </w:r>
          </w:p>
        </w:tc>
      </w:tr>
      <w:tr w:rsidR="00E73676" w14:paraId="63272FD9" w14:textId="77777777"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F1EDF5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IL-16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42934B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1.74</w:t>
            </w:r>
          </w:p>
        </w:tc>
        <w:tc>
          <w:tcPr>
            <w:tcW w:w="14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195C11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1732.22</w:t>
            </w:r>
          </w:p>
        </w:tc>
        <w:tc>
          <w:tcPr>
            <w:tcW w:w="1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EDDE61" w14:textId="77777777" w:rsidR="00E73676" w:rsidRPr="0022490B" w:rsidRDefault="00E73676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78FFC9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MMP1</w:t>
            </w:r>
          </w:p>
        </w:tc>
        <w:tc>
          <w:tcPr>
            <w:tcW w:w="14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F9A5FA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26.59</w:t>
            </w:r>
          </w:p>
        </w:tc>
        <w:tc>
          <w:tcPr>
            <w:tcW w:w="14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612723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20758.10</w:t>
            </w:r>
          </w:p>
        </w:tc>
      </w:tr>
      <w:tr w:rsidR="00E73676" w14:paraId="227681B7" w14:textId="77777777"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637245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CCL7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23A420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5.01</w:t>
            </w:r>
          </w:p>
        </w:tc>
        <w:tc>
          <w:tcPr>
            <w:tcW w:w="14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5C1832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0771.30</w:t>
            </w:r>
          </w:p>
        </w:tc>
        <w:tc>
          <w:tcPr>
            <w:tcW w:w="1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191553" w14:textId="77777777" w:rsidR="00E73676" w:rsidRPr="0022490B" w:rsidRDefault="00E73676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53DEDA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CXCL8</w:t>
            </w:r>
          </w:p>
        </w:tc>
        <w:tc>
          <w:tcPr>
            <w:tcW w:w="14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9938E6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8.90</w:t>
            </w:r>
          </w:p>
        </w:tc>
        <w:tc>
          <w:tcPr>
            <w:tcW w:w="14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289205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>300814.20</w:t>
            </w:r>
          </w:p>
        </w:tc>
      </w:tr>
      <w:tr w:rsidR="00E73676" w14:paraId="55C2CEAA" w14:textId="77777777"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5B104A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VEGF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8CB34F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5.71</w:t>
            </w:r>
          </w:p>
        </w:tc>
        <w:tc>
          <w:tcPr>
            <w:tcW w:w="14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C7C208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0272.90</w:t>
            </w:r>
          </w:p>
        </w:tc>
        <w:tc>
          <w:tcPr>
            <w:tcW w:w="1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6B68B3" w14:textId="77777777" w:rsidR="00E73676" w:rsidRPr="0022490B" w:rsidRDefault="00E73676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9C72EB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CCL2</w:t>
            </w:r>
          </w:p>
        </w:tc>
        <w:tc>
          <w:tcPr>
            <w:tcW w:w="14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F17DB0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4.45</w:t>
            </w:r>
          </w:p>
        </w:tc>
        <w:tc>
          <w:tcPr>
            <w:tcW w:w="14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6F7406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8678.47</w:t>
            </w:r>
          </w:p>
        </w:tc>
      </w:tr>
      <w:tr w:rsidR="00E73676" w14:paraId="03D5BD71" w14:textId="77777777"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F2A59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LIF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8862F7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 4.44</w:t>
            </w:r>
          </w:p>
        </w:tc>
        <w:tc>
          <w:tcPr>
            <w:tcW w:w="14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494DE9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20991.54</w:t>
            </w:r>
          </w:p>
        </w:tc>
        <w:tc>
          <w:tcPr>
            <w:tcW w:w="16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3EB59F" w14:textId="77777777" w:rsidR="00E73676" w:rsidRPr="0022490B" w:rsidRDefault="00E73676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CA544E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Adiponectin</w:t>
            </w:r>
          </w:p>
        </w:tc>
        <w:tc>
          <w:tcPr>
            <w:tcW w:w="142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10E902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18.23</w:t>
            </w:r>
          </w:p>
        </w:tc>
        <w:tc>
          <w:tcPr>
            <w:tcW w:w="14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C7E62B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>440489.33</w:t>
            </w:r>
          </w:p>
        </w:tc>
      </w:tr>
      <w:tr w:rsidR="00E73676" w14:paraId="169EAF87" w14:textId="77777777">
        <w:tc>
          <w:tcPr>
            <w:tcW w:w="1320" w:type="dxa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D145E8" w14:textId="77777777" w:rsidR="00E73676" w:rsidRPr="0022490B" w:rsidRDefault="008B59D9">
            <w:pPr>
              <w:spacing w:line="240" w:lineRule="auto"/>
              <w:ind w:left="270" w:right="2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b/>
                <w:sz w:val="18"/>
                <w:szCs w:val="18"/>
              </w:rPr>
              <w:t>CXCL12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73B56A" w14:textId="77777777" w:rsidR="00E73676" w:rsidRPr="0022490B" w:rsidRDefault="008B59D9">
            <w:pPr>
              <w:spacing w:line="240" w:lineRule="auto"/>
              <w:ind w:left="20" w:right="2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 xml:space="preserve"> 22.63</w:t>
            </w:r>
          </w:p>
        </w:tc>
        <w:tc>
          <w:tcPr>
            <w:tcW w:w="1455" w:type="dxa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037F11" w14:textId="77777777" w:rsidR="00E73676" w:rsidRPr="0022490B" w:rsidRDefault="008B59D9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22490B">
              <w:rPr>
                <w:rFonts w:ascii="Times" w:eastAsia="Times" w:hAnsi="Times" w:cs="Times"/>
                <w:sz w:val="18"/>
                <w:szCs w:val="18"/>
              </w:rPr>
              <w:t>107103.02</w:t>
            </w:r>
          </w:p>
        </w:tc>
        <w:tc>
          <w:tcPr>
            <w:tcW w:w="165" w:type="dxa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2EAE08" w14:textId="77777777" w:rsidR="00E73676" w:rsidRPr="0022490B" w:rsidRDefault="00E73676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D7304F" w14:textId="77777777" w:rsidR="00E73676" w:rsidRPr="0022490B" w:rsidRDefault="00E73676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425" w:type="dxa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654ADF" w14:textId="77777777" w:rsidR="00E73676" w:rsidRPr="0022490B" w:rsidRDefault="00E73676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410" w:type="dxa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F636BD" w14:textId="77777777" w:rsidR="00E73676" w:rsidRPr="0022490B" w:rsidRDefault="00E73676">
            <w:pPr>
              <w:spacing w:line="240" w:lineRule="auto"/>
              <w:ind w:left="20" w:right="9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</w:tbl>
    <w:p w14:paraId="052E9725" w14:textId="745D5BA9" w:rsidR="00E73676" w:rsidRPr="0022490B" w:rsidRDefault="008B59D9" w:rsidP="000A0E4E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Molecules in black were quantified using Luminex technology; molecules in </w:t>
      </w:r>
      <w:r>
        <w:rPr>
          <w:color w:val="4A86E8"/>
          <w:sz w:val="20"/>
          <w:szCs w:val="20"/>
        </w:rPr>
        <w:t xml:space="preserve">blue </w:t>
      </w:r>
      <w:r>
        <w:rPr>
          <w:sz w:val="20"/>
          <w:szCs w:val="20"/>
        </w:rPr>
        <w:t>were quantified using MSD technology</w:t>
      </w:r>
      <w:r>
        <w:br w:type="page"/>
      </w:r>
      <w:r>
        <w:rPr>
          <w:b/>
        </w:rPr>
        <w:lastRenderedPageBreak/>
        <w:t xml:space="preserve">Table S3. </w:t>
      </w:r>
      <w:r>
        <w:t xml:space="preserve">Variability of quantified </w:t>
      </w:r>
      <w:proofErr w:type="spellStart"/>
      <w:r>
        <w:t>secretome</w:t>
      </w:r>
      <w:proofErr w:type="spellEnd"/>
      <w:r>
        <w:t xml:space="preserve"> molecules in breast cancer </w:t>
      </w:r>
      <w:proofErr w:type="spellStart"/>
      <w:r>
        <w:t>tumor</w:t>
      </w:r>
      <w:proofErr w:type="spellEnd"/>
      <w:r>
        <w:t xml:space="preserve"> and juxta-</w:t>
      </w:r>
      <w:proofErr w:type="spellStart"/>
      <w:r>
        <w:t>tumor</w:t>
      </w:r>
      <w:proofErr w:type="spellEnd"/>
      <w:r>
        <w:t xml:space="preserve"> supernatants.</w:t>
      </w:r>
    </w:p>
    <w:p w14:paraId="6E4CAED1" w14:textId="77777777" w:rsidR="000A0E4E" w:rsidRPr="000A0E4E" w:rsidRDefault="000A0E4E" w:rsidP="000A0E4E">
      <w:pPr>
        <w:spacing w:line="240" w:lineRule="auto"/>
        <w:rPr>
          <w:sz w:val="20"/>
          <w:szCs w:val="20"/>
        </w:rPr>
      </w:pPr>
    </w:p>
    <w:p w14:paraId="37889985" w14:textId="77777777" w:rsidR="000A0E4E" w:rsidRDefault="000A0E4E" w:rsidP="000A0E4E">
      <w:pPr>
        <w:spacing w:line="240" w:lineRule="auto"/>
        <w:rPr>
          <w:rFonts w:ascii="Times" w:eastAsia="Times" w:hAnsi="Times"/>
        </w:rPr>
      </w:pPr>
    </w:p>
    <w:tbl>
      <w:tblPr>
        <w:tblW w:w="8352" w:type="dxa"/>
        <w:jc w:val="center"/>
        <w:tblLayout w:type="fixed"/>
        <w:tblLook w:val="0600" w:firstRow="0" w:lastRow="0" w:firstColumn="0" w:lastColumn="0" w:noHBand="1" w:noVBand="1"/>
      </w:tblPr>
      <w:tblGrid>
        <w:gridCol w:w="974"/>
        <w:gridCol w:w="1510"/>
        <w:gridCol w:w="1510"/>
        <w:gridCol w:w="245"/>
        <w:gridCol w:w="1093"/>
        <w:gridCol w:w="1510"/>
        <w:gridCol w:w="1510"/>
      </w:tblGrid>
      <w:tr w:rsidR="000A0E4E" w:rsidRPr="00734BBF" w14:paraId="7B1BD301" w14:textId="77777777" w:rsidTr="000A0E4E">
        <w:trPr>
          <w:trHeight w:val="600"/>
          <w:jc w:val="center"/>
        </w:trPr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765E95" w14:textId="77777777" w:rsidR="000A0E4E" w:rsidRPr="00734BBF" w:rsidRDefault="000A0E4E">
            <w:pPr>
              <w:spacing w:line="254" w:lineRule="auto"/>
              <w:rPr>
                <w:rFonts w:ascii="Times" w:eastAsia="Times" w:hAnsi="Times"/>
                <w:b/>
                <w:sz w:val="16"/>
                <w:szCs w:val="16"/>
              </w:rPr>
            </w:pP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E1736BE" w14:textId="77777777" w:rsidR="000A0E4E" w:rsidRPr="00734BBF" w:rsidRDefault="000A0E4E" w:rsidP="00734BBF">
            <w:pPr>
              <w:spacing w:line="254" w:lineRule="auto"/>
              <w:jc w:val="right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Standard deviation for Juxta-</w:t>
            </w:r>
            <w:proofErr w:type="spellStart"/>
            <w:r w:rsidRPr="00734BBF">
              <w:rPr>
                <w:rFonts w:ascii="Times" w:eastAsia="Times" w:hAnsi="Times"/>
                <w:b/>
                <w:sz w:val="16"/>
                <w:szCs w:val="16"/>
              </w:rPr>
              <w:t>tumors</w:t>
            </w:r>
            <w:proofErr w:type="spellEnd"/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B9C1535" w14:textId="77777777" w:rsidR="000A0E4E" w:rsidRPr="00734BBF" w:rsidRDefault="000A0E4E" w:rsidP="00734BBF">
            <w:pPr>
              <w:spacing w:line="254" w:lineRule="auto"/>
              <w:jc w:val="right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 xml:space="preserve">Standard deviation for </w:t>
            </w:r>
            <w:proofErr w:type="spellStart"/>
            <w:r w:rsidRPr="00734BBF">
              <w:rPr>
                <w:rFonts w:ascii="Times" w:eastAsia="Times" w:hAnsi="Times"/>
                <w:b/>
                <w:sz w:val="16"/>
                <w:szCs w:val="16"/>
              </w:rPr>
              <w:t>Tumors</w:t>
            </w:r>
            <w:proofErr w:type="spellEnd"/>
          </w:p>
        </w:tc>
        <w:tc>
          <w:tcPr>
            <w:tcW w:w="28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E6413B" w14:textId="77777777" w:rsidR="000A0E4E" w:rsidRPr="00734BBF" w:rsidRDefault="000A0E4E">
            <w:pPr>
              <w:spacing w:line="254" w:lineRule="auto"/>
              <w:jc w:val="center"/>
              <w:rPr>
                <w:rFonts w:ascii="Times" w:eastAsia="Times" w:hAnsi="Times"/>
                <w:b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61705E" w14:textId="77777777" w:rsidR="000A0E4E" w:rsidRPr="00734BBF" w:rsidRDefault="000A0E4E">
            <w:pPr>
              <w:spacing w:line="254" w:lineRule="auto"/>
              <w:jc w:val="center"/>
              <w:rPr>
                <w:rFonts w:ascii="Times" w:eastAsia="Times" w:hAnsi="Times"/>
                <w:b/>
                <w:sz w:val="16"/>
                <w:szCs w:val="16"/>
              </w:rPr>
            </w:pP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6208A69" w14:textId="77777777" w:rsidR="000A0E4E" w:rsidRPr="00734BBF" w:rsidRDefault="000A0E4E" w:rsidP="00734BBF">
            <w:pPr>
              <w:spacing w:line="254" w:lineRule="auto"/>
              <w:jc w:val="right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Standard deviation for Juxta-</w:t>
            </w:r>
            <w:proofErr w:type="spellStart"/>
            <w:r w:rsidRPr="00734BBF">
              <w:rPr>
                <w:rFonts w:ascii="Times" w:eastAsia="Times" w:hAnsi="Times"/>
                <w:b/>
                <w:sz w:val="16"/>
                <w:szCs w:val="16"/>
              </w:rPr>
              <w:t>tumors</w:t>
            </w:r>
            <w:proofErr w:type="spellEnd"/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96AA3D4" w14:textId="77777777" w:rsidR="000A0E4E" w:rsidRPr="00734BBF" w:rsidRDefault="000A0E4E" w:rsidP="00734BBF">
            <w:pPr>
              <w:spacing w:line="254" w:lineRule="auto"/>
              <w:jc w:val="right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 xml:space="preserve">Standard deviation for </w:t>
            </w:r>
            <w:proofErr w:type="spellStart"/>
            <w:r w:rsidRPr="00734BBF">
              <w:rPr>
                <w:rFonts w:ascii="Times" w:eastAsia="Times" w:hAnsi="Times"/>
                <w:b/>
                <w:sz w:val="16"/>
                <w:szCs w:val="16"/>
              </w:rPr>
              <w:t>Tumors</w:t>
            </w:r>
            <w:proofErr w:type="spellEnd"/>
          </w:p>
        </w:tc>
      </w:tr>
      <w:tr w:rsidR="000A0E4E" w:rsidRPr="00734BBF" w14:paraId="03D731F5" w14:textId="77777777" w:rsidTr="000A0E4E">
        <w:trPr>
          <w:jc w:val="center"/>
        </w:trPr>
        <w:tc>
          <w:tcPr>
            <w:tcW w:w="120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57AC924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IL-9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2836CFB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 xml:space="preserve">  0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6F89940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0.031</w:t>
            </w:r>
          </w:p>
        </w:tc>
        <w:tc>
          <w:tcPr>
            <w:tcW w:w="28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1BEB58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C205730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FGF2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FBDC148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1.6e+02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DACA8DF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3.9e+02</w:t>
            </w:r>
          </w:p>
        </w:tc>
      </w:tr>
      <w:tr w:rsidR="000A0E4E" w:rsidRPr="00734BBF" w14:paraId="059A4DEC" w14:textId="77777777" w:rsidTr="000A0E4E">
        <w:trPr>
          <w:jc w:val="center"/>
        </w:trPr>
        <w:tc>
          <w:tcPr>
            <w:tcW w:w="120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1A4274B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TPO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184574A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 xml:space="preserve">  0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D159338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0.29</w:t>
            </w:r>
          </w:p>
        </w:tc>
        <w:tc>
          <w:tcPr>
            <w:tcW w:w="28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BD7CF3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36F3331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CXCL6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C0BD27E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1.9e+02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C96F0A2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2.1e+02</w:t>
            </w:r>
          </w:p>
        </w:tc>
      </w:tr>
      <w:tr w:rsidR="000A0E4E" w:rsidRPr="00734BBF" w14:paraId="1F48A539" w14:textId="77777777" w:rsidTr="000A0E4E">
        <w:trPr>
          <w:jc w:val="center"/>
        </w:trPr>
        <w:tc>
          <w:tcPr>
            <w:tcW w:w="120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BAC0CC3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proofErr w:type="spellStart"/>
            <w:r w:rsidRPr="00734BBF">
              <w:rPr>
                <w:rFonts w:ascii="Times" w:eastAsia="Times" w:hAnsi="Times"/>
                <w:b/>
                <w:sz w:val="16"/>
                <w:szCs w:val="16"/>
              </w:rPr>
              <w:t>TNFb</w:t>
            </w:r>
            <w:proofErr w:type="spellEnd"/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27246E4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0.025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5167F8E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0.059</w:t>
            </w:r>
          </w:p>
        </w:tc>
        <w:tc>
          <w:tcPr>
            <w:tcW w:w="28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28458C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300F955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TGFb1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769F3D1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1.9e+02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6BB6CC5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3.4e+02</w:t>
            </w:r>
          </w:p>
        </w:tc>
      </w:tr>
      <w:tr w:rsidR="000A0E4E" w:rsidRPr="00734BBF" w14:paraId="7485D858" w14:textId="77777777" w:rsidTr="000A0E4E">
        <w:trPr>
          <w:jc w:val="center"/>
        </w:trPr>
        <w:tc>
          <w:tcPr>
            <w:tcW w:w="120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0F74583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TSLP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9328934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0.15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2C68F31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 xml:space="preserve">  0</w:t>
            </w:r>
          </w:p>
        </w:tc>
        <w:tc>
          <w:tcPr>
            <w:tcW w:w="28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703BF2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AB87108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IL-16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0D509A3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2e+02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7DF81DE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2.6e+02</w:t>
            </w:r>
          </w:p>
        </w:tc>
      </w:tr>
      <w:tr w:rsidR="000A0E4E" w:rsidRPr="00734BBF" w14:paraId="2CD82703" w14:textId="77777777" w:rsidTr="000A0E4E">
        <w:trPr>
          <w:jc w:val="center"/>
        </w:trPr>
        <w:tc>
          <w:tcPr>
            <w:tcW w:w="120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DC998BC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CCL1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9F54C5F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0.19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27FBDD0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2.3</w:t>
            </w:r>
          </w:p>
        </w:tc>
        <w:tc>
          <w:tcPr>
            <w:tcW w:w="28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A1C494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DFF50D0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IL-1RA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6CBF662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2.6e+02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9B7D7A1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7.4e+02</w:t>
            </w:r>
          </w:p>
        </w:tc>
      </w:tr>
      <w:tr w:rsidR="000A0E4E" w:rsidRPr="00734BBF" w14:paraId="36739357" w14:textId="77777777" w:rsidTr="000A0E4E">
        <w:trPr>
          <w:jc w:val="center"/>
        </w:trPr>
        <w:tc>
          <w:tcPr>
            <w:tcW w:w="120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B5D6AAA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IL-15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9D1EE06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0.32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5A5362C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2.3</w:t>
            </w:r>
          </w:p>
        </w:tc>
        <w:tc>
          <w:tcPr>
            <w:tcW w:w="28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1BEF3A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0B57B96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CCL3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D52D22E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2.7e+02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D55FA64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1.7e+02</w:t>
            </w:r>
          </w:p>
        </w:tc>
      </w:tr>
      <w:tr w:rsidR="000A0E4E" w:rsidRPr="00734BBF" w14:paraId="79BD43D1" w14:textId="77777777" w:rsidTr="000A0E4E">
        <w:trPr>
          <w:jc w:val="center"/>
        </w:trPr>
        <w:tc>
          <w:tcPr>
            <w:tcW w:w="120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AE82F40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IL-12p40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8695809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0.37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C630412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4.1</w:t>
            </w:r>
          </w:p>
        </w:tc>
        <w:tc>
          <w:tcPr>
            <w:tcW w:w="28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A0063A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F1B90D2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CCL5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F8FB981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3.1e+02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7CC754F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 xml:space="preserve"> 69</w:t>
            </w:r>
          </w:p>
        </w:tc>
      </w:tr>
      <w:tr w:rsidR="000A0E4E" w:rsidRPr="00734BBF" w14:paraId="55E312DE" w14:textId="77777777" w:rsidTr="000A0E4E">
        <w:trPr>
          <w:jc w:val="center"/>
        </w:trPr>
        <w:tc>
          <w:tcPr>
            <w:tcW w:w="120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CDFAD52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IL-12p70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C09217E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0.47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556BE9B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0.47</w:t>
            </w:r>
          </w:p>
        </w:tc>
        <w:tc>
          <w:tcPr>
            <w:tcW w:w="28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DB265C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15B8066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CCL8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E598EE4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4e+02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CCB7F64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 xml:space="preserve"> 35</w:t>
            </w:r>
          </w:p>
        </w:tc>
      </w:tr>
      <w:tr w:rsidR="000A0E4E" w:rsidRPr="00734BBF" w14:paraId="6BA5483D" w14:textId="77777777" w:rsidTr="000A0E4E">
        <w:trPr>
          <w:jc w:val="center"/>
        </w:trPr>
        <w:tc>
          <w:tcPr>
            <w:tcW w:w="120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357AC17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IL-21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5718EE0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0.81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082FAC6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 xml:space="preserve">  0</w:t>
            </w:r>
          </w:p>
        </w:tc>
        <w:tc>
          <w:tcPr>
            <w:tcW w:w="28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DB37C6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3F78976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CCL22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A6153B4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5.3e+02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2D4E014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1e+03</w:t>
            </w:r>
          </w:p>
        </w:tc>
      </w:tr>
      <w:tr w:rsidR="000A0E4E" w:rsidRPr="00734BBF" w14:paraId="27F736A5" w14:textId="77777777" w:rsidTr="000A0E4E">
        <w:trPr>
          <w:jc w:val="center"/>
        </w:trPr>
        <w:tc>
          <w:tcPr>
            <w:tcW w:w="120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ED1386F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proofErr w:type="spellStart"/>
            <w:r w:rsidRPr="00734BBF">
              <w:rPr>
                <w:rFonts w:ascii="Times" w:eastAsia="Times" w:hAnsi="Times"/>
                <w:b/>
                <w:sz w:val="16"/>
                <w:szCs w:val="16"/>
              </w:rPr>
              <w:t>TGFa</w:t>
            </w:r>
            <w:proofErr w:type="spellEnd"/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B6EBFEE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2.6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2C603D9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4.4</w:t>
            </w:r>
          </w:p>
        </w:tc>
        <w:tc>
          <w:tcPr>
            <w:tcW w:w="28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8E755F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13999AD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MMP9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9C9455D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8.9e+02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976A727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3e+03</w:t>
            </w:r>
          </w:p>
        </w:tc>
      </w:tr>
      <w:tr w:rsidR="000A0E4E" w:rsidRPr="00734BBF" w14:paraId="20FF3A11" w14:textId="77777777" w:rsidTr="000A0E4E">
        <w:trPr>
          <w:jc w:val="center"/>
        </w:trPr>
        <w:tc>
          <w:tcPr>
            <w:tcW w:w="120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1F8299D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CCL17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861456D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4.5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6B134D4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 xml:space="preserve"> 26</w:t>
            </w:r>
          </w:p>
        </w:tc>
        <w:tc>
          <w:tcPr>
            <w:tcW w:w="28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444E67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280B7C1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Leptin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F166E5C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1.1e+03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A949404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3.3e+02</w:t>
            </w:r>
          </w:p>
        </w:tc>
      </w:tr>
      <w:tr w:rsidR="000A0E4E" w:rsidRPr="00734BBF" w14:paraId="70192F54" w14:textId="77777777" w:rsidTr="000A0E4E">
        <w:trPr>
          <w:jc w:val="center"/>
        </w:trPr>
        <w:tc>
          <w:tcPr>
            <w:tcW w:w="120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A636521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IL-23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22BA3B7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4.7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F347FB7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2.8</w:t>
            </w:r>
          </w:p>
        </w:tc>
        <w:tc>
          <w:tcPr>
            <w:tcW w:w="28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148052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98BB8E8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proofErr w:type="spellStart"/>
            <w:r w:rsidRPr="00734BBF">
              <w:rPr>
                <w:rFonts w:ascii="Times" w:eastAsia="Times" w:hAnsi="Times"/>
                <w:b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041846F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1.4e+03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C825C3C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3e+03</w:t>
            </w:r>
          </w:p>
        </w:tc>
      </w:tr>
      <w:tr w:rsidR="000A0E4E" w:rsidRPr="00734BBF" w14:paraId="306B32C0" w14:textId="77777777" w:rsidTr="000A0E4E">
        <w:trPr>
          <w:jc w:val="center"/>
        </w:trPr>
        <w:tc>
          <w:tcPr>
            <w:tcW w:w="120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13998F0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TRAIL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9ACE68F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5.3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915DEB5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 xml:space="preserve"> 60</w:t>
            </w:r>
          </w:p>
        </w:tc>
        <w:tc>
          <w:tcPr>
            <w:tcW w:w="28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0D88AA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D40C376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HGF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89780AC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1.6e+03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7303B9A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3.8e+03</w:t>
            </w:r>
          </w:p>
        </w:tc>
      </w:tr>
      <w:tr w:rsidR="000A0E4E" w:rsidRPr="00734BBF" w14:paraId="2D272241" w14:textId="77777777" w:rsidTr="000A0E4E">
        <w:trPr>
          <w:jc w:val="center"/>
        </w:trPr>
        <w:tc>
          <w:tcPr>
            <w:tcW w:w="120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B86C53F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IL-10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C49BF08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7.6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43251C6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 xml:space="preserve"> 13</w:t>
            </w:r>
          </w:p>
        </w:tc>
        <w:tc>
          <w:tcPr>
            <w:tcW w:w="28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77F7CA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A69D892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CXCL7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9A65139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1.6e+03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C86DF09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4.3e+02</w:t>
            </w:r>
          </w:p>
        </w:tc>
      </w:tr>
      <w:tr w:rsidR="000A0E4E" w:rsidRPr="00734BBF" w14:paraId="5D897AA1" w14:textId="77777777" w:rsidTr="000A0E4E">
        <w:trPr>
          <w:jc w:val="center"/>
        </w:trPr>
        <w:tc>
          <w:tcPr>
            <w:tcW w:w="120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159E41D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TGFb3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09117D6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7.6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94C246A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 xml:space="preserve"> 55</w:t>
            </w:r>
          </w:p>
        </w:tc>
        <w:tc>
          <w:tcPr>
            <w:tcW w:w="28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1DCEC6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792662F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CXCL10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666F442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1.9e+03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6B58A5A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2.4e+03</w:t>
            </w:r>
          </w:p>
        </w:tc>
      </w:tr>
      <w:tr w:rsidR="000A0E4E" w:rsidRPr="00734BBF" w14:paraId="37074712" w14:textId="77777777" w:rsidTr="000A0E4E">
        <w:trPr>
          <w:jc w:val="center"/>
        </w:trPr>
        <w:tc>
          <w:tcPr>
            <w:tcW w:w="120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E326DD1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SCF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FABEA60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9.1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14B6408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 xml:space="preserve"> 55</w:t>
            </w:r>
          </w:p>
        </w:tc>
        <w:tc>
          <w:tcPr>
            <w:tcW w:w="28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4943D3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9BBC2FA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CXCL5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333DC0B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3.5e+03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78D6923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4.2e+03</w:t>
            </w:r>
          </w:p>
        </w:tc>
      </w:tr>
      <w:tr w:rsidR="000A0E4E" w:rsidRPr="00734BBF" w14:paraId="53FC4B0D" w14:textId="77777777" w:rsidTr="000A0E4E">
        <w:trPr>
          <w:jc w:val="center"/>
        </w:trPr>
        <w:tc>
          <w:tcPr>
            <w:tcW w:w="120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D3E51D6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CXCL12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AD63F7B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 xml:space="preserve"> 20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84E2921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 xml:space="preserve"> 27</w:t>
            </w:r>
          </w:p>
        </w:tc>
        <w:tc>
          <w:tcPr>
            <w:tcW w:w="28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8C897E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F836A95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GCSF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F9CBEBB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3.8e+03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B4DD549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3.5e+03</w:t>
            </w:r>
          </w:p>
        </w:tc>
      </w:tr>
      <w:tr w:rsidR="000A0E4E" w:rsidRPr="00734BBF" w14:paraId="034BFE40" w14:textId="77777777" w:rsidTr="000A0E4E">
        <w:trPr>
          <w:jc w:val="center"/>
        </w:trPr>
        <w:tc>
          <w:tcPr>
            <w:tcW w:w="120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0D82364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IL-33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ED27BDC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 xml:space="preserve"> 21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BE67A2A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8.1</w:t>
            </w:r>
          </w:p>
        </w:tc>
        <w:tc>
          <w:tcPr>
            <w:tcW w:w="28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E995E4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32836C0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GRO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C9454E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3.9e+03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C74AE35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3.7e+03</w:t>
            </w:r>
          </w:p>
        </w:tc>
      </w:tr>
      <w:tr w:rsidR="000A0E4E" w:rsidRPr="00734BBF" w14:paraId="2694ABD9" w14:textId="77777777" w:rsidTr="000A0E4E">
        <w:trPr>
          <w:jc w:val="center"/>
        </w:trPr>
        <w:tc>
          <w:tcPr>
            <w:tcW w:w="120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5658C4F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LIF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3C468DF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 xml:space="preserve"> 36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0F8305E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 xml:space="preserve"> 38</w:t>
            </w:r>
          </w:p>
        </w:tc>
        <w:tc>
          <w:tcPr>
            <w:tcW w:w="28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645BA4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11C8616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SerpinE1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E50B5DD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4.1e+03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95D97C8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8.5e+03</w:t>
            </w:r>
          </w:p>
        </w:tc>
      </w:tr>
      <w:tr w:rsidR="000A0E4E" w:rsidRPr="00734BBF" w14:paraId="3E1A49BF" w14:textId="77777777" w:rsidTr="000A0E4E">
        <w:trPr>
          <w:jc w:val="center"/>
        </w:trPr>
        <w:tc>
          <w:tcPr>
            <w:tcW w:w="120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09175A8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IL-1b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75B6EFE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 xml:space="preserve"> 43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9BDF29E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 xml:space="preserve"> 30</w:t>
            </w:r>
          </w:p>
        </w:tc>
        <w:tc>
          <w:tcPr>
            <w:tcW w:w="28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118A44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6F217A3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CCL2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081A641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5.3e+03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8D3BD85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6e+03</w:t>
            </w:r>
          </w:p>
        </w:tc>
      </w:tr>
      <w:tr w:rsidR="000A0E4E" w:rsidRPr="00734BBF" w14:paraId="7089548A" w14:textId="77777777" w:rsidTr="000A0E4E">
        <w:trPr>
          <w:jc w:val="center"/>
        </w:trPr>
        <w:tc>
          <w:tcPr>
            <w:tcW w:w="120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18BECBC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TGFb2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00596E7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 xml:space="preserve"> 45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17AF502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4.6e+02</w:t>
            </w:r>
          </w:p>
        </w:tc>
        <w:tc>
          <w:tcPr>
            <w:tcW w:w="28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162671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DCD9949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MCSF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37E765C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5.5e+03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58F9665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1.4e+04</w:t>
            </w:r>
          </w:p>
        </w:tc>
      </w:tr>
      <w:tr w:rsidR="000A0E4E" w:rsidRPr="00734BBF" w14:paraId="0048187C" w14:textId="77777777" w:rsidTr="000A0E4E">
        <w:trPr>
          <w:jc w:val="center"/>
        </w:trPr>
        <w:tc>
          <w:tcPr>
            <w:tcW w:w="120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F7D26A5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CCL20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F40732A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 xml:space="preserve"> 55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68EE953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1.3e+02</w:t>
            </w:r>
          </w:p>
        </w:tc>
        <w:tc>
          <w:tcPr>
            <w:tcW w:w="28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99F189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3D4138C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CXCL9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9FEC896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7.6e+03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E61FD88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1.9e+04</w:t>
            </w:r>
          </w:p>
        </w:tc>
      </w:tr>
      <w:tr w:rsidR="000A0E4E" w:rsidRPr="00734BBF" w14:paraId="55B0CBA0" w14:textId="77777777" w:rsidTr="000A0E4E">
        <w:trPr>
          <w:jc w:val="center"/>
        </w:trPr>
        <w:tc>
          <w:tcPr>
            <w:tcW w:w="120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8E00ADC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CCL7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60D9481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 xml:space="preserve"> 57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2070763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 xml:space="preserve"> 57</w:t>
            </w:r>
          </w:p>
        </w:tc>
        <w:tc>
          <w:tcPr>
            <w:tcW w:w="28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B31171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AB109E7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MMP1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4D591F9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8.2e+03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04DD9FE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8e+03</w:t>
            </w:r>
          </w:p>
        </w:tc>
      </w:tr>
      <w:tr w:rsidR="000A0E4E" w:rsidRPr="00734BBF" w14:paraId="4C2255E6" w14:textId="77777777" w:rsidTr="000A0E4E">
        <w:trPr>
          <w:jc w:val="center"/>
        </w:trPr>
        <w:tc>
          <w:tcPr>
            <w:tcW w:w="120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A80979B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GMCSF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2451763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 xml:space="preserve"> 70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F9EF108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2e+02</w:t>
            </w:r>
          </w:p>
        </w:tc>
        <w:tc>
          <w:tcPr>
            <w:tcW w:w="28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917EFF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BC1D439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MMP2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5F79BDF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8.8e+03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7239BF2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1.4e+04</w:t>
            </w:r>
          </w:p>
        </w:tc>
      </w:tr>
      <w:tr w:rsidR="000A0E4E" w:rsidRPr="00734BBF" w14:paraId="0977D9E0" w14:textId="77777777" w:rsidTr="000A0E4E">
        <w:trPr>
          <w:jc w:val="center"/>
        </w:trPr>
        <w:tc>
          <w:tcPr>
            <w:tcW w:w="120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C46413A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VEGF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E4144C3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 xml:space="preserve"> 81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F79586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7.3e+02</w:t>
            </w:r>
          </w:p>
        </w:tc>
        <w:tc>
          <w:tcPr>
            <w:tcW w:w="28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3027B8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B70A95E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IL-6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C1E47BA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2.4e+04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0B27678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2.7e+04</w:t>
            </w:r>
          </w:p>
        </w:tc>
      </w:tr>
      <w:tr w:rsidR="000A0E4E" w:rsidRPr="00734BBF" w14:paraId="0677C386" w14:textId="77777777" w:rsidTr="000A0E4E">
        <w:trPr>
          <w:jc w:val="center"/>
        </w:trPr>
        <w:tc>
          <w:tcPr>
            <w:tcW w:w="120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5EE18A7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proofErr w:type="spellStart"/>
            <w:r w:rsidRPr="00734BBF">
              <w:rPr>
                <w:rFonts w:ascii="Times" w:eastAsia="Times" w:hAnsi="Times"/>
                <w:b/>
                <w:sz w:val="16"/>
                <w:szCs w:val="16"/>
              </w:rPr>
              <w:t>TNFa</w:t>
            </w:r>
            <w:proofErr w:type="spellEnd"/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A3493F0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 xml:space="preserve"> 88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E1C2CCA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 xml:space="preserve"> 86</w:t>
            </w:r>
          </w:p>
        </w:tc>
        <w:tc>
          <w:tcPr>
            <w:tcW w:w="28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EF099D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250A9C5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CXCL8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B8DCD53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3.6e+04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A0AAC0F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3.6e+04</w:t>
            </w:r>
          </w:p>
        </w:tc>
      </w:tr>
      <w:tr w:rsidR="000A0E4E" w:rsidRPr="00734BBF" w14:paraId="79DBB0F6" w14:textId="77777777" w:rsidTr="000A0E4E">
        <w:trPr>
          <w:jc w:val="center"/>
        </w:trPr>
        <w:tc>
          <w:tcPr>
            <w:tcW w:w="120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B9499C3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EGF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EDB9C84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 xml:space="preserve"> 90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A104327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 xml:space="preserve"> 14</w:t>
            </w:r>
          </w:p>
        </w:tc>
        <w:tc>
          <w:tcPr>
            <w:tcW w:w="28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ED08C8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C76C3C9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Adiponectin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341DBC6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8.8e+04</w:t>
            </w:r>
          </w:p>
        </w:tc>
        <w:tc>
          <w:tcPr>
            <w:tcW w:w="1872" w:type="dxa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099082F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5.9e+04</w:t>
            </w:r>
          </w:p>
        </w:tc>
      </w:tr>
      <w:tr w:rsidR="000A0E4E" w:rsidRPr="00734BBF" w14:paraId="5DA6440F" w14:textId="77777777" w:rsidTr="000A0E4E">
        <w:trPr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C20CEEA" w14:textId="77777777" w:rsidR="000A0E4E" w:rsidRPr="00734BBF" w:rsidRDefault="000A0E4E">
            <w:pPr>
              <w:spacing w:before="20" w:after="20" w:line="254" w:lineRule="auto"/>
              <w:ind w:left="20" w:right="20"/>
              <w:rPr>
                <w:rFonts w:ascii="Times" w:eastAsia="Times" w:hAnsi="Times"/>
                <w:b/>
                <w:sz w:val="16"/>
                <w:szCs w:val="16"/>
              </w:rPr>
            </w:pPr>
            <w:r w:rsidRPr="00734BBF">
              <w:rPr>
                <w:rFonts w:ascii="Times" w:eastAsia="Times" w:hAnsi="Times"/>
                <w:b/>
                <w:sz w:val="16"/>
                <w:szCs w:val="16"/>
              </w:rPr>
              <w:t>CCL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1AEE976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>1.3e+0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E3F107B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  <w:r w:rsidRPr="00734BBF">
              <w:rPr>
                <w:rFonts w:ascii="Times" w:eastAsia="Times" w:hAnsi="Times"/>
                <w:sz w:val="16"/>
                <w:szCs w:val="16"/>
              </w:rPr>
              <w:t xml:space="preserve"> 8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683CDD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F3BFA1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0B590E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645890" w14:textId="77777777" w:rsidR="000A0E4E" w:rsidRPr="00734BBF" w:rsidRDefault="000A0E4E">
            <w:pPr>
              <w:spacing w:before="20" w:after="20" w:line="254" w:lineRule="auto"/>
              <w:ind w:left="20" w:right="20"/>
              <w:jc w:val="right"/>
              <w:rPr>
                <w:rFonts w:ascii="Times" w:eastAsia="Times" w:hAnsi="Times"/>
                <w:sz w:val="16"/>
                <w:szCs w:val="16"/>
              </w:rPr>
            </w:pPr>
          </w:p>
        </w:tc>
      </w:tr>
    </w:tbl>
    <w:p w14:paraId="4E8DD2AF" w14:textId="77777777" w:rsidR="000A0E4E" w:rsidRPr="00734BBF" w:rsidRDefault="000A0E4E" w:rsidP="000A0E4E">
      <w:pPr>
        <w:spacing w:line="360" w:lineRule="auto"/>
        <w:jc w:val="both"/>
        <w:rPr>
          <w:rFonts w:ascii="Times New Roman" w:eastAsia="Times New Roman" w:hAnsi="Times New Roman" w:cs="Times New Roman"/>
          <w:i/>
          <w:sz w:val="16"/>
          <w:szCs w:val="16"/>
          <w:lang w:val="en"/>
        </w:rPr>
      </w:pPr>
      <w:r w:rsidRPr="00734BBF">
        <w:rPr>
          <w:rFonts w:ascii="Times New Roman" w:eastAsia="Times New Roman" w:hAnsi="Times New Roman" w:cs="Times New Roman"/>
          <w:i/>
          <w:sz w:val="16"/>
          <w:szCs w:val="16"/>
        </w:rPr>
        <w:t xml:space="preserve">. </w:t>
      </w:r>
    </w:p>
    <w:p w14:paraId="284BAA08" w14:textId="77777777" w:rsidR="00E73676" w:rsidRDefault="008B59D9">
      <w:pPr>
        <w:spacing w:line="240" w:lineRule="auto"/>
        <w:rPr>
          <w:b/>
        </w:rPr>
      </w:pPr>
      <w:r>
        <w:br w:type="page"/>
      </w:r>
    </w:p>
    <w:p w14:paraId="79C6AF1F" w14:textId="77777777" w:rsidR="00E73676" w:rsidRDefault="008B59D9">
      <w:pPr>
        <w:spacing w:line="360" w:lineRule="auto"/>
        <w:jc w:val="both"/>
      </w:pPr>
      <w:r>
        <w:rPr>
          <w:b/>
        </w:rPr>
        <w:lastRenderedPageBreak/>
        <w:t xml:space="preserve">Table S4. </w:t>
      </w:r>
      <w:proofErr w:type="spellStart"/>
      <w:r>
        <w:t>Secretome</w:t>
      </w:r>
      <w:proofErr w:type="spellEnd"/>
      <w:r>
        <w:t xml:space="preserve"> comparison of breast </w:t>
      </w:r>
      <w:proofErr w:type="spellStart"/>
      <w:r>
        <w:t>tumor</w:t>
      </w:r>
      <w:proofErr w:type="spellEnd"/>
      <w:r>
        <w:t xml:space="preserve"> and paired juxta-</w:t>
      </w:r>
      <w:proofErr w:type="spellStart"/>
      <w:r>
        <w:t>tumor</w:t>
      </w:r>
      <w:proofErr w:type="spellEnd"/>
      <w:r>
        <w:t xml:space="preserve"> samples.</w:t>
      </w:r>
    </w:p>
    <w:p w14:paraId="56393DA2" w14:textId="77777777" w:rsidR="00E73676" w:rsidRDefault="00E73676"/>
    <w:tbl>
      <w:tblPr>
        <w:tblStyle w:val="a0"/>
        <w:tblW w:w="835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55"/>
        <w:gridCol w:w="1102"/>
        <w:gridCol w:w="919"/>
        <w:gridCol w:w="489"/>
        <w:gridCol w:w="424"/>
        <w:gridCol w:w="1155"/>
        <w:gridCol w:w="1049"/>
        <w:gridCol w:w="1142"/>
        <w:gridCol w:w="517"/>
      </w:tblGrid>
      <w:tr w:rsidR="00E73676" w14:paraId="44678012" w14:textId="77777777" w:rsidTr="00734BBF">
        <w:trPr>
          <w:trHeight w:val="485"/>
          <w:jc w:val="center"/>
        </w:trPr>
        <w:tc>
          <w:tcPr>
            <w:tcW w:w="17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E55FA" w14:textId="77777777" w:rsidR="00E73676" w:rsidRPr="00734BBF" w:rsidRDefault="008B59D9">
            <w:pPr>
              <w:spacing w:line="240" w:lineRule="auto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547C3" w14:textId="77777777" w:rsidR="00E73676" w:rsidRPr="00734BBF" w:rsidRDefault="008B59D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34BB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stimate*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EEC11" w14:textId="77777777" w:rsidR="00E73676" w:rsidRPr="00734BBF" w:rsidRDefault="008B59D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34BB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*¤</w:t>
            </w:r>
          </w:p>
          <w:p w14:paraId="46831521" w14:textId="77777777" w:rsidR="00E73676" w:rsidRPr="00734BBF" w:rsidRDefault="008B59D9">
            <w:pPr>
              <w:spacing w:line="240" w:lineRule="auto"/>
              <w:rPr>
                <w:sz w:val="18"/>
                <w:szCs w:val="18"/>
              </w:rPr>
            </w:pPr>
            <w:r w:rsidRPr="00734B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4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E5B5F" w14:textId="77777777" w:rsidR="00E73676" w:rsidRPr="00734BBF" w:rsidRDefault="00E7367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410D2" w14:textId="77777777" w:rsidR="00E73676" w:rsidRPr="00734BBF" w:rsidRDefault="00E7367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622CE" w14:textId="77777777" w:rsidR="00E73676" w:rsidRPr="00734BBF" w:rsidRDefault="008B59D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34BB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stimate*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1FC80" w14:textId="77777777" w:rsidR="00E73676" w:rsidRPr="00734BBF" w:rsidRDefault="008B59D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34BB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*¤</w:t>
            </w:r>
          </w:p>
        </w:tc>
        <w:tc>
          <w:tcPr>
            <w:tcW w:w="5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06ECC" w14:textId="77777777" w:rsidR="00E73676" w:rsidRPr="00734BBF" w:rsidRDefault="00E73676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73676" w14:paraId="236A88D2" w14:textId="77777777" w:rsidTr="00734BBF">
        <w:trPr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A90509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CCL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330395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-0.71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1D58C0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9.1e-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E28D9F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5FFEBB" w14:textId="77777777" w:rsidR="00E73676" w:rsidRPr="00734BBF" w:rsidRDefault="00E73676">
            <w:pPr>
              <w:spacing w:line="240" w:lineRule="auto"/>
              <w:ind w:left="20" w:right="20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BC0A0C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MMP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DA5E74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36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6657CB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2.71e-2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42BD72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</w:tr>
      <w:tr w:rsidR="00E73676" w14:paraId="5A51518A" w14:textId="77777777" w:rsidTr="00734BBF">
        <w:trPr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0FA1ED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Lept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C3DF6E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-0.65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5F731A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3.71e-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CF74E6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C48E32" w14:textId="77777777" w:rsidR="00E73676" w:rsidRPr="00734BBF" w:rsidRDefault="00E73676">
            <w:pPr>
              <w:spacing w:line="240" w:lineRule="auto"/>
              <w:ind w:left="20" w:right="20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8FEA8E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IL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2633FC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39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A521B0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2.59e-1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0A404B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</w:tr>
      <w:tr w:rsidR="00E73676" w14:paraId="3E092292" w14:textId="77777777" w:rsidTr="00734BBF">
        <w:trPr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B2023B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CCL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0C8F3D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-0.43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DFF01B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1.09e-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0AE03A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48CF2F" w14:textId="77777777" w:rsidR="00E73676" w:rsidRPr="00734BBF" w:rsidRDefault="00E73676">
            <w:pPr>
              <w:spacing w:line="240" w:lineRule="auto"/>
              <w:ind w:left="20" w:right="20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4139AB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IL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4E3375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4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18DD48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1.39e-5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EDDB77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</w:tr>
      <w:tr w:rsidR="00E73676" w14:paraId="38E205B4" w14:textId="77777777" w:rsidTr="00734BBF">
        <w:trPr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8019AC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CCL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65C521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-0.31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4887B1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7.66e-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8A38C9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B16CA8" w14:textId="77777777" w:rsidR="00E73676" w:rsidRPr="00734BBF" w:rsidRDefault="00E73676">
            <w:pPr>
              <w:spacing w:line="240" w:lineRule="auto"/>
              <w:ind w:left="20" w:right="20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A249C3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TRAI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F4AACA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43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48BEE9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1.45e-3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D0949D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</w:tr>
      <w:tr w:rsidR="00E73676" w14:paraId="2BF46828" w14:textId="77777777" w:rsidTr="00734BBF">
        <w:trPr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01ACD8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CCL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50CE3C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-0.35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049FA0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4.33e-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6C9012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DFDF4C" w14:textId="77777777" w:rsidR="00E73676" w:rsidRPr="00734BBF" w:rsidRDefault="00E73676">
            <w:pPr>
              <w:spacing w:line="240" w:lineRule="auto"/>
              <w:ind w:left="20" w:right="20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8661DE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SerpinE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6553C6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4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4B8967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1.33e-5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E31048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</w:tr>
      <w:tr w:rsidR="00E73676" w14:paraId="68054CBB" w14:textId="77777777" w:rsidTr="00734BBF">
        <w:trPr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4CA3BE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GR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32885D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-0.09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A6378B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0.004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ADAE95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0F50DC" w14:textId="77777777" w:rsidR="00E73676" w:rsidRPr="00734BBF" w:rsidRDefault="00E73676">
            <w:pPr>
              <w:spacing w:line="240" w:lineRule="auto"/>
              <w:ind w:left="20" w:right="20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9DF3BF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proofErr w:type="spellStart"/>
            <w:r w:rsidRPr="00734BBF">
              <w:rPr>
                <w:b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9CA88C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50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FAEB9B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7.36e-2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2D96F6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</w:tr>
      <w:tr w:rsidR="00E73676" w14:paraId="07BA9882" w14:textId="77777777" w:rsidTr="00734BBF">
        <w:trPr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5D9B52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GCS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1C5627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-0.20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220D4E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0.0002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653BD4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B533B1" w14:textId="77777777" w:rsidR="00E73676" w:rsidRPr="00734BBF" w:rsidRDefault="00E73676">
            <w:pPr>
              <w:spacing w:line="240" w:lineRule="auto"/>
              <w:ind w:left="20" w:right="20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8CFAEB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CXCL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82FF9C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40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94CF47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1.88e-1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E094D6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</w:tr>
      <w:tr w:rsidR="00E73676" w14:paraId="569387EE" w14:textId="77777777" w:rsidTr="00734BBF">
        <w:trPr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7960A3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Adiponect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7D0389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-0.06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FD9310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0.000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FF7CB1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5F6EC3" w14:textId="77777777" w:rsidR="00E73676" w:rsidRPr="00734BBF" w:rsidRDefault="00E73676">
            <w:pPr>
              <w:spacing w:line="240" w:lineRule="auto"/>
              <w:ind w:left="20" w:right="20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290E38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MMP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13834F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49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A16F67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1.06e-4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3B8615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</w:tr>
      <w:tr w:rsidR="00E73676" w14:paraId="23420059" w14:textId="77777777" w:rsidTr="00734BBF">
        <w:trPr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D2870E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CCL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941CDF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-0.06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24695D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0.08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EAB9CC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E6BCF9" w14:textId="77777777" w:rsidR="00E73676" w:rsidRPr="00734BBF" w:rsidRDefault="00E73676">
            <w:pPr>
              <w:spacing w:line="240" w:lineRule="auto"/>
              <w:ind w:left="20" w:right="20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EC6BA7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MCSF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EAE5A6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51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78CE13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2.81e-6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866E4B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</w:tr>
      <w:tr w:rsidR="00E73676" w14:paraId="7C1D6FD0" w14:textId="77777777" w:rsidTr="00734BBF">
        <w:trPr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142CA6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IL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01BFBC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-0.2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256A8F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2.08e-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75D2EE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29CC46" w14:textId="77777777" w:rsidR="00E73676" w:rsidRPr="00734BBF" w:rsidRDefault="00E73676">
            <w:pPr>
              <w:spacing w:line="240" w:lineRule="auto"/>
              <w:ind w:left="20" w:right="20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8E9522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IL1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FC3548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49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94F5A1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8.41e-3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9FFF9A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</w:tr>
      <w:tr w:rsidR="00E73676" w14:paraId="14698C15" w14:textId="77777777" w:rsidTr="00734BBF">
        <w:trPr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577999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CCL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E09FF4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06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64FE0C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3.5e-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730B38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823CBD" w14:textId="77777777" w:rsidR="00E73676" w:rsidRPr="00734BBF" w:rsidRDefault="00E73676">
            <w:pPr>
              <w:spacing w:line="240" w:lineRule="auto"/>
              <w:ind w:left="20" w:right="20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60C686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proofErr w:type="spellStart"/>
            <w:r w:rsidRPr="00734BBF">
              <w:rPr>
                <w:b/>
                <w:sz w:val="16"/>
                <w:szCs w:val="16"/>
              </w:rPr>
              <w:t>TNFa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ACCE6F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57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78444D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3.67e-4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E11EDA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</w:tr>
      <w:tr w:rsidR="00E73676" w14:paraId="56DEB0B7" w14:textId="77777777" w:rsidTr="00734BBF">
        <w:trPr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2FB0E9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CCL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A2A5B9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-0.14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BC8432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2.97e-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2851C5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D5EA13" w14:textId="77777777" w:rsidR="00E73676" w:rsidRPr="00734BBF" w:rsidRDefault="00E73676">
            <w:pPr>
              <w:spacing w:line="240" w:lineRule="auto"/>
              <w:ind w:left="20" w:right="20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81D03E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proofErr w:type="spellStart"/>
            <w:r w:rsidRPr="00734BBF">
              <w:rPr>
                <w:b/>
                <w:sz w:val="16"/>
                <w:szCs w:val="16"/>
              </w:rPr>
              <w:t>TGFa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1E9F62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47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D549AA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4.72e-4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780182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</w:tr>
      <w:tr w:rsidR="00E73676" w14:paraId="5D09087B" w14:textId="77777777" w:rsidTr="00734BBF">
        <w:trPr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2E4A2D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CXCL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E07730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08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495A48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7.29e-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1960F0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A8966E" w14:textId="77777777" w:rsidR="00E73676" w:rsidRPr="00734BBF" w:rsidRDefault="00E73676">
            <w:pPr>
              <w:spacing w:line="240" w:lineRule="auto"/>
              <w:ind w:left="20" w:right="20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9FB91F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CCL1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8DDF30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61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B7F0E8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3.14e-3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A1BE29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</w:tr>
      <w:tr w:rsidR="00E73676" w14:paraId="707C1240" w14:textId="77777777" w:rsidTr="00734BBF">
        <w:trPr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972B81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EG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6CBF04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02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E8DD6A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0.1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82E0A3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F07860" w14:textId="77777777" w:rsidR="00E73676" w:rsidRPr="00734BBF" w:rsidRDefault="00E73676">
            <w:pPr>
              <w:spacing w:line="240" w:lineRule="auto"/>
              <w:ind w:left="20" w:right="20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46C653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MMP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335AFB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72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36408D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1.25e-7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57343F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</w:tr>
      <w:tr w:rsidR="00E73676" w14:paraId="14DEB064" w14:textId="77777777" w:rsidTr="00734BBF">
        <w:trPr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D51862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IL12p4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15609D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14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2827EC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1.15e-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906E1D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DD1F29" w14:textId="77777777" w:rsidR="00E73676" w:rsidRPr="00734BBF" w:rsidRDefault="00E73676">
            <w:pPr>
              <w:spacing w:line="240" w:lineRule="auto"/>
              <w:ind w:left="20" w:right="20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012C74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GMCSF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133FB3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6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7F7C8A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3.77e-3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D96AB0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</w:tr>
      <w:tr w:rsidR="00E73676" w14:paraId="5433ABBA" w14:textId="77777777" w:rsidTr="00734BBF">
        <w:trPr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21A69F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IL12p7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0207BE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02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EFBFAA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0.04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98CD13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003674" w14:textId="77777777" w:rsidR="00E73676" w:rsidRPr="00734BBF" w:rsidRDefault="00E73676">
            <w:pPr>
              <w:spacing w:line="240" w:lineRule="auto"/>
              <w:ind w:left="20" w:right="20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35F734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FGF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59517D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78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98332D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7.06e-1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F02E78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</w:tr>
      <w:tr w:rsidR="00E73676" w14:paraId="2B7D94BA" w14:textId="77777777" w:rsidTr="00734BBF">
        <w:trPr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4FDB68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IL2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A100A4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-0.00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A287F1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0.02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4605C3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57E22F" w14:textId="77777777" w:rsidR="00E73676" w:rsidRPr="00734BBF" w:rsidRDefault="00E73676">
            <w:pPr>
              <w:spacing w:line="240" w:lineRule="auto"/>
              <w:ind w:left="20" w:right="20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8CDE77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CCL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3F80AD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7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385A04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1.65e-5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E23E52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</w:tr>
      <w:tr w:rsidR="00E73676" w14:paraId="10D3B029" w14:textId="77777777" w:rsidTr="00734BBF">
        <w:trPr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BF5B3F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IL2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1C31CA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-0.01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AEEB2D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0.03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80DA31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3F5029" w14:textId="77777777" w:rsidR="00E73676" w:rsidRPr="00734BBF" w:rsidRDefault="00E73676">
            <w:pPr>
              <w:spacing w:line="240" w:lineRule="auto"/>
              <w:ind w:left="20" w:right="20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F2FDE0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IL1R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025110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86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ECD916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1.02e-1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50E7A6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</w:tr>
      <w:tr w:rsidR="00E73676" w14:paraId="212C702B" w14:textId="77777777" w:rsidTr="00734BBF">
        <w:trPr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19DB1B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IL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F755DB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00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A56B21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0.1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0BB027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716F82" w14:textId="77777777" w:rsidR="00E73676" w:rsidRPr="00734BBF" w:rsidRDefault="00E73676">
            <w:pPr>
              <w:spacing w:line="240" w:lineRule="auto"/>
              <w:ind w:left="20" w:right="20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CF8F91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SCF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C38724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85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244545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8.86e-9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825610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</w:tr>
      <w:tr w:rsidR="00E73676" w14:paraId="1F35C43B" w14:textId="77777777" w:rsidTr="00734BBF">
        <w:trPr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D7D89E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proofErr w:type="spellStart"/>
            <w:r w:rsidRPr="00734BBF">
              <w:rPr>
                <w:b/>
                <w:sz w:val="16"/>
                <w:szCs w:val="16"/>
              </w:rPr>
              <w:t>TNFb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9E0BAD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00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32C35D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0.7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7DA69F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6DE174" w14:textId="77777777" w:rsidR="00E73676" w:rsidRPr="00734BBF" w:rsidRDefault="00E73676">
            <w:pPr>
              <w:spacing w:line="240" w:lineRule="auto"/>
              <w:ind w:left="20" w:right="20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6EE1C0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TGFb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D76EF3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1.38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C81ED8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2.44e-7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5411A5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</w:tr>
      <w:tr w:rsidR="00E73676" w14:paraId="74BC9FD0" w14:textId="77777777" w:rsidTr="00734BBF">
        <w:trPr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B5C460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TP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3B98E1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00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64A8E8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0.3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B0BCD3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48BDBF" w14:textId="77777777" w:rsidR="00E73676" w:rsidRPr="00734BBF" w:rsidRDefault="00E73676">
            <w:pPr>
              <w:spacing w:line="240" w:lineRule="auto"/>
              <w:ind w:left="20" w:right="20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A43317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CCL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489FA4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99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214FD0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9.66e-8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FFB482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</w:tr>
      <w:tr w:rsidR="00E73676" w14:paraId="02757FF6" w14:textId="77777777" w:rsidTr="00734BBF">
        <w:trPr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4BDE6F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TSLP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A10325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-0.00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026C7A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0.1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083A1E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AA7AC5" w14:textId="77777777" w:rsidR="00E73676" w:rsidRPr="00734BBF" w:rsidRDefault="00E73676">
            <w:pPr>
              <w:spacing w:line="240" w:lineRule="auto"/>
              <w:ind w:left="20" w:right="20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34CAA8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VEGF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4F68DE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1.1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7704AF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5.65e-10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FB86F7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</w:tr>
      <w:tr w:rsidR="00E73676" w14:paraId="41CA4815" w14:textId="77777777" w:rsidTr="00734BBF">
        <w:trPr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BAA5C1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CXCL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75CF75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11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A48D1A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0.001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C5F0DE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B646FF" w14:textId="77777777" w:rsidR="00E73676" w:rsidRPr="00734BBF" w:rsidRDefault="00E73676">
            <w:pPr>
              <w:spacing w:line="240" w:lineRule="auto"/>
              <w:ind w:left="20" w:right="20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CE7004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TGFb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AC18F5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1.56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4617C4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4.81e-7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0A8CDA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</w:tr>
      <w:tr w:rsidR="00E73676" w14:paraId="04BFF7CF" w14:textId="77777777" w:rsidTr="00734BBF">
        <w:trPr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3C3303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LI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7DA45A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19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16D541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8.61e-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00002C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135E7D" w14:textId="77777777" w:rsidR="00E73676" w:rsidRPr="00734BBF" w:rsidRDefault="00E73676">
            <w:pPr>
              <w:spacing w:line="240" w:lineRule="auto"/>
              <w:ind w:left="20" w:right="20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1CDEB2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HGF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97FAC1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1.14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7B7869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2.17e-11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C72AC1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</w:tr>
      <w:tr w:rsidR="00E73676" w14:paraId="46B8AAA2" w14:textId="77777777" w:rsidTr="00734BBF">
        <w:trPr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927925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CXCL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3E5C14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07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5F4ABA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0.01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C284C8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6CC3E0" w14:textId="77777777" w:rsidR="00E73676" w:rsidRPr="00734BBF" w:rsidRDefault="00E73676">
            <w:pPr>
              <w:spacing w:line="240" w:lineRule="auto"/>
              <w:ind w:left="20" w:right="20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A32C55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IL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E8AF6A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1.26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9E5D22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1.2e-13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67C336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</w:tr>
      <w:tr w:rsidR="00E73676" w14:paraId="7EAA4152" w14:textId="77777777" w:rsidTr="00734BBF">
        <w:trPr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76F5A6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CXCL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BAB141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17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2EDD30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9.79e-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E8345C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2D708E" w14:textId="77777777" w:rsidR="00E73676" w:rsidRPr="00734BBF" w:rsidRDefault="00E73676">
            <w:pPr>
              <w:spacing w:line="240" w:lineRule="auto"/>
              <w:ind w:left="20" w:right="20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43EE33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CXCL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15E2AE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1.23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A62A57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9.08e-1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B332A2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</w:tr>
      <w:tr w:rsidR="00E73676" w14:paraId="49C46077" w14:textId="77777777" w:rsidTr="00734BBF">
        <w:trPr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98EA23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CXCL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5B2A96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27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7DAF96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3.68e-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C5C0F9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88BBC5" w14:textId="77777777" w:rsidR="00E73676" w:rsidRPr="00734BBF" w:rsidRDefault="00E73676">
            <w:pPr>
              <w:spacing w:line="240" w:lineRule="auto"/>
              <w:ind w:left="20" w:right="20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982798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TGFb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33C072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1.4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6AA12B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3.5e-11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B5BA9A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</w:tr>
      <w:tr w:rsidR="00E73676" w14:paraId="30082AB6" w14:textId="77777777" w:rsidTr="00734BBF">
        <w:trPr>
          <w:jc w:val="center"/>
        </w:trPr>
        <w:tc>
          <w:tcPr>
            <w:tcW w:w="1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B589C1" w14:textId="77777777" w:rsidR="00E73676" w:rsidRPr="00734BBF" w:rsidRDefault="008B59D9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  <w:r w:rsidRPr="00734BBF">
              <w:rPr>
                <w:b/>
                <w:sz w:val="16"/>
                <w:szCs w:val="16"/>
              </w:rPr>
              <w:t>IL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726066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 xml:space="preserve"> 0.34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E8CDC5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3.63e-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2AD88E" w14:textId="77777777" w:rsidR="00E73676" w:rsidRPr="00734BBF" w:rsidRDefault="008B59D9">
            <w:pPr>
              <w:spacing w:line="240" w:lineRule="auto"/>
              <w:ind w:left="20" w:right="20"/>
              <w:rPr>
                <w:sz w:val="16"/>
                <w:szCs w:val="16"/>
              </w:rPr>
            </w:pPr>
            <w:r w:rsidRPr="00734BBF">
              <w:rPr>
                <w:sz w:val="16"/>
                <w:szCs w:val="16"/>
              </w:rPr>
              <w:t>***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C29F32" w14:textId="77777777" w:rsidR="00E73676" w:rsidRPr="00734BBF" w:rsidRDefault="00E73676">
            <w:pPr>
              <w:spacing w:line="240" w:lineRule="auto"/>
              <w:ind w:left="20" w:right="20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621250" w14:textId="77777777" w:rsidR="00E73676" w:rsidRPr="00734BBF" w:rsidRDefault="00E73676">
            <w:pPr>
              <w:spacing w:line="240" w:lineRule="auto"/>
              <w:ind w:left="20" w:right="20"/>
              <w:rPr>
                <w:b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65560A" w14:textId="77777777" w:rsidR="00E73676" w:rsidRPr="00734BBF" w:rsidRDefault="00E73676">
            <w:pPr>
              <w:spacing w:line="240" w:lineRule="auto"/>
              <w:ind w:left="20" w:right="20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A28258" w14:textId="77777777" w:rsidR="00E73676" w:rsidRPr="00734BBF" w:rsidRDefault="00E73676">
            <w:pPr>
              <w:spacing w:line="240" w:lineRule="auto"/>
              <w:ind w:left="20" w:right="20"/>
              <w:rPr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6F3319" w14:textId="77777777" w:rsidR="00E73676" w:rsidRPr="00734BBF" w:rsidRDefault="00E73676">
            <w:pPr>
              <w:spacing w:line="240" w:lineRule="auto"/>
              <w:ind w:left="20" w:right="20"/>
              <w:rPr>
                <w:sz w:val="16"/>
                <w:szCs w:val="16"/>
              </w:rPr>
            </w:pPr>
          </w:p>
        </w:tc>
      </w:tr>
    </w:tbl>
    <w:p w14:paraId="445B5FC9" w14:textId="77777777" w:rsidR="00E73676" w:rsidRPr="00B03895" w:rsidRDefault="008B59D9">
      <w:pPr>
        <w:spacing w:line="360" w:lineRule="auto"/>
        <w:jc w:val="both"/>
        <w:rPr>
          <w:i/>
          <w:sz w:val="16"/>
          <w:szCs w:val="16"/>
        </w:rPr>
      </w:pPr>
      <w:r w:rsidRPr="00B03895">
        <w:rPr>
          <w:i/>
          <w:sz w:val="16"/>
          <w:szCs w:val="16"/>
        </w:rPr>
        <w:t xml:space="preserve">* Estimate and P-value of paired student test on the logged concentration comparing </w:t>
      </w:r>
      <w:proofErr w:type="spellStart"/>
      <w:r w:rsidRPr="00B03895">
        <w:rPr>
          <w:i/>
          <w:sz w:val="16"/>
          <w:szCs w:val="16"/>
        </w:rPr>
        <w:t>tumor</w:t>
      </w:r>
      <w:proofErr w:type="spellEnd"/>
      <w:r w:rsidRPr="00B03895">
        <w:rPr>
          <w:i/>
          <w:sz w:val="16"/>
          <w:szCs w:val="16"/>
        </w:rPr>
        <w:t xml:space="preserve"> and juxta-</w:t>
      </w:r>
      <w:proofErr w:type="spellStart"/>
      <w:r w:rsidRPr="00B03895">
        <w:rPr>
          <w:i/>
          <w:sz w:val="16"/>
          <w:szCs w:val="16"/>
        </w:rPr>
        <w:t>tumor</w:t>
      </w:r>
      <w:proofErr w:type="spellEnd"/>
      <w:r w:rsidRPr="00B03895">
        <w:rPr>
          <w:i/>
          <w:sz w:val="16"/>
          <w:szCs w:val="16"/>
        </w:rPr>
        <w:t xml:space="preserve"> samples. Positive estimates indicate larger concentrations in the </w:t>
      </w:r>
      <w:proofErr w:type="spellStart"/>
      <w:r w:rsidRPr="00B03895">
        <w:rPr>
          <w:i/>
          <w:sz w:val="16"/>
          <w:szCs w:val="16"/>
        </w:rPr>
        <w:t>tumors</w:t>
      </w:r>
      <w:proofErr w:type="spellEnd"/>
      <w:r w:rsidRPr="00B03895">
        <w:rPr>
          <w:i/>
          <w:sz w:val="16"/>
          <w:szCs w:val="16"/>
        </w:rPr>
        <w:t xml:space="preserve">. </w:t>
      </w:r>
    </w:p>
    <w:p w14:paraId="0076696E" w14:textId="77777777" w:rsidR="00E73676" w:rsidRPr="00B03895" w:rsidRDefault="00676237">
      <w:pPr>
        <w:spacing w:line="360" w:lineRule="auto"/>
        <w:jc w:val="both"/>
        <w:rPr>
          <w:i/>
          <w:sz w:val="16"/>
          <w:szCs w:val="16"/>
        </w:rPr>
      </w:pPr>
      <w:sdt>
        <w:sdtPr>
          <w:rPr>
            <w:sz w:val="16"/>
            <w:szCs w:val="16"/>
          </w:rPr>
          <w:tag w:val="goog_rdk_1"/>
          <w:id w:val="-1313096438"/>
        </w:sdtPr>
        <w:sdtEndPr/>
        <w:sdtContent>
          <w:r w:rsidR="008B59D9" w:rsidRPr="00B03895">
            <w:rPr>
              <w:rFonts w:ascii="Arial Unicode MS" w:eastAsia="Arial Unicode MS" w:hAnsi="Arial Unicode MS" w:cs="Arial Unicode MS"/>
              <w:i/>
              <w:sz w:val="16"/>
              <w:szCs w:val="16"/>
            </w:rPr>
            <w:t>¤ P-values were annotated as follow: NS (</w:t>
          </w:r>
          <w:proofErr w:type="spellStart"/>
          <w:r w:rsidR="008B59D9" w:rsidRPr="00B03895">
            <w:rPr>
              <w:rFonts w:ascii="Arial Unicode MS" w:eastAsia="Arial Unicode MS" w:hAnsi="Arial Unicode MS" w:cs="Arial Unicode MS"/>
              <w:i/>
              <w:sz w:val="16"/>
              <w:szCs w:val="16"/>
            </w:rPr>
            <w:t>non significative</w:t>
          </w:r>
          <w:proofErr w:type="spellEnd"/>
          <w:r w:rsidR="008B59D9" w:rsidRPr="00B03895">
            <w:rPr>
              <w:rFonts w:ascii="Arial Unicode MS" w:eastAsia="Arial Unicode MS" w:hAnsi="Arial Unicode MS" w:cs="Arial Unicode MS"/>
              <w:i/>
              <w:sz w:val="16"/>
              <w:szCs w:val="16"/>
            </w:rPr>
            <w:t>): &gt;0.05; *: ≤0.05; **: ≤0.01; ***: ≤0.001.</w:t>
          </w:r>
        </w:sdtContent>
      </w:sdt>
    </w:p>
    <w:p w14:paraId="59B75868" w14:textId="77777777" w:rsidR="00E73676" w:rsidRDefault="00E73676">
      <w:pPr>
        <w:spacing w:line="360" w:lineRule="auto"/>
        <w:jc w:val="both"/>
      </w:pPr>
    </w:p>
    <w:p w14:paraId="2440807C" w14:textId="59B0481D" w:rsidR="00E73676" w:rsidRDefault="008B59D9" w:rsidP="00B03895">
      <w:pPr>
        <w:spacing w:line="240" w:lineRule="auto"/>
      </w:pPr>
      <w:r>
        <w:br w:type="page"/>
      </w:r>
    </w:p>
    <w:p w14:paraId="25A7935B" w14:textId="4F6D7CF6" w:rsidR="00EB369B" w:rsidRDefault="008B59D9" w:rsidP="00B03895">
      <w:pPr>
        <w:spacing w:line="360" w:lineRule="auto"/>
        <w:jc w:val="both"/>
      </w:pPr>
      <w:r>
        <w:rPr>
          <w:b/>
        </w:rPr>
        <w:lastRenderedPageBreak/>
        <w:t xml:space="preserve">Table S5. </w:t>
      </w:r>
      <w:r>
        <w:t xml:space="preserve">Association of clinical parameters and the </w:t>
      </w:r>
      <w:proofErr w:type="spellStart"/>
      <w:r>
        <w:t>tumor</w:t>
      </w:r>
      <w:proofErr w:type="spellEnd"/>
      <w:r>
        <w:t xml:space="preserve"> </w:t>
      </w:r>
      <w:proofErr w:type="spellStart"/>
      <w:r>
        <w:t>secretome</w:t>
      </w:r>
      <w:proofErr w:type="spellEnd"/>
      <w:r>
        <w:t>-based signature.</w:t>
      </w:r>
    </w:p>
    <w:p w14:paraId="365FBAAA" w14:textId="77777777" w:rsidR="00B03895" w:rsidRDefault="00B03895" w:rsidP="00B03895">
      <w:pPr>
        <w:spacing w:line="360" w:lineRule="auto"/>
        <w:jc w:val="both"/>
      </w:pPr>
    </w:p>
    <w:tbl>
      <w:tblPr>
        <w:tblW w:w="8352" w:type="dxa"/>
        <w:jc w:val="center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48"/>
        <w:gridCol w:w="2228"/>
        <w:gridCol w:w="848"/>
        <w:gridCol w:w="1365"/>
        <w:gridCol w:w="1140"/>
        <w:gridCol w:w="623"/>
      </w:tblGrid>
      <w:tr w:rsidR="00EB369B" w:rsidRPr="00EB369B" w14:paraId="043433CE" w14:textId="77777777" w:rsidTr="000E5442">
        <w:trPr>
          <w:trHeight w:val="20"/>
          <w:jc w:val="center"/>
        </w:trPr>
        <w:tc>
          <w:tcPr>
            <w:tcW w:w="2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8CCC9C0" w14:textId="77777777" w:rsidR="00EB369B" w:rsidRPr="00EB369B" w:rsidRDefault="00EB369B" w:rsidP="000E5442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EB369B">
              <w:rPr>
                <w:rFonts w:ascii="Times New Roman" w:eastAsia="Times New Roman" w:hAnsi="Times New Roman" w:cs="Times New Roman"/>
                <w:b/>
              </w:rPr>
              <w:t>Features</w:t>
            </w:r>
          </w:p>
        </w:tc>
        <w:tc>
          <w:tcPr>
            <w:tcW w:w="25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3648D5C" w14:textId="77777777" w:rsidR="00EB369B" w:rsidRPr="00EB369B" w:rsidRDefault="00EB369B" w:rsidP="000E5442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EB369B">
              <w:rPr>
                <w:rFonts w:ascii="Times New Roman" w:eastAsia="Times New Roman" w:hAnsi="Times New Roman" w:cs="Times New Roman"/>
                <w:b/>
              </w:rPr>
              <w:t>Levels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38FEE9E" w14:textId="77777777" w:rsidR="00EB369B" w:rsidRPr="00EB369B" w:rsidRDefault="00EB369B" w:rsidP="000E5442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EB369B">
              <w:rPr>
                <w:rFonts w:ascii="Times New Roman" w:eastAsia="Times New Roman" w:hAnsi="Times New Roman" w:cs="Times New Roman"/>
                <w:b/>
              </w:rPr>
              <w:t>n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3C20853" w14:textId="77777777" w:rsidR="00EB369B" w:rsidRPr="00EB369B" w:rsidRDefault="00EB369B" w:rsidP="000E5442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EB369B">
              <w:rPr>
                <w:rFonts w:ascii="Times New Roman" w:eastAsia="Times New Roman" w:hAnsi="Times New Roman" w:cs="Times New Roman"/>
                <w:b/>
              </w:rPr>
              <w:t>Mean (</w:t>
            </w:r>
            <w:proofErr w:type="spellStart"/>
            <w:r w:rsidRPr="00EB369B">
              <w:rPr>
                <w:rFonts w:ascii="Times New Roman" w:eastAsia="Times New Roman" w:hAnsi="Times New Roman" w:cs="Times New Roman"/>
                <w:b/>
              </w:rPr>
              <w:t>sd</w:t>
            </w:r>
            <w:proofErr w:type="spellEnd"/>
            <w:r w:rsidRPr="00EB369B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5C64BB1" w14:textId="77777777" w:rsidR="00EB369B" w:rsidRPr="00EB369B" w:rsidRDefault="00EB369B" w:rsidP="000E5442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EB369B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352A296" w14:textId="77777777" w:rsidR="00EB369B" w:rsidRPr="00EB369B" w:rsidRDefault="00EB369B" w:rsidP="000E5442">
            <w:pPr>
              <w:spacing w:before="240" w:line="240" w:lineRule="auto"/>
              <w:rPr>
                <w:sz w:val="16"/>
                <w:szCs w:val="16"/>
              </w:rPr>
            </w:pPr>
            <w:r w:rsidRPr="00EB369B">
              <w:rPr>
                <w:sz w:val="16"/>
                <w:szCs w:val="16"/>
              </w:rPr>
              <w:t xml:space="preserve"> </w:t>
            </w:r>
          </w:p>
        </w:tc>
      </w:tr>
      <w:tr w:rsidR="00EB369B" w:rsidRPr="00B03895" w14:paraId="7B7C84C3" w14:textId="77777777" w:rsidTr="000E5442">
        <w:trPr>
          <w:trHeight w:val="20"/>
          <w:jc w:val="center"/>
        </w:trPr>
        <w:tc>
          <w:tcPr>
            <w:tcW w:w="24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1B41B1C" w14:textId="77777777" w:rsidR="00EB369B" w:rsidRPr="00B03895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B03895">
              <w:rPr>
                <w:sz w:val="14"/>
                <w:szCs w:val="14"/>
              </w:rPr>
              <w:t>Age at diagnosi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580E0A1" w14:textId="77777777" w:rsidR="00EB369B" w:rsidRPr="00B03895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B03895">
              <w:rPr>
                <w:sz w:val="14"/>
                <w:szCs w:val="14"/>
              </w:rPr>
              <w:t>&lt;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C366A10" w14:textId="77777777" w:rsidR="00EB369B" w:rsidRPr="00B03895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B03895">
              <w:rPr>
                <w:sz w:val="14"/>
                <w:szCs w:val="14"/>
              </w:rPr>
              <w:t>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E8FBF07" w14:textId="77777777" w:rsidR="00EB369B" w:rsidRPr="00B03895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B03895">
              <w:rPr>
                <w:sz w:val="14"/>
                <w:szCs w:val="14"/>
              </w:rPr>
              <w:t>0.9 (0.17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BA059DE" w14:textId="77777777" w:rsidR="00EB369B" w:rsidRPr="00B03895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B03895">
              <w:rPr>
                <w:sz w:val="14"/>
                <w:szCs w:val="14"/>
              </w:rPr>
              <w:t>0.59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1A469D2" w14:textId="77777777" w:rsidR="00EB369B" w:rsidRPr="00B03895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B03895">
              <w:rPr>
                <w:sz w:val="14"/>
                <w:szCs w:val="14"/>
              </w:rPr>
              <w:t xml:space="preserve"> </w:t>
            </w:r>
          </w:p>
        </w:tc>
      </w:tr>
      <w:tr w:rsidR="00EB369B" w:rsidRPr="00B03895" w14:paraId="212EE97D" w14:textId="77777777" w:rsidTr="000E5442">
        <w:trPr>
          <w:trHeight w:val="20"/>
          <w:jc w:val="center"/>
        </w:trPr>
        <w:tc>
          <w:tcPr>
            <w:tcW w:w="24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FE271F" w14:textId="77777777" w:rsidR="00EB369B" w:rsidRPr="00B03895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B2FBAE3" w14:textId="77777777" w:rsidR="00EB369B" w:rsidRPr="00B03895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B03895">
              <w:rPr>
                <w:sz w:val="14"/>
                <w:szCs w:val="14"/>
              </w:rPr>
              <w:t>45-6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1215C3A" w14:textId="77777777" w:rsidR="00EB369B" w:rsidRPr="00B03895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B03895">
              <w:rPr>
                <w:sz w:val="14"/>
                <w:szCs w:val="14"/>
              </w:rPr>
              <w:t>1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7DBD4AB" w14:textId="77777777" w:rsidR="00EB369B" w:rsidRPr="00B03895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B03895">
              <w:rPr>
                <w:sz w:val="14"/>
                <w:szCs w:val="14"/>
              </w:rPr>
              <w:t>0.88 (0.19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7A756B" w14:textId="77777777" w:rsidR="00EB369B" w:rsidRPr="00B03895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F766C9" w14:textId="77777777" w:rsidR="00EB369B" w:rsidRPr="00B03895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</w:tr>
      <w:tr w:rsidR="00EB369B" w:rsidRPr="00B03895" w14:paraId="4FE8D798" w14:textId="77777777" w:rsidTr="000E5442">
        <w:trPr>
          <w:trHeight w:val="20"/>
          <w:jc w:val="center"/>
        </w:trPr>
        <w:tc>
          <w:tcPr>
            <w:tcW w:w="24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C02A4B" w14:textId="77777777" w:rsidR="00EB369B" w:rsidRPr="00B03895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A233678" w14:textId="77777777" w:rsidR="00EB369B" w:rsidRPr="00B03895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B03895">
              <w:rPr>
                <w:rFonts w:ascii="Arial Unicode MS" w:eastAsia="Arial Unicode MS" w:hAnsi="Arial Unicode MS" w:cs="Arial Unicode MS"/>
                <w:sz w:val="14"/>
                <w:szCs w:val="14"/>
              </w:rPr>
              <w:t>≥6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3ED6E6A" w14:textId="77777777" w:rsidR="00EB369B" w:rsidRPr="00B03895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B03895">
              <w:rPr>
                <w:sz w:val="14"/>
                <w:szCs w:val="14"/>
              </w:rPr>
              <w:t>1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6B1A3A9" w14:textId="77777777" w:rsidR="00EB369B" w:rsidRPr="00B03895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B03895">
              <w:rPr>
                <w:sz w:val="14"/>
                <w:szCs w:val="14"/>
              </w:rPr>
              <w:t>0.89 (0.16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E06B5A" w14:textId="77777777" w:rsidR="00EB369B" w:rsidRPr="00B03895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833730" w14:textId="77777777" w:rsidR="00EB369B" w:rsidRPr="00B03895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</w:tr>
      <w:tr w:rsidR="00EB369B" w:rsidRPr="00271CDC" w14:paraId="2857C723" w14:textId="77777777" w:rsidTr="000E5442">
        <w:trPr>
          <w:trHeight w:val="20"/>
          <w:jc w:val="center"/>
        </w:trPr>
        <w:tc>
          <w:tcPr>
            <w:tcW w:w="24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2A3D409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BMI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20A33BC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Underweigh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C6FA4A9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20CE0C8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91 (0.12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3181607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13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E11B4F4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 xml:space="preserve"> </w:t>
            </w:r>
          </w:p>
        </w:tc>
      </w:tr>
      <w:tr w:rsidR="00EB369B" w:rsidRPr="00271CDC" w14:paraId="765BE007" w14:textId="77777777" w:rsidTr="000E5442">
        <w:trPr>
          <w:trHeight w:val="20"/>
          <w:jc w:val="center"/>
        </w:trPr>
        <w:tc>
          <w:tcPr>
            <w:tcW w:w="2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F6307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406F12B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Healthy weigh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95EA821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2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F64EBF4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86 (0.19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CD40C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F931F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</w:tr>
      <w:tr w:rsidR="00EB369B" w:rsidRPr="00271CDC" w14:paraId="2AEC9FAD" w14:textId="77777777" w:rsidTr="000E5442">
        <w:trPr>
          <w:trHeight w:val="20"/>
          <w:jc w:val="center"/>
        </w:trPr>
        <w:tc>
          <w:tcPr>
            <w:tcW w:w="2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E6F98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7FBE838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Overweigh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608898E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1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091E4ED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91 (0.15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837DC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3ABA5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</w:tr>
      <w:tr w:rsidR="00EB369B" w:rsidRPr="00271CDC" w14:paraId="11E9506D" w14:textId="77777777" w:rsidTr="000E5442">
        <w:trPr>
          <w:trHeight w:val="20"/>
          <w:jc w:val="center"/>
        </w:trPr>
        <w:tc>
          <w:tcPr>
            <w:tcW w:w="2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6754E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CBF19C9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Obesit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A4D15CE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A4A34E3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9 (0.18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BB305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F9664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</w:tr>
      <w:tr w:rsidR="00EB369B" w:rsidRPr="00271CDC" w14:paraId="227D93C8" w14:textId="77777777" w:rsidTr="000E5442">
        <w:trPr>
          <w:trHeight w:val="20"/>
          <w:jc w:val="center"/>
        </w:trPr>
        <w:tc>
          <w:tcPr>
            <w:tcW w:w="241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EBF0DC2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Pregnancy</w:t>
            </w:r>
          </w:p>
        </w:tc>
        <w:tc>
          <w:tcPr>
            <w:tcW w:w="25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27FB31A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806CE4D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61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825425A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8 (0.23)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86F637E" w14:textId="498A551D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&lt;0.0001</w:t>
            </w:r>
          </w:p>
        </w:tc>
        <w:tc>
          <w:tcPr>
            <w:tcW w:w="69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448A8B8" w14:textId="77777777" w:rsidR="00EB369B" w:rsidRPr="00271CDC" w:rsidRDefault="00EB369B" w:rsidP="000E5442">
            <w:pPr>
              <w:spacing w:before="20" w:after="20" w:line="240" w:lineRule="auto"/>
              <w:ind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***</w:t>
            </w:r>
          </w:p>
        </w:tc>
      </w:tr>
      <w:tr w:rsidR="00EB369B" w:rsidRPr="00271CDC" w14:paraId="684F9428" w14:textId="77777777" w:rsidTr="000E5442">
        <w:trPr>
          <w:trHeight w:val="20"/>
          <w:jc w:val="center"/>
        </w:trPr>
        <w:tc>
          <w:tcPr>
            <w:tcW w:w="241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69B19BA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736C5A5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B4912F3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3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D68BD1B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9 (0.16)</w:t>
            </w:r>
          </w:p>
        </w:tc>
        <w:tc>
          <w:tcPr>
            <w:tcW w:w="127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62BA3EE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69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33CA340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</w:tr>
      <w:tr w:rsidR="00EB369B" w:rsidRPr="00271CDC" w14:paraId="398E62BF" w14:textId="77777777" w:rsidTr="000E5442">
        <w:trPr>
          <w:trHeight w:val="20"/>
          <w:jc w:val="center"/>
        </w:trPr>
        <w:tc>
          <w:tcPr>
            <w:tcW w:w="241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FF3AE6D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Menopause</w:t>
            </w:r>
          </w:p>
        </w:tc>
        <w:tc>
          <w:tcPr>
            <w:tcW w:w="25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2777B04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CB7261D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109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93E0253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9 (0.17)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AEBF12F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35</w:t>
            </w:r>
          </w:p>
        </w:tc>
        <w:tc>
          <w:tcPr>
            <w:tcW w:w="69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8907968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 xml:space="preserve"> </w:t>
            </w:r>
          </w:p>
        </w:tc>
      </w:tr>
      <w:tr w:rsidR="00EB369B" w:rsidRPr="00271CDC" w14:paraId="75A39C5E" w14:textId="77777777" w:rsidTr="000E5442">
        <w:trPr>
          <w:trHeight w:val="20"/>
          <w:jc w:val="center"/>
        </w:trPr>
        <w:tc>
          <w:tcPr>
            <w:tcW w:w="241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66F1CAB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FAB9973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52A95A3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2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DBB6549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88 (0.18)</w:t>
            </w:r>
          </w:p>
        </w:tc>
        <w:tc>
          <w:tcPr>
            <w:tcW w:w="127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929578A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69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21047E9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</w:tr>
      <w:tr w:rsidR="00EB369B" w:rsidRPr="00271CDC" w14:paraId="45A5686A" w14:textId="77777777" w:rsidTr="000E5442">
        <w:trPr>
          <w:trHeight w:val="20"/>
          <w:jc w:val="center"/>
        </w:trPr>
        <w:tc>
          <w:tcPr>
            <w:tcW w:w="241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0B2C38D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HRT (Hormone Replacement Therapy)</w:t>
            </w:r>
          </w:p>
        </w:tc>
        <w:tc>
          <w:tcPr>
            <w:tcW w:w="25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504C660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33B15A9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114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CBAC47F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88 (0.19)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410F649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66</w:t>
            </w:r>
          </w:p>
        </w:tc>
        <w:tc>
          <w:tcPr>
            <w:tcW w:w="69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9C50032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 xml:space="preserve"> </w:t>
            </w:r>
          </w:p>
        </w:tc>
      </w:tr>
      <w:tr w:rsidR="00EB369B" w:rsidRPr="00271CDC" w14:paraId="7691A2A5" w14:textId="77777777" w:rsidTr="000E5442">
        <w:trPr>
          <w:trHeight w:val="20"/>
          <w:jc w:val="center"/>
        </w:trPr>
        <w:tc>
          <w:tcPr>
            <w:tcW w:w="241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5A373B6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A9AF8B8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6445807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6F1CC53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87 (0.19)</w:t>
            </w:r>
          </w:p>
        </w:tc>
        <w:tc>
          <w:tcPr>
            <w:tcW w:w="127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5386671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69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FBED22C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</w:tr>
      <w:tr w:rsidR="00EB369B" w:rsidRPr="00271CDC" w14:paraId="4D94425D" w14:textId="77777777" w:rsidTr="000E5442">
        <w:trPr>
          <w:trHeight w:val="20"/>
          <w:jc w:val="center"/>
        </w:trPr>
        <w:tc>
          <w:tcPr>
            <w:tcW w:w="241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C198AC7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Personal history (K)</w:t>
            </w:r>
          </w:p>
        </w:tc>
        <w:tc>
          <w:tcPr>
            <w:tcW w:w="25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AEDD16F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0883A55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399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532B2C2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88 (0.18)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5009B2F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60</w:t>
            </w:r>
          </w:p>
        </w:tc>
        <w:tc>
          <w:tcPr>
            <w:tcW w:w="6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34E4AB1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 xml:space="preserve"> </w:t>
            </w:r>
          </w:p>
        </w:tc>
      </w:tr>
      <w:tr w:rsidR="00EB369B" w:rsidRPr="00271CDC" w14:paraId="0B3E90EA" w14:textId="77777777" w:rsidTr="000E5442">
        <w:trPr>
          <w:trHeight w:val="20"/>
          <w:jc w:val="center"/>
        </w:trPr>
        <w:tc>
          <w:tcPr>
            <w:tcW w:w="241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C2D05D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BC04CD1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B4F96E9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75D5032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9 (0.11)</w:t>
            </w:r>
          </w:p>
        </w:tc>
        <w:tc>
          <w:tcPr>
            <w:tcW w:w="127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DA6935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6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02BDF8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</w:tr>
      <w:tr w:rsidR="00EB369B" w:rsidRPr="00271CDC" w14:paraId="5A2F9AED" w14:textId="77777777" w:rsidTr="000E5442">
        <w:trPr>
          <w:trHeight w:val="20"/>
          <w:jc w:val="center"/>
        </w:trPr>
        <w:tc>
          <w:tcPr>
            <w:tcW w:w="24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A4A25DD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Family history (BC, OVK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99B8CB8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F722505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1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902F0CE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9 (0.16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0DCED53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15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6893E81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 xml:space="preserve"> </w:t>
            </w:r>
          </w:p>
        </w:tc>
      </w:tr>
      <w:tr w:rsidR="00EB369B" w:rsidRPr="00271CDC" w14:paraId="502E05FE" w14:textId="77777777" w:rsidTr="000E5442">
        <w:trPr>
          <w:trHeight w:val="20"/>
          <w:jc w:val="center"/>
        </w:trPr>
        <w:tc>
          <w:tcPr>
            <w:tcW w:w="2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75B8C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56007D1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0189D70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1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B5CBA96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87 (0.19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EF1B9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C08E5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</w:tr>
      <w:tr w:rsidR="00EB369B" w:rsidRPr="00271CDC" w14:paraId="6CEFAC71" w14:textId="77777777" w:rsidTr="000E5442">
        <w:trPr>
          <w:trHeight w:val="20"/>
          <w:jc w:val="center"/>
        </w:trPr>
        <w:tc>
          <w:tcPr>
            <w:tcW w:w="241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0A8C216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Relapse event</w:t>
            </w:r>
          </w:p>
        </w:tc>
        <w:tc>
          <w:tcPr>
            <w:tcW w:w="25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52A6D2E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7AB577A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373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347AE06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89 (0.17)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FEBF9B1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92</w:t>
            </w:r>
          </w:p>
        </w:tc>
        <w:tc>
          <w:tcPr>
            <w:tcW w:w="6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AD6C928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 xml:space="preserve"> </w:t>
            </w:r>
          </w:p>
        </w:tc>
      </w:tr>
      <w:tr w:rsidR="00EB369B" w:rsidRPr="00271CDC" w14:paraId="06D7D353" w14:textId="77777777" w:rsidTr="000E5442">
        <w:trPr>
          <w:trHeight w:val="20"/>
          <w:jc w:val="center"/>
        </w:trPr>
        <w:tc>
          <w:tcPr>
            <w:tcW w:w="241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B74BA2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FDD64F0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B7611EB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B9A5031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88 (0.19)</w:t>
            </w:r>
          </w:p>
        </w:tc>
        <w:tc>
          <w:tcPr>
            <w:tcW w:w="127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035040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6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2A8907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</w:tr>
      <w:tr w:rsidR="00EB369B" w:rsidRPr="00271CDC" w14:paraId="22278276" w14:textId="77777777" w:rsidTr="000E5442">
        <w:trPr>
          <w:trHeight w:val="20"/>
          <w:jc w:val="center"/>
        </w:trPr>
        <w:tc>
          <w:tcPr>
            <w:tcW w:w="24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0D2BB58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proofErr w:type="spellStart"/>
            <w:r w:rsidRPr="00271CDC">
              <w:rPr>
                <w:sz w:val="14"/>
                <w:szCs w:val="14"/>
              </w:rPr>
              <w:t>pT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F69EE8B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pT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DF12097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1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67C0F62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89 (0.18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066E3DE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055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6407723" w14:textId="77777777" w:rsidR="00EB369B" w:rsidRPr="00271CDC" w:rsidRDefault="00EB369B" w:rsidP="000E5442">
            <w:pPr>
              <w:spacing w:before="20" w:after="20" w:line="240" w:lineRule="auto"/>
              <w:ind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.</w:t>
            </w:r>
          </w:p>
        </w:tc>
      </w:tr>
      <w:tr w:rsidR="00EB369B" w:rsidRPr="00271CDC" w14:paraId="59A8C446" w14:textId="77777777" w:rsidTr="000E5442">
        <w:trPr>
          <w:trHeight w:val="20"/>
          <w:jc w:val="center"/>
        </w:trPr>
        <w:tc>
          <w:tcPr>
            <w:tcW w:w="24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C4AF5F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488CCCA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pT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F255632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2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6689CE6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89 (0.16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57EA23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BE1E9A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</w:tr>
      <w:tr w:rsidR="00EB369B" w:rsidRPr="00271CDC" w14:paraId="31F7C0D0" w14:textId="77777777" w:rsidTr="000E5442">
        <w:trPr>
          <w:trHeight w:val="20"/>
          <w:jc w:val="center"/>
        </w:trPr>
        <w:tc>
          <w:tcPr>
            <w:tcW w:w="24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7E9276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4C59B53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pT3-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BE48C8E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9F0EF6B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8 (0.23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1D8874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08A6E7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</w:tr>
      <w:tr w:rsidR="00EB369B" w:rsidRPr="00271CDC" w14:paraId="023FAF66" w14:textId="77777777" w:rsidTr="000E5442">
        <w:trPr>
          <w:trHeight w:val="20"/>
          <w:jc w:val="center"/>
        </w:trPr>
        <w:tc>
          <w:tcPr>
            <w:tcW w:w="24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8ACBDB0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proofErr w:type="spellStart"/>
            <w:r w:rsidRPr="00271CDC">
              <w:rPr>
                <w:sz w:val="14"/>
                <w:szCs w:val="14"/>
              </w:rPr>
              <w:t>pN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5F5BF69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pN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FBCFB02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2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FF649BA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89 (0.18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67741C9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93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8236DFE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 xml:space="preserve"> </w:t>
            </w:r>
          </w:p>
        </w:tc>
      </w:tr>
      <w:tr w:rsidR="00EB369B" w:rsidRPr="00271CDC" w14:paraId="0857DDEF" w14:textId="77777777" w:rsidTr="000E5442">
        <w:trPr>
          <w:trHeight w:val="20"/>
          <w:jc w:val="center"/>
        </w:trPr>
        <w:tc>
          <w:tcPr>
            <w:tcW w:w="24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3894EC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5B61CC4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pN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67A85C9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1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56B5028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88 (0.17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EEC3BC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D7B56C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</w:tr>
      <w:tr w:rsidR="00EB369B" w:rsidRPr="00271CDC" w14:paraId="7E39169F" w14:textId="77777777" w:rsidTr="000E5442">
        <w:trPr>
          <w:trHeight w:val="20"/>
          <w:jc w:val="center"/>
        </w:trPr>
        <w:tc>
          <w:tcPr>
            <w:tcW w:w="24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E9D5C5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EBAA607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pN2-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98054F9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B48CD2B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89 (0.16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F3B600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99ED7F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</w:tr>
      <w:tr w:rsidR="00EB369B" w:rsidRPr="00271CDC" w14:paraId="51AF44D0" w14:textId="77777777" w:rsidTr="000E5442">
        <w:trPr>
          <w:trHeight w:val="20"/>
          <w:jc w:val="center"/>
        </w:trPr>
        <w:tc>
          <w:tcPr>
            <w:tcW w:w="24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F25CAC5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EE grad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7E0CEE5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EE I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66DED40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23383B8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83 (0.17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D511104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0008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A06CB3A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***</w:t>
            </w:r>
          </w:p>
        </w:tc>
      </w:tr>
      <w:tr w:rsidR="00EB369B" w:rsidRPr="00271CDC" w14:paraId="7A7635BF" w14:textId="77777777" w:rsidTr="000E5442">
        <w:trPr>
          <w:trHeight w:val="20"/>
          <w:jc w:val="center"/>
        </w:trPr>
        <w:tc>
          <w:tcPr>
            <w:tcW w:w="2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FCA1C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9297940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EE II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71D675D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1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E132FD5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86 (0.18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EB812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8857E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</w:tr>
      <w:tr w:rsidR="00EB369B" w:rsidRPr="00271CDC" w14:paraId="0807C2FB" w14:textId="77777777" w:rsidTr="000E5442">
        <w:trPr>
          <w:trHeight w:val="20"/>
          <w:jc w:val="center"/>
        </w:trPr>
        <w:tc>
          <w:tcPr>
            <w:tcW w:w="2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8CDB6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AF87332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EE III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86801DB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2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91C0D57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91 (0.15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8BA31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BBFBF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</w:tr>
      <w:tr w:rsidR="00EB369B" w:rsidRPr="00271CDC" w14:paraId="06E88115" w14:textId="77777777" w:rsidTr="000E5442">
        <w:trPr>
          <w:trHeight w:val="20"/>
          <w:jc w:val="center"/>
        </w:trPr>
        <w:tc>
          <w:tcPr>
            <w:tcW w:w="241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CCFBA54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Ki-67</w:t>
            </w:r>
          </w:p>
        </w:tc>
        <w:tc>
          <w:tcPr>
            <w:tcW w:w="25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82BE343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&lt;20%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6BA4468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140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2DEECB3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84 (0.2)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D2B5B3B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0007</w:t>
            </w:r>
          </w:p>
        </w:tc>
        <w:tc>
          <w:tcPr>
            <w:tcW w:w="69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357B5DB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***</w:t>
            </w:r>
          </w:p>
        </w:tc>
      </w:tr>
      <w:tr w:rsidR="00EB369B" w:rsidRPr="00271CDC" w14:paraId="156FBAB5" w14:textId="77777777" w:rsidTr="000E5442">
        <w:trPr>
          <w:trHeight w:val="20"/>
          <w:jc w:val="center"/>
        </w:trPr>
        <w:tc>
          <w:tcPr>
            <w:tcW w:w="241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0ACB31C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C6000A8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rFonts w:ascii="Arial Unicode MS" w:eastAsia="Arial Unicode MS" w:hAnsi="Arial Unicode MS" w:cs="Arial Unicode MS"/>
                <w:sz w:val="14"/>
                <w:szCs w:val="14"/>
              </w:rPr>
              <w:t>≥2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A05EB73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2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0265A04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91 (0.15)</w:t>
            </w:r>
          </w:p>
        </w:tc>
        <w:tc>
          <w:tcPr>
            <w:tcW w:w="127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A5830FC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69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45BEBBE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</w:tr>
      <w:tr w:rsidR="00EB369B" w:rsidRPr="00271CDC" w14:paraId="78EA496C" w14:textId="77777777" w:rsidTr="000E5442">
        <w:trPr>
          <w:trHeight w:val="20"/>
          <w:jc w:val="center"/>
        </w:trPr>
        <w:tc>
          <w:tcPr>
            <w:tcW w:w="241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A5A6DB1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Histologic subtype</w:t>
            </w:r>
          </w:p>
        </w:tc>
        <w:tc>
          <w:tcPr>
            <w:tcW w:w="25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A2F2B7D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Ductal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EA454EA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331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15A949D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9 (0.17)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B040B67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030</w:t>
            </w:r>
          </w:p>
        </w:tc>
        <w:tc>
          <w:tcPr>
            <w:tcW w:w="6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5362305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*</w:t>
            </w:r>
          </w:p>
        </w:tc>
      </w:tr>
      <w:tr w:rsidR="00EB369B" w:rsidRPr="00271CDC" w14:paraId="68DCD54D" w14:textId="77777777" w:rsidTr="000E5442">
        <w:trPr>
          <w:trHeight w:val="20"/>
          <w:jc w:val="center"/>
        </w:trPr>
        <w:tc>
          <w:tcPr>
            <w:tcW w:w="241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0FAB2F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726FE5F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Ductal and Lobula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DF94341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E95C5B0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87 (0.18)</w:t>
            </w:r>
          </w:p>
        </w:tc>
        <w:tc>
          <w:tcPr>
            <w:tcW w:w="127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CDF02A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6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836595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</w:tr>
      <w:tr w:rsidR="00EB369B" w:rsidRPr="00271CDC" w14:paraId="7DF6DCAA" w14:textId="77777777" w:rsidTr="000E5442">
        <w:trPr>
          <w:trHeight w:val="20"/>
          <w:jc w:val="center"/>
        </w:trPr>
        <w:tc>
          <w:tcPr>
            <w:tcW w:w="241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EFD272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D6959B2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Lobula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DA2EC4A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E4F9891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82 (0.2)</w:t>
            </w:r>
          </w:p>
        </w:tc>
        <w:tc>
          <w:tcPr>
            <w:tcW w:w="127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9CC9AB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6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F17A8A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</w:tr>
      <w:tr w:rsidR="00EB369B" w:rsidRPr="00271CDC" w14:paraId="3F0BA538" w14:textId="77777777" w:rsidTr="000E5442">
        <w:trPr>
          <w:trHeight w:val="20"/>
          <w:jc w:val="center"/>
        </w:trPr>
        <w:tc>
          <w:tcPr>
            <w:tcW w:w="241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7C727A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B406A97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Other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1460C81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75AA621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86 (0.2)</w:t>
            </w:r>
          </w:p>
        </w:tc>
        <w:tc>
          <w:tcPr>
            <w:tcW w:w="127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A3FDCE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6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4C9C0E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</w:tr>
      <w:tr w:rsidR="00EB369B" w:rsidRPr="00271CDC" w14:paraId="2899D722" w14:textId="77777777" w:rsidTr="000E5442">
        <w:trPr>
          <w:trHeight w:val="20"/>
          <w:jc w:val="center"/>
        </w:trPr>
        <w:tc>
          <w:tcPr>
            <w:tcW w:w="24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CCE30E8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Vascular emboli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D370CC5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3F1CF43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2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EA9142E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89 (0.16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778168F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93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5062A84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 xml:space="preserve"> </w:t>
            </w:r>
          </w:p>
        </w:tc>
      </w:tr>
      <w:tr w:rsidR="00EB369B" w:rsidRPr="00271CDC" w14:paraId="78951425" w14:textId="77777777" w:rsidTr="000E5442">
        <w:trPr>
          <w:trHeight w:val="20"/>
          <w:jc w:val="center"/>
        </w:trPr>
        <w:tc>
          <w:tcPr>
            <w:tcW w:w="2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EEA46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2CE5EBC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215544B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1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74FC725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88 (0.19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7A0B3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CA6BA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</w:tr>
      <w:tr w:rsidR="00EB369B" w:rsidRPr="00271CDC" w14:paraId="5CD70802" w14:textId="77777777" w:rsidTr="000E5442">
        <w:trPr>
          <w:trHeight w:val="20"/>
          <w:jc w:val="center"/>
        </w:trPr>
        <w:tc>
          <w:tcPr>
            <w:tcW w:w="241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A32C2E9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Molecular subtype</w:t>
            </w:r>
          </w:p>
        </w:tc>
        <w:tc>
          <w:tcPr>
            <w:tcW w:w="25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86C14AC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HER2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561F4E2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28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9FC593E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91 (0.12)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0F882E1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009</w:t>
            </w:r>
          </w:p>
        </w:tc>
        <w:tc>
          <w:tcPr>
            <w:tcW w:w="6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8C1C609" w14:textId="77777777" w:rsidR="00EB369B" w:rsidRPr="00271CDC" w:rsidRDefault="00EB369B" w:rsidP="000E5442">
            <w:pPr>
              <w:spacing w:before="20" w:after="20" w:line="240" w:lineRule="auto"/>
              <w:ind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**</w:t>
            </w:r>
          </w:p>
        </w:tc>
      </w:tr>
      <w:tr w:rsidR="00EB369B" w:rsidRPr="00271CDC" w14:paraId="304FCBD1" w14:textId="77777777" w:rsidTr="000E5442">
        <w:trPr>
          <w:trHeight w:val="20"/>
          <w:jc w:val="center"/>
        </w:trPr>
        <w:tc>
          <w:tcPr>
            <w:tcW w:w="241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5B0C2B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FEEA67C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LUM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175CD39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1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F4EC605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84 (0.21)</w:t>
            </w:r>
          </w:p>
        </w:tc>
        <w:tc>
          <w:tcPr>
            <w:tcW w:w="127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0F7E24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6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6705A0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</w:tr>
      <w:tr w:rsidR="00EB369B" w:rsidRPr="00271CDC" w14:paraId="71D27226" w14:textId="77777777" w:rsidTr="000E5442">
        <w:trPr>
          <w:trHeight w:val="20"/>
          <w:jc w:val="center"/>
        </w:trPr>
        <w:tc>
          <w:tcPr>
            <w:tcW w:w="241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4AD650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20C762E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LUM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31EA89D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1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A377876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9 (0.16)</w:t>
            </w:r>
          </w:p>
        </w:tc>
        <w:tc>
          <w:tcPr>
            <w:tcW w:w="127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151027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6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194E01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</w:tr>
      <w:tr w:rsidR="00EB369B" w:rsidRPr="00271CDC" w14:paraId="33A1234E" w14:textId="77777777" w:rsidTr="000E5442">
        <w:trPr>
          <w:trHeight w:val="20"/>
          <w:jc w:val="center"/>
        </w:trPr>
        <w:tc>
          <w:tcPr>
            <w:tcW w:w="241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720A53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F02E8FE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LUMHER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DB1461F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4DBD1D5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93 (0.14)</w:t>
            </w:r>
          </w:p>
        </w:tc>
        <w:tc>
          <w:tcPr>
            <w:tcW w:w="127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0D7F32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6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D55817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</w:tr>
      <w:tr w:rsidR="00EB369B" w:rsidRPr="00271CDC" w14:paraId="3E18263F" w14:textId="77777777" w:rsidTr="000E5442">
        <w:trPr>
          <w:trHeight w:val="20"/>
          <w:jc w:val="center"/>
        </w:trPr>
        <w:tc>
          <w:tcPr>
            <w:tcW w:w="241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D42A3F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1659498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T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1025FAA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31CCB6E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9 (0.15)</w:t>
            </w:r>
          </w:p>
        </w:tc>
        <w:tc>
          <w:tcPr>
            <w:tcW w:w="127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B53086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6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135E5E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</w:tr>
      <w:tr w:rsidR="00EB369B" w:rsidRPr="00271CDC" w14:paraId="047CA27A" w14:textId="77777777" w:rsidTr="000E5442">
        <w:trPr>
          <w:trHeight w:val="20"/>
          <w:jc w:val="center"/>
        </w:trPr>
        <w:tc>
          <w:tcPr>
            <w:tcW w:w="24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F802085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BRCA1/2 mutatio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16C5BCB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50A4D8B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74D9C53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85 (0.25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772D2ED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82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B129F79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 xml:space="preserve"> </w:t>
            </w:r>
          </w:p>
        </w:tc>
      </w:tr>
      <w:tr w:rsidR="00EB369B" w:rsidRPr="00271CDC" w14:paraId="7A80139C" w14:textId="77777777" w:rsidTr="000E5442">
        <w:trPr>
          <w:trHeight w:val="20"/>
          <w:jc w:val="center"/>
        </w:trPr>
        <w:tc>
          <w:tcPr>
            <w:tcW w:w="24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71DAAB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6DE9C5F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521E8F0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0F225EB" w14:textId="77777777" w:rsidR="00EB369B" w:rsidRPr="00271CDC" w:rsidRDefault="00EB369B" w:rsidP="000E5442">
            <w:pPr>
              <w:spacing w:before="20" w:after="20" w:line="240" w:lineRule="auto"/>
              <w:ind w:left="20" w:right="20"/>
              <w:rPr>
                <w:sz w:val="14"/>
                <w:szCs w:val="14"/>
              </w:rPr>
            </w:pPr>
            <w:r w:rsidRPr="00271CDC">
              <w:rPr>
                <w:sz w:val="14"/>
                <w:szCs w:val="14"/>
              </w:rPr>
              <w:t>0.87 (0.11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A55CF9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EC8390" w14:textId="77777777" w:rsidR="00EB369B" w:rsidRPr="00271CDC" w:rsidRDefault="00EB369B" w:rsidP="000E5442">
            <w:pPr>
              <w:spacing w:line="240" w:lineRule="auto"/>
              <w:rPr>
                <w:sz w:val="14"/>
                <w:szCs w:val="14"/>
                <w:lang w:val="en"/>
              </w:rPr>
            </w:pPr>
          </w:p>
        </w:tc>
      </w:tr>
    </w:tbl>
    <w:p w14:paraId="21AC4280" w14:textId="4C52CAF3" w:rsidR="00E73676" w:rsidRDefault="00E73676"/>
    <w:sectPr w:rsidR="00E73676">
      <w:pgSz w:w="11900" w:h="16840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altName w:val="Arial"/>
    <w:panose1 w:val="020B0604020202020204"/>
    <w:charset w:val="00"/>
    <w:family w:val="auto"/>
    <w:pitch w:val="default"/>
  </w:font>
  <w:font w:name="Times">
    <w:panose1 w:val="020206030504050203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676"/>
    <w:rsid w:val="000A0E4E"/>
    <w:rsid w:val="000E5442"/>
    <w:rsid w:val="0022490B"/>
    <w:rsid w:val="00271CDC"/>
    <w:rsid w:val="00342400"/>
    <w:rsid w:val="00676237"/>
    <w:rsid w:val="00734BBF"/>
    <w:rsid w:val="007A3C94"/>
    <w:rsid w:val="008B59D9"/>
    <w:rsid w:val="009A0CBD"/>
    <w:rsid w:val="00A36DAA"/>
    <w:rsid w:val="00A81A97"/>
    <w:rsid w:val="00AB0767"/>
    <w:rsid w:val="00B03895"/>
    <w:rsid w:val="00E73676"/>
    <w:rsid w:val="00EB369B"/>
    <w:rsid w:val="00F4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5AD54"/>
  <w15:docId w15:val="{3306EAC7-FCE2-48DB-BDA1-622CD964B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39F"/>
    <w:rPr>
      <w:lang w:eastAsia="fr-FR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7D7A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7A4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7A44"/>
    <w:rPr>
      <w:rFonts w:ascii="Arial" w:eastAsia="Arial" w:hAnsi="Arial" w:cs="Arial"/>
      <w:lang w:val="en-GB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A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A44"/>
    <w:rPr>
      <w:rFonts w:ascii="Arial" w:eastAsia="Arial" w:hAnsi="Arial" w:cs="Arial"/>
      <w:b/>
      <w:bCs/>
      <w:sz w:val="20"/>
      <w:szCs w:val="20"/>
      <w:lang w:val="en-GB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A4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44"/>
    <w:rPr>
      <w:rFonts w:ascii="Times New Roman" w:eastAsia="Arial" w:hAnsi="Times New Roman" w:cs="Times New Roman"/>
      <w:sz w:val="18"/>
      <w:szCs w:val="18"/>
      <w:lang w:val="en-GB" w:eastAsia="fr-FR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uEqSTNLdoaOHvk4hTDBFAA3LiKg==">AMUW2mWWdGyi+B0AGkjqtLrfRuSr6gScKX0p02xOFxx5cw4ueTICamwYlI2cisrUbk0DgKZk0p6OSG4wz0IVeuCEiSST5egVNRBiZvLomQz9A4PoLR2eXxQFXTpzl72Ak+sNbHfbX5YheVDuisexu+e72irEcXwy6vGE6V1wF0z+Msj6Rg97h2GAZvSaz1z4wgRg6XHtFJNVXPoxksgYWqIfytZwnbV85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6</Pages>
  <Words>1345</Words>
  <Characters>766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8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ude Delost</dc:creator>
  <cp:lastModifiedBy>Sirven Philemon</cp:lastModifiedBy>
  <cp:revision>9</cp:revision>
  <cp:lastPrinted>2022-09-08T08:55:00Z</cp:lastPrinted>
  <dcterms:created xsi:type="dcterms:W3CDTF">2022-05-03T15:01:00Z</dcterms:created>
  <dcterms:modified xsi:type="dcterms:W3CDTF">2022-09-08T09:16:00Z</dcterms:modified>
</cp:coreProperties>
</file>